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AC5A0" w14:textId="77777777" w:rsidR="007C0B8A" w:rsidRPr="00771F64" w:rsidRDefault="007C0B8A" w:rsidP="007C0B8A">
      <w:pPr>
        <w:spacing w:after="240" w:line="480" w:lineRule="auto"/>
        <w:rPr>
          <w:rFonts w:ascii="Times New Roman" w:hAnsi="Times New Roman" w:cs="Times New Roman"/>
          <w:b/>
          <w:spacing w:val="-2"/>
          <w:kern w:val="24"/>
          <w:sz w:val="28"/>
          <w:szCs w:val="28"/>
        </w:rPr>
      </w:pPr>
      <w:bookmarkStart w:id="0" w:name="OLE_LINK1"/>
      <w:bookmarkStart w:id="1" w:name="OLE_LINK2"/>
      <w:bookmarkStart w:id="2" w:name="OLE_LINK3"/>
      <w:bookmarkStart w:id="3" w:name="_GoBack"/>
      <w:bookmarkEnd w:id="3"/>
      <w:r w:rsidRPr="00771F64">
        <w:rPr>
          <w:rFonts w:ascii="Times New Roman" w:hAnsi="Times New Roman" w:cs="Times New Roman"/>
          <w:b/>
          <w:spacing w:val="-2"/>
          <w:kern w:val="24"/>
          <w:sz w:val="28"/>
          <w:szCs w:val="28"/>
        </w:rPr>
        <w:t>Sulforaphane and other nutrigenomic Nrf2 Activators: can the clinician’s expectation be matched by the reality?</w:t>
      </w:r>
    </w:p>
    <w:bookmarkEnd w:id="0"/>
    <w:bookmarkEnd w:id="1"/>
    <w:bookmarkEnd w:id="2"/>
    <w:p w14:paraId="343C7094" w14:textId="77777777" w:rsidR="008F4707" w:rsidRDefault="007C0B8A">
      <w:pPr>
        <w:rPr>
          <w:rFonts w:ascii="Times New Roman" w:hAnsi="Times New Roman" w:cs="Times New Roman"/>
          <w:b/>
          <w:sz w:val="24"/>
          <w:szCs w:val="24"/>
        </w:rPr>
      </w:pPr>
      <w:r w:rsidRPr="007C0B8A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0DB7B55C" w14:textId="77777777" w:rsidR="007C0B8A" w:rsidRPr="00C0707B" w:rsidRDefault="00771F64" w:rsidP="007C0B8A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7C0B8A" w:rsidRPr="00C0707B">
        <w:rPr>
          <w:rFonts w:ascii="Times New Roman" w:hAnsi="Times New Roman" w:cs="Times New Roman"/>
          <w:b/>
          <w:sz w:val="24"/>
          <w:szCs w:val="24"/>
        </w:rPr>
        <w:t>able 1    Major Products of Nrf2 Target Genes</w:t>
      </w:r>
    </w:p>
    <w:tbl>
      <w:tblPr>
        <w:tblStyle w:val="GridTable4-Accent1"/>
        <w:tblpPr w:leftFromText="180" w:rightFromText="180" w:vertAnchor="text" w:horzAnchor="margin" w:tblpXSpec="center" w:tblpY="160"/>
        <w:tblW w:w="0" w:type="auto"/>
        <w:tblLook w:val="04A0" w:firstRow="1" w:lastRow="0" w:firstColumn="1" w:lastColumn="0" w:noHBand="0" w:noVBand="1"/>
      </w:tblPr>
      <w:tblGrid>
        <w:gridCol w:w="5240"/>
        <w:gridCol w:w="7472"/>
      </w:tblGrid>
      <w:tr w:rsidR="007C0B8A" w:rsidRPr="00C0707B" w14:paraId="5804838B" w14:textId="77777777" w:rsidTr="000D4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BB54ADC" w14:textId="77777777" w:rsidR="007C0B8A" w:rsidRPr="00FE3B67" w:rsidRDefault="00FE3B67" w:rsidP="00B01101">
            <w:pPr>
              <w:spacing w:before="60" w:after="240"/>
              <w:ind w:right="261"/>
              <w:jc w:val="center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FE3B67">
              <w:rPr>
                <w:rFonts w:ascii="Times New Roman" w:hAnsi="Times New Roman" w:cs="Times New Roman"/>
                <w:sz w:val="24"/>
                <w:szCs w:val="24"/>
              </w:rPr>
              <w:t>PRODUCTS OF N</w:t>
            </w:r>
            <w:r w:rsidR="00B01101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  <w:r w:rsidRPr="00FE3B67">
              <w:rPr>
                <w:rFonts w:ascii="Times New Roman" w:hAnsi="Times New Roman" w:cs="Times New Roman"/>
                <w:sz w:val="24"/>
                <w:szCs w:val="24"/>
              </w:rPr>
              <w:t>2-TARGET GENES</w:t>
            </w:r>
          </w:p>
        </w:tc>
        <w:tc>
          <w:tcPr>
            <w:tcW w:w="7472" w:type="dxa"/>
          </w:tcPr>
          <w:p w14:paraId="5505BBDA" w14:textId="77777777" w:rsidR="007C0B8A" w:rsidRPr="00FE3B67" w:rsidRDefault="00FE3B67" w:rsidP="00F94632">
            <w:pPr>
              <w:spacing w:before="60" w:after="240"/>
              <w:ind w:right="-4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FE3B67">
              <w:rPr>
                <w:rFonts w:ascii="Times New Roman" w:hAnsi="Times New Roman" w:cs="Times New Roman"/>
                <w:sz w:val="24"/>
                <w:szCs w:val="24"/>
              </w:rPr>
              <w:t>ROLE IN CYTOPROTECTION</w:t>
            </w:r>
          </w:p>
        </w:tc>
      </w:tr>
      <w:tr w:rsidR="007C0B8A" w:rsidRPr="00C0707B" w14:paraId="0054CE6F" w14:textId="77777777" w:rsidTr="000D4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037542C" w14:textId="77777777" w:rsidR="007C0B8A" w:rsidRPr="00C0707B" w:rsidRDefault="007C0B8A" w:rsidP="00F94632">
            <w:pPr>
              <w:spacing w:before="240" w:after="240"/>
              <w:ind w:right="261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Glutathione  (non-enzyme)</w:t>
            </w:r>
          </w:p>
          <w:p w14:paraId="25A4EC4F" w14:textId="77777777" w:rsidR="007C0B8A" w:rsidRPr="00C0707B" w:rsidRDefault="007C0B8A" w:rsidP="00F94632">
            <w:pPr>
              <w:spacing w:before="240" w:after="240"/>
              <w:ind w:right="261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(GSH)</w:t>
            </w:r>
          </w:p>
        </w:tc>
        <w:tc>
          <w:tcPr>
            <w:tcW w:w="7472" w:type="dxa"/>
          </w:tcPr>
          <w:p w14:paraId="430A61C0" w14:textId="769CAD33" w:rsidR="007C0B8A" w:rsidRPr="00C0707B" w:rsidRDefault="007C0B8A" w:rsidP="00C807A9">
            <w:pPr>
              <w:spacing w:before="240" w:after="240"/>
              <w:ind w:right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Abundant intracellular sulfur-containing direct antioxidant – predominant int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ular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thiol</w:t>
            </w:r>
            <w:r w:rsidR="000D40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uan&lt;/Author&gt;&lt;Year&gt;2009&lt;/Year&gt;&lt;RecNum&gt;8936&lt;/RecNum&gt;&lt;DisplayText&gt;[1]&lt;/DisplayText&gt;&lt;record&gt;&lt;rec-number&gt;8936&lt;/rec-number&gt;&lt;foreign-keys&gt;&lt;key app="EN" db-id="arfadtxzg5zeweedefox5vwqtef0aw55e2e5" timestamp="0"&gt;8936&lt;/key&gt;&lt;/foreign-keys&gt;&lt;ref-type name="Journal Article"&gt;17&lt;/ref-type&gt;&lt;contributors&gt;&lt;authors&gt;&lt;author&gt;Yuan, L.&lt;/author&gt;&lt;author&gt;Kaplowitz, N.&lt;/author&gt;&lt;/authors&gt;&lt;/contributors&gt;&lt;auth-address&gt;Internal Medicine, University of Southern California, USA.&lt;/auth-address&gt;&lt;titles&gt;&lt;title&gt;Glutathione in liver diseases and hepatotoxicity&lt;/title&gt;&lt;secondary-title&gt;Mol Aspects Med&lt;/secondary-title&gt;&lt;/titles&gt;&lt;pages&gt;29-41&lt;/pages&gt;&lt;volume&gt;30&lt;/volume&gt;&lt;number&gt;1-2&lt;/number&gt;&lt;edition&gt;2008/09/13&lt;/edition&gt;&lt;keywords&gt;&lt;keyword&gt;Animals&lt;/keyword&gt;&lt;keyword&gt;Apoptosis/physiology&lt;/keyword&gt;&lt;keyword&gt;Glutathione/metabolism/*physiology&lt;/keyword&gt;&lt;keyword&gt;Humans&lt;/keyword&gt;&lt;keyword&gt;Liver Diseases/*metabolism&lt;/keyword&gt;&lt;keyword&gt;Mitochondria/metabolism&lt;/keyword&gt;&lt;keyword&gt;Oxidation-Reduction&lt;/keyword&gt;&lt;keyword&gt;Oxidative Stress/physiology&lt;/keyword&gt;&lt;keyword&gt;Signal Transduction/physiology&lt;/keyword&gt;&lt;/keywords&gt;&lt;dates&gt;&lt;year&gt;2009&lt;/year&gt;&lt;pub-dates&gt;&lt;date&gt;Feb-Apr&lt;/date&gt;&lt;/pub-dates&gt;&lt;/dates&gt;&lt;isbn&gt;1872-9452 (Electronic)&amp;#xD;0098-2997 (Linking)&lt;/isbn&gt;&lt;accession-num&gt;18786561&lt;/accession-num&gt;&lt;urls&gt;&lt;related-urls&gt;&lt;url&gt;http://www.ncbi.nlm.nih.gov/entrez/query.fcgi?cmd=Retrieve&amp;amp;db=PubMed&amp;amp;dopt=Citation&amp;amp;list_uids=18786561&lt;/url&gt;&lt;/related-urls&gt;&lt;/urls&gt;&lt;electronic-resource-num&gt;S0098-2997(08)00062-9 [pii]&amp;#xD;10.1016/j.mam.2008.08.003&lt;/electronic-resource-num&gt;&lt;language&gt;eng&lt;/language&gt;&lt;/record&gt;&lt;/Cite&gt;&lt;/EndNote&gt;</w:instrTex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Yuan, 2009 #8936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  Essential in function of G</w:t>
            </w:r>
            <w:r w:rsidR="00FE3B67">
              <w:rPr>
                <w:rFonts w:ascii="Times New Roman" w:hAnsi="Times New Roman" w:cs="Times New Roman"/>
                <w:sz w:val="24"/>
                <w:szCs w:val="24"/>
              </w:rPr>
              <w:t>lutathione peroxidase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for redox balance and detoxification</w:t>
            </w:r>
            <w:r w:rsidR="000D40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uan&lt;/Author&gt;&lt;Year&gt;2009&lt;/Year&gt;&lt;RecNum&gt;8936&lt;/RecNum&gt;&lt;DisplayText&gt;[1]&lt;/DisplayText&gt;&lt;record&gt;&lt;rec-number&gt;8936&lt;/rec-number&gt;&lt;foreign-keys&gt;&lt;key app="EN" db-id="arfadtxzg5zeweedefox5vwqtef0aw55e2e5" timestamp="0"&gt;8936&lt;/key&gt;&lt;/foreign-keys&gt;&lt;ref-type name="Journal Article"&gt;17&lt;/ref-type&gt;&lt;contributors&gt;&lt;authors&gt;&lt;author&gt;Yuan, L.&lt;/author&gt;&lt;author&gt;Kaplowitz, N.&lt;/author&gt;&lt;/authors&gt;&lt;/contributors&gt;&lt;auth-address&gt;Internal Medicine, University of Southern California, USA.&lt;/auth-address&gt;&lt;titles&gt;&lt;title&gt;Glutathione in liver diseases and hepatotoxicity&lt;/title&gt;&lt;secondary-title&gt;Mol Aspects Med&lt;/secondary-title&gt;&lt;/titles&gt;&lt;pages&gt;29-41&lt;/pages&gt;&lt;volume&gt;30&lt;/volume&gt;&lt;number&gt;1-2&lt;/number&gt;&lt;edition&gt;2008/09/13&lt;/edition&gt;&lt;keywords&gt;&lt;keyword&gt;Animals&lt;/keyword&gt;&lt;keyword&gt;Apoptosis/physiology&lt;/keyword&gt;&lt;keyword&gt;Glutathione/metabolism/*physiology&lt;/keyword&gt;&lt;keyword&gt;Humans&lt;/keyword&gt;&lt;keyword&gt;Liver Diseases/*metabolism&lt;/keyword&gt;&lt;keyword&gt;Mitochondria/metabolism&lt;/keyword&gt;&lt;keyword&gt;Oxidation-Reduction&lt;/keyword&gt;&lt;keyword&gt;Oxidative Stress/physiology&lt;/keyword&gt;&lt;keyword&gt;Signal Transduction/physiology&lt;/keyword&gt;&lt;/keywords&gt;&lt;dates&gt;&lt;year&gt;2009&lt;/year&gt;&lt;pub-dates&gt;&lt;date&gt;Feb-Apr&lt;/date&gt;&lt;/pub-dates&gt;&lt;/dates&gt;&lt;isbn&gt;1872-9452 (Electronic)&amp;#xD;0098-2997 (Linking)&lt;/isbn&gt;&lt;accession-num&gt;18786561&lt;/accession-num&gt;&lt;urls&gt;&lt;related-urls&gt;&lt;url&gt;http://www.ncbi.nlm.nih.gov/entrez/query.fcgi?cmd=Retrieve&amp;amp;db=PubMed&amp;amp;dopt=Citation&amp;amp;list_uids=18786561&lt;/url&gt;&lt;/related-urls&gt;&lt;/urls&gt;&lt;electronic-resource-num&gt;S0098-2997(08)00062-9 [pii]&amp;#xD;10.1016/j.mam.2008.08.003&lt;/electronic-resource-num&gt;&lt;language&gt;eng&lt;/language&gt;&lt;/record&gt;&lt;/Cite&gt;&lt;/EndNote&gt;</w:instrTex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Yuan, 2009 #8936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C0B8A" w:rsidRPr="00C0707B" w14:paraId="2E260D68" w14:textId="77777777" w:rsidTr="000D4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08016F8" w14:textId="77777777" w:rsidR="00C21FC6" w:rsidRDefault="007C0B8A" w:rsidP="00F94632">
            <w:pPr>
              <w:spacing w:before="240" w:after="240"/>
              <w:ind w:right="26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Haemoxygenase-1 </w:t>
            </w:r>
          </w:p>
          <w:p w14:paraId="5CFE0D19" w14:textId="77777777" w:rsidR="007C0B8A" w:rsidRPr="00C0707B" w:rsidRDefault="007C0B8A" w:rsidP="00F94632">
            <w:pPr>
              <w:spacing w:before="240" w:after="240"/>
              <w:ind w:right="261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(HO-1)</w:t>
            </w:r>
          </w:p>
        </w:tc>
        <w:tc>
          <w:tcPr>
            <w:tcW w:w="7472" w:type="dxa"/>
          </w:tcPr>
          <w:p w14:paraId="19495A9E" w14:textId="3F63F36D" w:rsidR="007C0B8A" w:rsidRPr="00C0707B" w:rsidRDefault="007C0B8A" w:rsidP="00C807A9">
            <w:pPr>
              <w:spacing w:before="240" w:after="240"/>
              <w:ind w:right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Redox-regulating, broad protection against oxidative stress</w:t>
            </w:r>
            <w:r w:rsidR="000D40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rse&lt;/Author&gt;&lt;Year&gt;2005&lt;/Year&gt;&lt;RecNum&gt;34418&lt;/RecNum&gt;&lt;DisplayText&gt;[2]&lt;/DisplayText&gt;&lt;record&gt;&lt;rec-number&gt;34418&lt;/rec-number&gt;&lt;foreign-keys&gt;&lt;key app="EN" db-id="arfadtxzg5zeweedefox5vwqtef0aw55e2e5" timestamp="0"&gt;34418&lt;/key&gt;&lt;/foreign-keys&gt;&lt;ref-type name="Journal Article"&gt;17&lt;/ref-type&gt;&lt;contributors&gt;&lt;authors&gt;&lt;author&gt;Morse, D.&lt;/author&gt;&lt;author&gt;Choi, A. M.&lt;/author&gt;&lt;/authors&gt;&lt;/contributors&gt;&lt;auth-address&gt;Division of Pulmonary, Allergy, and Critical Care Medicine, Department of Medicine, University of Pittsburgh Medical School, Pittsburgh, Pennsylvania 15213, USA. morseed@upmc.edu&lt;/auth-address&gt;&lt;titles&gt;&lt;title&gt;Heme oxygenase-1: from bench to bedside&lt;/title&gt;&lt;secondary-title&gt;Am J Respir Crit Care Med&lt;/secondary-title&gt;&lt;alt-title&gt;American journal of respiratory and critical care medicine&lt;/alt-title&gt;&lt;/titles&gt;&lt;pages&gt;660-70&lt;/pages&gt;&lt;volume&gt;172&lt;/volume&gt;&lt;number&gt;6&lt;/number&gt;&lt;edition&gt;2005/05/20&lt;/edition&gt;&lt;keywords&gt;&lt;keyword&gt;Animals&lt;/keyword&gt;&lt;keyword&gt;Bilirubin/metabolism&lt;/keyword&gt;&lt;keyword&gt;Carbon Monoxide/metabolism&lt;/keyword&gt;&lt;keyword&gt;*Diffusion of Innovation&lt;/keyword&gt;&lt;keyword&gt;Heme Oxygenase (Decyclizing)/history/*metabolism&lt;/keyword&gt;&lt;keyword&gt;Heme Oxygenase-1&lt;/keyword&gt;&lt;keyword&gt;History, 20th Century&lt;/keyword&gt;&lt;keyword&gt;Humans&lt;/keyword&gt;&lt;keyword&gt;Iron/metabolism&lt;/keyword&gt;&lt;keyword&gt;Lung/*enzymology/metabolism&lt;/keyword&gt;&lt;keyword&gt;Lung Diseases/enzymology&lt;/keyword&gt;&lt;keyword&gt;Membrane Proteins&lt;/keyword&gt;&lt;keyword&gt;Nitric Oxide/metabolism&lt;/keyword&gt;&lt;/keywords&gt;&lt;dates&gt;&lt;year&gt;2005&lt;/year&gt;&lt;pub-dates&gt;&lt;date&gt;Sep 15&lt;/date&gt;&lt;/pub-dates&gt;&lt;/dates&gt;&lt;isbn&gt;1073-449X (Print)&amp;#xD;1073-449X (Linking)&lt;/isbn&gt;&lt;accession-num&gt;15901614&lt;/accession-num&gt;&lt;work-type&gt;Historical Article&amp;#xD;Research Support, Non-U.S. Gov&amp;apos;t&amp;#xD;Review&lt;/work-type&gt;&lt;urls&gt;&lt;related-urls&gt;&lt;url&gt;http://www.ncbi.nlm.nih.gov/pubmed/15901614&lt;/url&gt;&lt;/related-urls&gt;&lt;/urls&gt;&lt;electronic-resource-num&gt;10.1164/rccm.200404-465SO&lt;/electronic-resource-num&gt;&lt;language&gt;eng&lt;/language&gt;&lt;/record&gt;&lt;/Cite&gt;&lt;/EndNote&gt;</w:instrTex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Morse, 2005 #34418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 Metabolises haem, also producing bilirubin which scavenges peroxyl radicals.  Anti-inflammatory and immune-modulating properties</w:t>
            </w:r>
            <w:r w:rsidR="000D40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GFuY291PC9BdXRob3I+PFllYXI+MjAxMTwvWWVhcj48
UmVjTnVtPjM0NDIzPC9SZWNOdW0+PERpc3BsYXlUZXh0PlszXTwvRGlzcGxheVRleHQ+PHJlY29y
ZD48cmVjLW51bWJlcj4zNDQyMzwvcmVjLW51bWJlcj48Zm9yZWlnbi1rZXlzPjxrZXkgYXBwPSJF
TiIgZGItaWQ9ImFyZmFkdHh6ZzV6ZXdlZWRlZm94NXZ3cXRlZjBhdzU1ZTJlNSIgdGltZXN0YW1w
PSIwIj4zNDQyMzwva2V5PjwvZm9yZWlnbi1rZXlzPjxyZWYtdHlwZSBuYW1lPSJKb3VybmFsIEFy
dGljbGUiPjE3PC9yZWYtdHlwZT48Y29udHJpYnV0b3JzPjxhdXRob3JzPjxhdXRob3I+QmxhbmNv
dSwgUC48L2F1dGhvcj48YXV0aG9yPlRhcmRpZiwgVi48L2F1dGhvcj48YXV0aG9yPlNpbW9uLCBU
LjwvYXV0aG9yPjxhdXRob3I+UmVteSwgUy48L2F1dGhvcj48YXV0aG9yPkNhcnJlbm8sIEwuPC9h
dXRob3I+PGF1dGhvcj5LYWxlcmdpcywgQS48L2F1dGhvcj48YXV0aG9yPkFuZWdvbiwgSS48L2F1
dGhvcj48L2F1dGhvcnM+PC9jb250cmlidXRvcnM+PGF1dGgtYWRkcmVzcz5PTklSSVMsIE5hbnRl
cywgRnJhbmNlLiBibGFuY291QHZldC1uYW50ZXMuZnI8L2F1dGgtYWRkcmVzcz48dGl0bGVzPjx0
aXRsZT5JbW11bm9yZWd1bGF0b3J5IHByb3BlcnRpZXMgb2YgaGVtZSBveHlnZW5hc2UtMTwvdGl0
bGU+PHNlY29uZGFyeS10aXRsZT5NZXRob2RzIE1vbCBCaW9sPC9zZWNvbmRhcnktdGl0bGU+PGFs
dC10aXRsZT5NZXRob2RzIGluIG1vbGVjdWxhciBiaW9sb2d5PC9hbHQtdGl0bGU+PC90aXRsZXM+
PHBhZ2VzPjI0Ny02ODwvcGFnZXM+PHZvbHVtZT42Nzc8L3ZvbHVtZT48ZWRpdGlvbj4yMDEwLzEw
LzE0PC9lZGl0aW9uPjxrZXl3b3Jkcz48a2V5d29yZD5BbmltYWxzPC9rZXl3b3JkPjxrZXl3b3Jk
PkFudGktSW5mbGFtbWF0b3J5IEFnZW50cy8qdGhlcmFwZXV0aWMgdXNlPC9rZXl3b3JkPjxrZXl3
b3JkPkF1dG9pbW11bml0eS8qZHJ1ZyBlZmZlY3RzPC9rZXl3b3JkPjxrZXl3b3JkPkJpbGl2ZXJk
aW5lL21ldGFib2xpc20vcGhhcm1hY29sb2d5PC9rZXl3b3JkPjxrZXl3b3JkPkNhcmJvbiBNb25v
eGlkZS9tZXRhYm9saXNtPC9rZXl3b3JkPjxrZXl3b3JkPkNlbGwgQ3VsdHVyZSBUZWNobmlxdWVz
PC9rZXl3b3JkPjxrZXl3b3JkPkN5dG9raW5lcy9tZXRhYm9saXNtPC9rZXl3b3JkPjxrZXl3b3Jk
PkhlbWUvY2hlbWlzdHJ5LyptZXRhYm9saXNtLypwaGFybWFjb2xvZ3k8L2tleXdvcmQ+PGtleXdv
cmQ+SGVtZSBPeHlnZW5hc2UtMS9jaGVtaXN0cnkvZGVmaWNpZW5jeS9pbW11bm9sb2d5Lyp0aGVy
YXBldXRpYyB1c2U8L2tleXdvcmQ+PGtleXdvcmQ+SHVtYW5zPC9rZXl3b3JkPjxrZXl3b3JkPkh5
cGVyc2Vuc2l0aXZpdHkvZHJ1ZyB0aGVyYXB5PC9rZXl3b3JkPjxrZXl3b3JkPkltbXVuZSBTeXN0
ZW0gRGlzZWFzZXMvZHJ1ZyB0aGVyYXB5L2ltbXVub2xvZ3k8L2tleXdvcmQ+PGtleXdvcmQ+TWlj
ZTwva2V5d29yZD48a2V5d29yZD5PeGlkYXRpdmUgU3RyZXNzL2RydWcgZWZmZWN0czwva2V5d29y
ZD48a2V5d29yZD5SYXRzPC9rZXl3b3JkPjxrZXl3b3JkPlN1cHByZXNzb3IgRmFjdG9ycywgSW1t
dW5vbG9naWMvcGhhcm1hY29sb2d5PC9rZXl3b3JkPjwva2V5d29yZHM+PGRhdGVzPjx5ZWFyPjIw
MTE8L3llYXI+PC9kYXRlcz48aXNibj4xOTQwLTYwMjkgKEVsZWN0cm9uaWMpJiN4RDsxMDY0LTM3
NDUgKExpbmtpbmcpPC9pc2JuPjxhY2Nlc3Npb24tbnVtPjIwOTQxNjE2PC9hY2Nlc3Npb24tbnVt
Pjx3b3JrLXR5cGU+UmVzZWFyY2ggU3VwcG9ydCwgTm9uLVUuUy4gR292JmFwb3M7dDwvd29yay10
eXBlPjx1cmxzPjxyZWxhdGVkLXVybHM+PHVybD5odHRwOi8vd3d3Lm5jYmkubmxtLm5paC5nb3Yv
cHVibWVkLzIwOTQxNjE2PC91cmw+PC9yZWxhdGVkLXVybHM+PC91cmxzPjxlbGVjdHJvbmljLXJl
c291cmNlLW51bT4xMC4xMDA3Lzk3OC0xLTYwNzYxLTg2OS0wXzE4PC9lbGVjdHJvbmljLXJlc291
cmNlLW51bT48bGFuZ3VhZ2U+ZW5nPC9sYW5ndWFnZT48L3JlY29yZD48L0NpdGU+PC9FbmROb3Rl
PgB=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GFuY291PC9BdXRob3I+PFllYXI+MjAxMTwvWWVhcj48
UmVjTnVtPjM0NDIzPC9SZWNOdW0+PERpc3BsYXlUZXh0PlszXTwvRGlzcGxheVRleHQ+PHJlY29y
ZD48cmVjLW51bWJlcj4zNDQyMzwvcmVjLW51bWJlcj48Zm9yZWlnbi1rZXlzPjxrZXkgYXBwPSJF
TiIgZGItaWQ9ImFyZmFkdHh6ZzV6ZXdlZWRlZm94NXZ3cXRlZjBhdzU1ZTJlNSIgdGltZXN0YW1w
PSIwIj4zNDQyMzwva2V5PjwvZm9yZWlnbi1rZXlzPjxyZWYtdHlwZSBuYW1lPSJKb3VybmFsIEFy
dGljbGUiPjE3PC9yZWYtdHlwZT48Y29udHJpYnV0b3JzPjxhdXRob3JzPjxhdXRob3I+QmxhbmNv
dSwgUC48L2F1dGhvcj48YXV0aG9yPlRhcmRpZiwgVi48L2F1dGhvcj48YXV0aG9yPlNpbW9uLCBU
LjwvYXV0aG9yPjxhdXRob3I+UmVteSwgUy48L2F1dGhvcj48YXV0aG9yPkNhcnJlbm8sIEwuPC9h
dXRob3I+PGF1dGhvcj5LYWxlcmdpcywgQS48L2F1dGhvcj48YXV0aG9yPkFuZWdvbiwgSS48L2F1
dGhvcj48L2F1dGhvcnM+PC9jb250cmlidXRvcnM+PGF1dGgtYWRkcmVzcz5PTklSSVMsIE5hbnRl
cywgRnJhbmNlLiBibGFuY291QHZldC1uYW50ZXMuZnI8L2F1dGgtYWRkcmVzcz48dGl0bGVzPjx0
aXRsZT5JbW11bm9yZWd1bGF0b3J5IHByb3BlcnRpZXMgb2YgaGVtZSBveHlnZW5hc2UtMTwvdGl0
bGU+PHNlY29uZGFyeS10aXRsZT5NZXRob2RzIE1vbCBCaW9sPC9zZWNvbmRhcnktdGl0bGU+PGFs
dC10aXRsZT5NZXRob2RzIGluIG1vbGVjdWxhciBiaW9sb2d5PC9hbHQtdGl0bGU+PC90aXRsZXM+
PHBhZ2VzPjI0Ny02ODwvcGFnZXM+PHZvbHVtZT42Nzc8L3ZvbHVtZT48ZWRpdGlvbj4yMDEwLzEw
LzE0PC9lZGl0aW9uPjxrZXl3b3Jkcz48a2V5d29yZD5BbmltYWxzPC9rZXl3b3JkPjxrZXl3b3Jk
PkFudGktSW5mbGFtbWF0b3J5IEFnZW50cy8qdGhlcmFwZXV0aWMgdXNlPC9rZXl3b3JkPjxrZXl3
b3JkPkF1dG9pbW11bml0eS8qZHJ1ZyBlZmZlY3RzPC9rZXl3b3JkPjxrZXl3b3JkPkJpbGl2ZXJk
aW5lL21ldGFib2xpc20vcGhhcm1hY29sb2d5PC9rZXl3b3JkPjxrZXl3b3JkPkNhcmJvbiBNb25v
eGlkZS9tZXRhYm9saXNtPC9rZXl3b3JkPjxrZXl3b3JkPkNlbGwgQ3VsdHVyZSBUZWNobmlxdWVz
PC9rZXl3b3JkPjxrZXl3b3JkPkN5dG9raW5lcy9tZXRhYm9saXNtPC9rZXl3b3JkPjxrZXl3b3Jk
PkhlbWUvY2hlbWlzdHJ5LyptZXRhYm9saXNtLypwaGFybWFjb2xvZ3k8L2tleXdvcmQ+PGtleXdv
cmQ+SGVtZSBPeHlnZW5hc2UtMS9jaGVtaXN0cnkvZGVmaWNpZW5jeS9pbW11bm9sb2d5Lyp0aGVy
YXBldXRpYyB1c2U8L2tleXdvcmQ+PGtleXdvcmQ+SHVtYW5zPC9rZXl3b3JkPjxrZXl3b3JkPkh5
cGVyc2Vuc2l0aXZpdHkvZHJ1ZyB0aGVyYXB5PC9rZXl3b3JkPjxrZXl3b3JkPkltbXVuZSBTeXN0
ZW0gRGlzZWFzZXMvZHJ1ZyB0aGVyYXB5L2ltbXVub2xvZ3k8L2tleXdvcmQ+PGtleXdvcmQ+TWlj
ZTwva2V5d29yZD48a2V5d29yZD5PeGlkYXRpdmUgU3RyZXNzL2RydWcgZWZmZWN0czwva2V5d29y
ZD48a2V5d29yZD5SYXRzPC9rZXl3b3JkPjxrZXl3b3JkPlN1cHByZXNzb3IgRmFjdG9ycywgSW1t
dW5vbG9naWMvcGhhcm1hY29sb2d5PC9rZXl3b3JkPjwva2V5d29yZHM+PGRhdGVzPjx5ZWFyPjIw
MTE8L3llYXI+PC9kYXRlcz48aXNibj4xOTQwLTYwMjkgKEVsZWN0cm9uaWMpJiN4RDsxMDY0LTM3
NDUgKExpbmtpbmcpPC9pc2JuPjxhY2Nlc3Npb24tbnVtPjIwOTQxNjE2PC9hY2Nlc3Npb24tbnVt
Pjx3b3JrLXR5cGU+UmVzZWFyY2ggU3VwcG9ydCwgTm9uLVUuUy4gR292JmFwb3M7dDwvd29yay10
eXBlPjx1cmxzPjxyZWxhdGVkLXVybHM+PHVybD5odHRwOi8vd3d3Lm5jYmkubmxtLm5paC5nb3Yv
cHVibWVkLzIwOTQxNjE2PC91cmw+PC9yZWxhdGVkLXVybHM+PC91cmxzPjxlbGVjdHJvbmljLXJl
c291cmNlLW51bT4xMC4xMDA3Lzk3OC0xLTYwNzYxLTg2OS0wXzE4PC9lbGVjdHJvbmljLXJlc291
cmNlLW51bT48bGFuZ3VhZ2U+ZW5nPC9sYW5ndWFnZT48L3JlY29yZD48L0NpdGU+PC9FbmROb3Rl
PgB=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Blancou, 2011 #34423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C0B8A" w:rsidRPr="00C0707B" w14:paraId="1987BB2D" w14:textId="77777777" w:rsidTr="000D4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4DD167E" w14:textId="77777777" w:rsidR="007C0B8A" w:rsidRPr="00C0707B" w:rsidRDefault="007C0B8A" w:rsidP="00F94632">
            <w:pPr>
              <w:spacing w:before="240" w:after="240"/>
              <w:ind w:right="261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Thioredoxin</w:t>
            </w:r>
            <w:r w:rsidR="00FE3B6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FE3B67">
              <w:rPr>
                <w:rFonts w:ascii="Times New Roman" w:hAnsi="Times New Roman" w:cs="Times New Roman"/>
                <w:sz w:val="24"/>
                <w:szCs w:val="24"/>
              </w:rPr>
              <w:t>Trx</w:t>
            </w:r>
            <w:proofErr w:type="spellEnd"/>
            <w:r w:rsidR="00FE3B6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(non-enzyme)</w:t>
            </w:r>
          </w:p>
        </w:tc>
        <w:tc>
          <w:tcPr>
            <w:tcW w:w="7472" w:type="dxa"/>
          </w:tcPr>
          <w:p w14:paraId="30B48CBB" w14:textId="3CDBF42A" w:rsidR="007C0B8A" w:rsidRPr="00C0707B" w:rsidRDefault="007C0B8A" w:rsidP="00C807A9">
            <w:pPr>
              <w:spacing w:before="240" w:after="240"/>
              <w:ind w:right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Ubiquitous int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ular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sulfur-rich protein. Singlet oxygen quencher and hydroxyl radical scavenger</w:t>
            </w:r>
            <w:r w:rsidR="000D40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TwvQXV0aG9yPjxZZWFyPjIwMDc8L1llYXI+PFJlY051
bT4zNDQyMjwvUmVjTnVtPjxEaXNwbGF5VGV4dD5bNF08L0Rpc3BsYXlUZXh0PjxyZWNvcmQ+PHJl
Yy1udW1iZXI+MzQ0MjI8L3JlYy1udW1iZXI+PGZvcmVpZ24ta2V5cz48a2V5IGFwcD0iRU4iIGRi
LWlkPSJhcmZhZHR4emc1emV3ZWVkZWZveDV2d3F0ZWYwYXc1NWUyZTUiIHRpbWVzdGFtcD0iMCI+
MzQ0MjI8L2tleT48L2ZvcmVpZ24ta2V5cz48cmVmLXR5cGUgbmFtZT0iSm91cm5hbCBBcnRpY2xl
Ij4xNzwvcmVmLXR5cGU+PGNvbnRyaWJ1dG9ycz48YXV0aG9ycz48YXV0aG9yPkh1LCBZLjwvYXV0
aG9yPjxhdXRob3I+VXJpZywgUy48L2F1dGhvcj48YXV0aG9yPktvbmNhcmV2aWMsIFMuPC9hdXRo
b3I+PGF1dGhvcj5XdSwgWC48L2F1dGhvcj48YXV0aG9yPkZpc2NoZXIsIE0uPC9hdXRob3I+PGF1
dGhvcj5SYWhsZnMsIFMuPC9hdXRob3I+PGF1dGhvcj5NZXJzY2gtU3VuZGVybWFubiwgVi48L2F1
dGhvcj48YXV0aG9yPkJlY2tlciwgSy48L2F1dGhvcj48L2F1dGhvcnM+PC9jb250cmlidXRvcnM+
PGF1dGgtYWRkcmVzcz5JbnRlcmRpc2NpcGxpbmFyeSBSZXNlYXJjaCBDZW50ZXIsIEp1c3R1cyBM
aWViaWcgVW5pdmVyc2l0eSBHaWVzc2VuLCBIZWlucmljaC1CdWZmLVJpbmcgMjYtMzIsIEQtMzUz
OTIgR2llc3NlbiwgR2VybWFueS48L2F1dGgtYWRkcmVzcz48dGl0bGVzPjx0aXRsZT5HbHV0YXRo
aW9uZS0gYW5kIHRoaW9yZWRveGluLXJlbGF0ZWQgZW56eW1lcyBhcmUgbW9kdWxhdGVkIGJ5IHN1
bGZ1ci1jb250YWluaW5nIGNoZW1vcHJldmVudGl2ZSBhZ2VudHM8L3RpdGxlPjxzZWNvbmRhcnkt
dGl0bGU+QmlvbCBDaGVtPC9zZWNvbmRhcnktdGl0bGU+PGFsdC10aXRsZT5CaW9sb2dpY2FsIGNo
ZW1pc3RyeTwvYWx0LXRpdGxlPjwvdGl0bGVzPjxwYWdlcz4xMDY5LTgxPC9wYWdlcz48dm9sdW1l
PjM4ODwvdm9sdW1lPjxudW1iZXI+MTA8L251bWJlcj48ZWRpdGlvbj4yMDA3LzEwLzE3PC9lZGl0
aW9uPjxrZXl3b3Jkcz48a2V5d29yZD40LUFjZXRhbWlkby00JmFwb3M7LWlzb3RoaW9jeWFuYXRv
c3RpbGJlbmUtMiwyJmFwb3M7LWRpc3VsZm9uaWMgQWNpZC9hbmFsb2dzICZhbXA7PC9rZXl3b3Jk
PjxrZXl3b3JkPmRlcml2YXRpdmVzL3BoYXJtYWNvbG9neTwva2V5d29yZD48a2V5d29yZD5BbGx5
bCBDb21wb3VuZHMvcGhhcm1hY29sb2d5PC9rZXl3b3JkPjxrZXl3b3JkPkFudGljYXJjaW5vZ2Vu
aWMgQWdlbnRzLypwaGFybWFjb2xvZ3k8L2tleXdvcmQ+PGtleXdvcmQ+Q2VsbCBDeWNsZTwva2V5
d29yZD48a2V5d29yZD5DZWxsIExpbmUsIFR1bW9yPC9rZXl3b3JkPjxrZXl3b3JkPkNlbGwgUHJv
bGlmZXJhdGlvbjwva2V5d29yZD48a2V5d29yZD5EaXN1bGZpZGVzL3BoYXJtYWNvbG9neTwva2V5
d29yZD48a2V5d29yZD5Eb3NlLVJlc3BvbnNlIFJlbGF0aW9uc2hpcCwgRHJ1Zzwva2V5d29yZD48
a2V5d29yZD5HbHV0YXRoaW9uZS8qbWV0YWJvbGlzbTwva2V5d29yZD48a2V5d29yZD5HbHV0YXRo
aW9uZSBQZXJveGlkYXNlLyphbnRhZ29uaXN0cyAmYW1wOyBpbmhpYml0b3JzL2dlbmV0aWNzL21l
dGFib2xpc208L2tleXdvcmQ+PGtleXdvcmQ+R2x1dGF0aGlvbmUgVHJhbnNmZXJhc2UvKmFudGFn
b25pc3RzICZhbXA7IGluaGliaXRvcnMvbWV0YWJvbGlzbTwva2V5d29yZD48a2V5d29yZD5IdW1h
bnM8L2tleXdvcmQ+PGtleXdvcmQ+SXNvdGhpb2N5YW5hdGVzL21ldGFib2xpc20vcGhhcm1hY29s
b2d5PC9rZXl3b3JkPjxrZXl3b3JkPk94aWRhdGlvbi1SZWR1Y3Rpb248L2tleXdvcmQ+PGtleXdv
cmQ+U3VsZnVyIENvbXBvdW5kcy8qcGhhcm1hY29sb2d5PC9rZXl3b3JkPjxrZXl3b3JkPlRoaW9y
ZWRveGluLURpc3VsZmlkZSBSZWR1Y3Rhc2UvKmFudGFnb25pc3RzICZhbXA7IGluaGliaXRvcnMv
bWV0YWJvbGlzbTwva2V5d29yZD48a2V5d29yZD5UaGlvcmVkb3hpbnMvKm1ldGFib2xpc208L2tl
eXdvcmQ+PGtleXdvcmQ+VXAtUmVndWxhdGlvbjwva2V5d29yZD48L2tleXdvcmRzPjxkYXRlcz48
eWVhcj4yMDA3PC95ZWFyPjxwdWItZGF0ZXM+PGRhdGU+T2N0PC9kYXRlPjwvcHViLWRhdGVzPjwv
ZGF0ZXM+PGlzYm4+MTQzMS02NzMwIChQcmludCkmI3hEOzE0MzEtNjczMCAoTGlua2luZyk8L2lz
Ym4+PGFjY2Vzc2lvbi1udW0+MTc5Mzc2MjE8L2FjY2Vzc2lvbi1udW0+PHdvcmstdHlwZT5SZXNl
YXJjaCBTdXBwb3J0LCBOb24tVS5TLiBHb3YmYXBvczt0PC93b3JrLXR5cGU+PHVybHM+PHJlbGF0
ZWQtdXJscz48dXJsPmh0dHA6Ly93d3cubmNiaS5ubG0ubmloLmdvdi9wdWJtZWQvMTc5Mzc2MjE8
L3VybD48L3JlbGF0ZWQtdXJscz48L3VybHM+PGVsZWN0cm9uaWMtcmVzb3VyY2UtbnVtPjEwLjE1
MTUvQkMuMjAwNy4xMzU8L2VsZWN0cm9uaWMtcmVzb3VyY2UtbnVtPjxsYW5ndWFnZT5lbmc8L2xh
bmd1YWdlPjwvcmVjb3JkPjwvQ2l0ZT48L0VuZE5vdGU+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dTwvQXV0aG9yPjxZZWFyPjIwMDc8L1llYXI+PFJlY051
bT4zNDQyMjwvUmVjTnVtPjxEaXNwbGF5VGV4dD5bNF08L0Rpc3BsYXlUZXh0PjxyZWNvcmQ+PHJl
Yy1udW1iZXI+MzQ0MjI8L3JlYy1udW1iZXI+PGZvcmVpZ24ta2V5cz48a2V5IGFwcD0iRU4iIGRi
LWlkPSJhcmZhZHR4emc1emV3ZWVkZWZveDV2d3F0ZWYwYXc1NWUyZTUiIHRpbWVzdGFtcD0iMCI+
MzQ0MjI8L2tleT48L2ZvcmVpZ24ta2V5cz48cmVmLXR5cGUgbmFtZT0iSm91cm5hbCBBcnRpY2xl
Ij4xNzwvcmVmLXR5cGU+PGNvbnRyaWJ1dG9ycz48YXV0aG9ycz48YXV0aG9yPkh1LCBZLjwvYXV0
aG9yPjxhdXRob3I+VXJpZywgUy48L2F1dGhvcj48YXV0aG9yPktvbmNhcmV2aWMsIFMuPC9hdXRo
b3I+PGF1dGhvcj5XdSwgWC48L2F1dGhvcj48YXV0aG9yPkZpc2NoZXIsIE0uPC9hdXRob3I+PGF1
dGhvcj5SYWhsZnMsIFMuPC9hdXRob3I+PGF1dGhvcj5NZXJzY2gtU3VuZGVybWFubiwgVi48L2F1
dGhvcj48YXV0aG9yPkJlY2tlciwgSy48L2F1dGhvcj48L2F1dGhvcnM+PC9jb250cmlidXRvcnM+
PGF1dGgtYWRkcmVzcz5JbnRlcmRpc2NpcGxpbmFyeSBSZXNlYXJjaCBDZW50ZXIsIEp1c3R1cyBM
aWViaWcgVW5pdmVyc2l0eSBHaWVzc2VuLCBIZWlucmljaC1CdWZmLVJpbmcgMjYtMzIsIEQtMzUz
OTIgR2llc3NlbiwgR2VybWFueS48L2F1dGgtYWRkcmVzcz48dGl0bGVzPjx0aXRsZT5HbHV0YXRo
aW9uZS0gYW5kIHRoaW9yZWRveGluLXJlbGF0ZWQgZW56eW1lcyBhcmUgbW9kdWxhdGVkIGJ5IHN1
bGZ1ci1jb250YWluaW5nIGNoZW1vcHJldmVudGl2ZSBhZ2VudHM8L3RpdGxlPjxzZWNvbmRhcnkt
dGl0bGU+QmlvbCBDaGVtPC9zZWNvbmRhcnktdGl0bGU+PGFsdC10aXRsZT5CaW9sb2dpY2FsIGNo
ZW1pc3RyeTwvYWx0LXRpdGxlPjwvdGl0bGVzPjxwYWdlcz4xMDY5LTgxPC9wYWdlcz48dm9sdW1l
PjM4ODwvdm9sdW1lPjxudW1iZXI+MTA8L251bWJlcj48ZWRpdGlvbj4yMDA3LzEwLzE3PC9lZGl0
aW9uPjxrZXl3b3Jkcz48a2V5d29yZD40LUFjZXRhbWlkby00JmFwb3M7LWlzb3RoaW9jeWFuYXRv
c3RpbGJlbmUtMiwyJmFwb3M7LWRpc3VsZm9uaWMgQWNpZC9hbmFsb2dzICZhbXA7PC9rZXl3b3Jk
PjxrZXl3b3JkPmRlcml2YXRpdmVzL3BoYXJtYWNvbG9neTwva2V5d29yZD48a2V5d29yZD5BbGx5
bCBDb21wb3VuZHMvcGhhcm1hY29sb2d5PC9rZXl3b3JkPjxrZXl3b3JkPkFudGljYXJjaW5vZ2Vu
aWMgQWdlbnRzLypwaGFybWFjb2xvZ3k8L2tleXdvcmQ+PGtleXdvcmQ+Q2VsbCBDeWNsZTwva2V5
d29yZD48a2V5d29yZD5DZWxsIExpbmUsIFR1bW9yPC9rZXl3b3JkPjxrZXl3b3JkPkNlbGwgUHJv
bGlmZXJhdGlvbjwva2V5d29yZD48a2V5d29yZD5EaXN1bGZpZGVzL3BoYXJtYWNvbG9neTwva2V5
d29yZD48a2V5d29yZD5Eb3NlLVJlc3BvbnNlIFJlbGF0aW9uc2hpcCwgRHJ1Zzwva2V5d29yZD48
a2V5d29yZD5HbHV0YXRoaW9uZS8qbWV0YWJvbGlzbTwva2V5d29yZD48a2V5d29yZD5HbHV0YXRo
aW9uZSBQZXJveGlkYXNlLyphbnRhZ29uaXN0cyAmYW1wOyBpbmhpYml0b3JzL2dlbmV0aWNzL21l
dGFib2xpc208L2tleXdvcmQ+PGtleXdvcmQ+R2x1dGF0aGlvbmUgVHJhbnNmZXJhc2UvKmFudGFn
b25pc3RzICZhbXA7IGluaGliaXRvcnMvbWV0YWJvbGlzbTwva2V5d29yZD48a2V5d29yZD5IdW1h
bnM8L2tleXdvcmQ+PGtleXdvcmQ+SXNvdGhpb2N5YW5hdGVzL21ldGFib2xpc20vcGhhcm1hY29s
b2d5PC9rZXl3b3JkPjxrZXl3b3JkPk94aWRhdGlvbi1SZWR1Y3Rpb248L2tleXdvcmQ+PGtleXdv
cmQ+U3VsZnVyIENvbXBvdW5kcy8qcGhhcm1hY29sb2d5PC9rZXl3b3JkPjxrZXl3b3JkPlRoaW9y
ZWRveGluLURpc3VsZmlkZSBSZWR1Y3Rhc2UvKmFudGFnb25pc3RzICZhbXA7IGluaGliaXRvcnMv
bWV0YWJvbGlzbTwva2V5d29yZD48a2V5d29yZD5UaGlvcmVkb3hpbnMvKm1ldGFib2xpc208L2tl
eXdvcmQ+PGtleXdvcmQ+VXAtUmVndWxhdGlvbjwva2V5d29yZD48L2tleXdvcmRzPjxkYXRlcz48
eWVhcj4yMDA3PC95ZWFyPjxwdWItZGF0ZXM+PGRhdGU+T2N0PC9kYXRlPjwvcHViLWRhdGVzPjwv
ZGF0ZXM+PGlzYm4+MTQzMS02NzMwIChQcmludCkmI3hEOzE0MzEtNjczMCAoTGlua2luZyk8L2lz
Ym4+PGFjY2Vzc2lvbi1udW0+MTc5Mzc2MjE8L2FjY2Vzc2lvbi1udW0+PHdvcmstdHlwZT5SZXNl
YXJjaCBTdXBwb3J0LCBOb24tVS5TLiBHb3YmYXBvczt0PC93b3JrLXR5cGU+PHVybHM+PHJlbGF0
ZWQtdXJscz48dXJsPmh0dHA6Ly93d3cubmNiaS5ubG0ubmloLmdvdi9wdWJtZWQvMTc5Mzc2MjE8
L3VybD48L3JlbGF0ZWQtdXJscz48L3VybHM+PGVsZWN0cm9uaWMtcmVzb3VyY2UtbnVtPjEwLjE1
MTUvQkMuMjAwNy4xMzU8L2VsZWN0cm9uaWMtcmVzb3VyY2UtbnVtPjxsYW5ndWFnZT5lbmc8L2xh
bmd1YWdlPjwvcmVjb3JkPjwvQ2l0ZT48L0VuZE5vdGU+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Hu, 2007 #34422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C0B8A" w:rsidRPr="00C0707B" w14:paraId="4B6A8A65" w14:textId="77777777" w:rsidTr="000D4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7246DA4" w14:textId="77777777" w:rsidR="00C21FC6" w:rsidRDefault="007C0B8A" w:rsidP="00F94632">
            <w:pPr>
              <w:spacing w:before="240" w:after="240"/>
              <w:ind w:right="26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Thioredoxin reductase </w:t>
            </w:r>
          </w:p>
          <w:p w14:paraId="1B8EDA36" w14:textId="77777777" w:rsidR="007C0B8A" w:rsidRPr="00C0707B" w:rsidRDefault="007C0B8A" w:rsidP="00F94632">
            <w:pPr>
              <w:spacing w:before="240" w:after="240"/>
              <w:ind w:right="261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Trx</w:t>
            </w:r>
            <w:r w:rsidR="00FE3B6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72" w:type="dxa"/>
          </w:tcPr>
          <w:p w14:paraId="525614D8" w14:textId="0A491163" w:rsidR="007C0B8A" w:rsidRPr="00C0707B" w:rsidRDefault="007C0B8A" w:rsidP="00C807A9">
            <w:pPr>
              <w:spacing w:before="240" w:after="240"/>
              <w:ind w:right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proofErr w:type="spellStart"/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oxido</w:t>
            </w:r>
            <w:proofErr w:type="spellEnd"/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-reductase which regenerates </w:t>
            </w:r>
            <w:proofErr w:type="spellStart"/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Trx</w:t>
            </w:r>
            <w:proofErr w:type="spellEnd"/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and GSH</w:t>
            </w:r>
            <w:r w:rsidR="000D40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ishinaka&lt;/Author&gt;&lt;Year&gt;2001&lt;/Year&gt;&lt;RecNum&gt;34455&lt;/RecNum&gt;&lt;DisplayText&gt;[5]&lt;/DisplayText&gt;&lt;record&gt;&lt;rec-number&gt;34455&lt;/rec-number&gt;&lt;foreign-keys&gt;&lt;key app="EN" db-id="arfadtxzg5zeweedefox5vwqtef0aw55e2e5" timestamp="0"&gt;34455&lt;/key&gt;&lt;/foreign-keys&gt;&lt;ref-type name="Journal Article"&gt;17&lt;/ref-type&gt;&lt;contributors&gt;&lt;authors&gt;&lt;author&gt;Nishinaka, Y.&lt;/author&gt;&lt;author&gt;Nakamura, H.&lt;/author&gt;&lt;author&gt;Masutani, H.&lt;/author&gt;&lt;author&gt;Yodoi, J.&lt;/author&gt;&lt;/authors&gt;&lt;/contributors&gt;&lt;auth-address&gt;Department of Biological Responses, Institute for Virus Research, Kyoto University, Sakyo, Japan.&lt;/auth-address&gt;&lt;titles&gt;&lt;title&gt;Redox control of cellular function by thioredoxin; a new therapeutic direction in host defence&lt;/title&gt;&lt;secondary-title&gt;Arch Immunol Ther Exp (Warsz)&lt;/secondary-title&gt;&lt;alt-title&gt;Archivum immunologiae et therapiae experimentalis&lt;/alt-title&gt;&lt;/titles&gt;&lt;pages&gt;285-92&lt;/pages&gt;&lt;volume&gt;49&lt;/volume&gt;&lt;number&gt;4&lt;/number&gt;&lt;edition&gt;2001/12/01&lt;/edition&gt;&lt;keywords&gt;&lt;keyword&gt;Animals&lt;/keyword&gt;&lt;keyword&gt;Apoptosis/drug effects&lt;/keyword&gt;&lt;keyword&gt;Carrier Proteins/metabolism&lt;/keyword&gt;&lt;keyword&gt;Humans&lt;/keyword&gt;&lt;keyword&gt;Intracellular Fluid/metabolism&lt;/keyword&gt;&lt;keyword&gt;Neoplasms/drug therapy/metabolism/pathology&lt;/keyword&gt;&lt;keyword&gt;Oxidation-Reduction&lt;/keyword&gt;&lt;keyword&gt;Oxidative Stress&lt;/keyword&gt;&lt;keyword&gt;Reactive Oxygen Species/metabolism&lt;/keyword&gt;&lt;keyword&gt;Signal Transduction&lt;/keyword&gt;&lt;keyword&gt;Thioredoxins/immunology/*metabolism/*therapeutic use&lt;/keyword&gt;&lt;/keywords&gt;&lt;dates&gt;&lt;year&gt;2001&lt;/year&gt;&lt;/dates&gt;&lt;isbn&gt;0004-069X (Print)&amp;#xD;0004-069X (Linking)&lt;/isbn&gt;&lt;accession-num&gt;11726031&lt;/accession-num&gt;&lt;work-type&gt;In Vitro&amp;#xD;Research Support, Non-U.S. Gov&amp;apos;t&amp;#xD;Review&lt;/work-type&gt;&lt;urls&gt;&lt;related-urls&gt;&lt;url&gt;http://www.ncbi.nlm.nih.gov/pubmed/11726031&lt;/url&gt;&lt;/related-urls&gt;&lt;/urls&gt;&lt;language&gt;eng&lt;/language&gt;&lt;/record&gt;&lt;/Cite&gt;&lt;/EndNote&gt;</w:instrTex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Nishinaka, 2001 #34455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C0B8A" w:rsidRPr="00C0707B" w14:paraId="01C5BD92" w14:textId="77777777" w:rsidTr="000D4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14C1C0F" w14:textId="77777777" w:rsidR="000D401C" w:rsidRDefault="00C21FC6" w:rsidP="000D401C">
            <w:pPr>
              <w:spacing w:before="240" w:after="0"/>
              <w:ind w:right="26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thione-S-transferase</w:t>
            </w:r>
            <w:r w:rsidR="000D401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  <w:p w14:paraId="6FDD3D58" w14:textId="77777777" w:rsidR="007C0B8A" w:rsidRPr="000D401C" w:rsidRDefault="000D401C" w:rsidP="000D401C">
            <w:pPr>
              <w:spacing w:before="240" w:after="0"/>
              <w:ind w:right="26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="007C0B8A" w:rsidRPr="00C0707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7C0B8A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72" w:type="dxa"/>
          </w:tcPr>
          <w:p w14:paraId="15874744" w14:textId="52AE1E2E" w:rsidR="007C0B8A" w:rsidRPr="00C0707B" w:rsidRDefault="000D401C" w:rsidP="00C807A9">
            <w:pPr>
              <w:spacing w:before="240" w:after="0"/>
              <w:ind w:right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Phase II detoxifying enzyme</w:t>
            </w:r>
            <w:r w:rsidR="007C0B8A"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with broad spectrum of activity, depending on subclass.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hey&lt;/Author&gt;&lt;Year&gt;1999&lt;/Year&gt;&lt;RecNum&gt;1230&lt;/RecNum&gt;&lt;DisplayText&gt;[6]&lt;/DisplayText&gt;&lt;record&gt;&lt;rec-number&gt;1230&lt;/rec-number&gt;&lt;foreign-keys&gt;&lt;key app="EN" db-id="arfadtxzg5zeweedefox5vwqtef0aw55e2e5" timestamp="0"&gt;1230&lt;/key&gt;&lt;/foreign-keys&gt;&lt;ref-type name="Journal Article"&gt;17&lt;/ref-type&gt;&lt;contributors&gt;&lt;authors&gt;&lt;author&gt;Fahey, J. W.&lt;/author&gt;&lt;author&gt;Talalay, P.&lt;/author&gt;&lt;/authors&gt;&lt;/contributors&gt;&lt;auth-address&gt;Department of Pharmacology and Molecular Sciences, The Johns Hopkins University School of Medicine, Baltimore, MD 21205, USA.&lt;/auth-address&gt;&lt;titles&gt;&lt;title&gt;Antioxidant functions of sulforaphane: a potent inducer of Phase II detoxication enzymes&lt;/title&gt;&lt;secondary-title&gt;Food Chem Toxicol&lt;/secondary-title&gt;&lt;/titles&gt;&lt;pages&gt;973-9&lt;/pages&gt;&lt;volume&gt;37&lt;/volume&gt;&lt;number&gt;9-10&lt;/number&gt;&lt;edition&gt;1999/10/29&lt;/edition&gt;&lt;keywords&gt;&lt;keyword&gt;Animals&lt;/keyword&gt;&lt;keyword&gt;Anticarcinogenic Agents/metabolism&lt;/keyword&gt;&lt;keyword&gt;Antioxidants/*metabolism&lt;/keyword&gt;&lt;keyword&gt;Cell Line&lt;/keyword&gt;&lt;keyword&gt;Dihydrolipoamide Dehydrogenase/metabolism&lt;/keyword&gt;&lt;keyword&gt;Enzyme Induction&lt;/keyword&gt;&lt;keyword&gt;Glucosinolates/metabolism&lt;/keyword&gt;&lt;keyword&gt;Glutamate-Cysteine Ligase/biosynthesis&lt;/keyword&gt;&lt;keyword&gt;Glutathione Transferase/biosynthesis&lt;/keyword&gt;&lt;keyword&gt;Isothiocyanates/metabolism&lt;/keyword&gt;&lt;keyword&gt;Thiocyanates/chemistry/*metabolism/toxicity&lt;/keyword&gt;&lt;/keywords&gt;&lt;dates&gt;&lt;year&gt;1999&lt;/year&gt;&lt;pub-dates&gt;&lt;date&gt;Sep-Oct&lt;/date&gt;&lt;/pub-dates&gt;&lt;/dates&gt;&lt;isbn&gt;0278-6915 (Print)&amp;#xD;0278-6915 (Linking)&lt;/isbn&gt;&lt;accession-num&gt;10541453&lt;/accession-num&gt;&lt;urls&gt;&lt;related-urls&gt;&lt;url&gt;http://www.ncbi.nlm.nih.gov/entrez/query.fcgi?cmd=Retrieve&amp;amp;db=PubMed&amp;amp;dopt=Citation&amp;amp;list_uids=10541453&lt;/url&gt;&lt;/related-urls&gt;&lt;/urls&gt;&lt;electronic-resource-num&gt;S0278-6915(99)00082-4 [pii]&lt;/electronic-resource-num&gt;&lt;language&gt;eng&lt;/language&gt;&lt;/record&gt;&lt;/Cite&gt;&lt;/EndNote&gt;</w:instrTex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Fahey, 1999 #1230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771F64"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1F64" w:rsidRPr="00C0707B" w14:paraId="6507D478" w14:textId="77777777" w:rsidTr="000D4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A06308E" w14:textId="77777777" w:rsidR="00771F64" w:rsidRDefault="00771F64" w:rsidP="00771F64">
            <w:pPr>
              <w:spacing w:before="240" w:after="0"/>
              <w:ind w:right="26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inone reductase</w:t>
            </w:r>
          </w:p>
          <w:p w14:paraId="7A8178FF" w14:textId="77777777" w:rsidR="00771F64" w:rsidRPr="00C0707B" w:rsidRDefault="00771F64" w:rsidP="00771F64">
            <w:pPr>
              <w:spacing w:before="240" w:after="0"/>
              <w:ind w:right="261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NAD(P)H:Quinone </w:t>
            </w:r>
            <w:proofErr w:type="spellStart"/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oxido</w:t>
            </w:r>
            <w:proofErr w:type="spellEnd"/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-reductase (NQO1)</w:t>
            </w:r>
          </w:p>
        </w:tc>
        <w:tc>
          <w:tcPr>
            <w:tcW w:w="7472" w:type="dxa"/>
          </w:tcPr>
          <w:p w14:paraId="540BD56F" w14:textId="2D71337E" w:rsidR="00771F64" w:rsidRPr="00C0707B" w:rsidRDefault="00771F64" w:rsidP="00C807A9">
            <w:pPr>
              <w:spacing w:before="240" w:after="0"/>
              <w:ind w:right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A multifunctional redox-regulating and detoxifying enzyme, including protection against oestrogen quinone metaboli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ZhbGllcmk8L0F1dGhvcj48WWVhcj4yMDA2PC9ZZWFy
PjxSZWNOdW0+MzQ0NzI8L1JlY051bT48RGlzcGxheVRleHQ+WzddPC9EaXNwbGF5VGV4dD48cmVj
b3JkPjxyZWMtbnVtYmVyPjM0NDcyPC9yZWMtbnVtYmVyPjxmb3JlaWduLWtleXM+PGtleSBhcHA9
IkVOIiBkYi1pZD0iYXJmYWR0eHpnNXpld2VlZGVmb3g1dndxdGVmMGF3NTVlMmU1IiB0aW1lc3Rh
bXA9IjAiPjM0NDcyPC9rZXk+PC9mb3JlaWduLWtleXM+PHJlZi10eXBlIG5hbWU9IkpvdXJuYWwg
QXJ0aWNsZSI+MTc8L3JlZi10eXBlPjxjb250cmlidXRvcnM+PGF1dGhvcnM+PGF1dGhvcj5DYXZh
bGllcmksIEUuPC9hdXRob3I+PGF1dGhvcj5DaGFrcmF2YXJ0aSwgRC48L2F1dGhvcj48YXV0aG9y
Pkd1dHRlbnBsYW4sIEouPC9hdXRob3I+PGF1dGhvcj5IYXJ0LCBFLjwvYXV0aG9yPjxhdXRob3I+
SW5nbGUsIEouPC9hdXRob3I+PGF1dGhvcj5KYW5rb3dpYWssIFIuPC9hdXRob3I+PGF1dGhvcj5N
dXRpLCBQLjwvYXV0aG9yPjxhdXRob3I+Um9nYW4sIEUuPC9hdXRob3I+PGF1dGhvcj5SdXNzbywg
Si48L2F1dGhvcj48YXV0aG9yPlNhbnRlbiwgUi48L2F1dGhvcj48YXV0aG9yPlN1dHRlciwgVC48
L2F1dGhvcj48L2F1dGhvcnM+PC9jb250cmlidXRvcnM+PGF1dGgtYWRkcmVzcz5FcHBsZXkgSW5z
dGl0dXRlIGZvciBSZXNlYXJjaCBpbiBDYW5jZXIgYW5kIEFsbGllZCBEaXNlYXNlcywgVW5pdmVy
c2l0eSBvZiBOZWJyYXNrYSBNZWRpY2FsIENlbnRlciwgOTg2ODA1IE5lYnJhc2thIE1lZGljYWwg
Q2VudGVyLCBPbWFoYSwgTkUgNjgxOTgtNjgwNSwgVVNBLiBlY2F2YWxpZUB1bm1jLmVkdTwvYXV0
aC1hZGRyZXNzPjx0aXRsZXM+PHRpdGxlPkNhdGVjaG9sIGVzdHJvZ2VuIHF1aW5vbmVzIGFzIGlu
aXRpYXRvcnMgb2YgYnJlYXN0IGFuZCBvdGhlciBodW1hbiBjYW5jZXJzOiBpbXBsaWNhdGlvbnMg
Zm9yIGJpb21hcmtlcnMgb2Ygc3VzY2VwdGliaWxpdHkgYW5kIGNhbmNlciBwcmV2ZW50aW9uPC90
aXRsZT48c2Vjb25kYXJ5LXRpdGxlPkJpb2NoaW0gQmlvcGh5cyBBY3RhPC9zZWNvbmRhcnktdGl0
bGU+PGFsdC10aXRsZT5CaW9jaGltaWNhIGV0IGJpb3BoeXNpY2EgYWN0YTwvYWx0LXRpdGxlPjwv
dGl0bGVzPjxwZXJpb2RpY2FsPjxmdWxsLXRpdGxlPkJpb2NoaW0gQmlvcGh5cyBBY3RhPC9mdWxs
LXRpdGxlPjxhYmJyLTE+QmlvY2hpbWljYSBldCBiaW9waHlzaWNhIGFjdGE8L2FiYnItMT48L3Bl
cmlvZGljYWw+PGFsdC1wZXJpb2RpY2FsPjxmdWxsLXRpdGxlPkJpb2NoaW0gQmlvcGh5cyBBY3Rh
PC9mdWxsLXRpdGxlPjxhYmJyLTE+QmlvY2hpbWljYSBldCBiaW9waHlzaWNhIGFjdGE8L2FiYnIt
MT48L2FsdC1wZXJpb2RpY2FsPjxwYWdlcz42My03ODwvcGFnZXM+PHZvbHVtZT4xNzY2PC92b2x1
bWU+PG51bWJlcj4xPC9udW1iZXI+PGVkaXRpb24+MjAwNi8wNS8wNjwvZWRpdGlvbj48a2V5d29y
ZHM+PGtleXdvcmQ+QW5pbWFsczwva2V5d29yZD48a2V5d29yZD5CcmVhc3QgTmVvcGxhc21zLypl
dGlvbG9neS9tZXRhYm9saXNtL3ByZXZlbnRpb24gJmFtcDsgY29udHJvbDwva2V5d29yZD48a2V5
d29yZD5ETkEgQWRkdWN0cy8qY2hlbWlzdHJ5PC9rZXl3b3JkPjxrZXl3b3JkPkRpc2Vhc2UgU3Vz
Y2VwdGliaWxpdHk8L2tleXdvcmQ+PGtleXdvcmQ+RXN0cm9nZW5zLCBDYXRlY2hvbC8qY2hlbWlz
dHJ5PC9rZXl3b3JkPjxrZXl3b3JkPkh1bWFuczwva2V5d29yZD48a2V5d29yZD5OZW9wbGFzbXMv
ZXRpb2xvZ3kvbWV0YWJvbGlzbS9wcmV2ZW50aW9uICZhbXA7IGNvbnRyb2w8L2tleXdvcmQ+PGtl
eXdvcmQ+VHVtb3IgTWFya2VycywgQmlvbG9naWNhbC8qbWV0YWJvbGlzbTwva2V5d29yZD48L2tl
eXdvcmRzPjxkYXRlcz48eWVhcj4yMDA2PC95ZWFyPjxwdWItZGF0ZXM+PGRhdGU+QXVnPC9kYXRl
PjwvcHViLWRhdGVzPjwvZGF0ZXM+PGlzYm4+MDAwNi0zMDAyIChQcmludCkmI3hEOzAwMDYtMzAw
MiAoTGlua2luZyk8L2lzYm4+PGFjY2Vzc2lvbi1udW0+MTY2NzUxMjk8L2FjY2Vzc2lvbi1udW0+
PHdvcmstdHlwZT5SZXNlYXJjaCBTdXBwb3J0LCBOLkkuSC4sIEV4dHJhbXVyYWwmI3hEO1Jlc2Vh
cmNoIFN1cHBvcnQsIE5vbi1VLlMuIEdvdiZhcG9zO3QmI3hEO1Jldmlldzwvd29yay10eXBlPjx1
cmxzPjxyZWxhdGVkLXVybHM+PHVybD5odHRwOi8vd3d3Lm5jYmkubmxtLm5paC5nb3YvcHVibWVk
LzE2Njc1MTI5PC91cmw+PC9yZWxhdGVkLXVybHM+PC91cmxzPjxlbGVjdHJvbmljLXJlc291cmNl
LW51bT4xMC4xMDE2L2ouYmJjYW4uMjAwNi4wMy4wMDE8L2VsZWN0cm9uaWMtcmVzb3VyY2UtbnVt
PjxsYW5ndWFnZT5lbmc8L2xhbmd1YWdlPjwvcmVjb3JkPjwvQ2l0ZT48L0VuZE5vdGU+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ZhbGllcmk8L0F1dGhvcj48WWVhcj4yMDA2PC9ZZWFy
PjxSZWNOdW0+MzQ0NzI8L1JlY051bT48RGlzcGxheVRleHQ+WzddPC9EaXNwbGF5VGV4dD48cmVj
b3JkPjxyZWMtbnVtYmVyPjM0NDcyPC9yZWMtbnVtYmVyPjxmb3JlaWduLWtleXM+PGtleSBhcHA9
IkVOIiBkYi1pZD0iYXJmYWR0eHpnNXpld2VlZGVmb3g1dndxdGVmMGF3NTVlMmU1IiB0aW1lc3Rh
bXA9IjAiPjM0NDcyPC9rZXk+PC9mb3JlaWduLWtleXM+PHJlZi10eXBlIG5hbWU9IkpvdXJuYWwg
QXJ0aWNsZSI+MTc8L3JlZi10eXBlPjxjb250cmlidXRvcnM+PGF1dGhvcnM+PGF1dGhvcj5DYXZh
bGllcmksIEUuPC9hdXRob3I+PGF1dGhvcj5DaGFrcmF2YXJ0aSwgRC48L2F1dGhvcj48YXV0aG9y
Pkd1dHRlbnBsYW4sIEouPC9hdXRob3I+PGF1dGhvcj5IYXJ0LCBFLjwvYXV0aG9yPjxhdXRob3I+
SW5nbGUsIEouPC9hdXRob3I+PGF1dGhvcj5KYW5rb3dpYWssIFIuPC9hdXRob3I+PGF1dGhvcj5N
dXRpLCBQLjwvYXV0aG9yPjxhdXRob3I+Um9nYW4sIEUuPC9hdXRob3I+PGF1dGhvcj5SdXNzbywg
Si48L2F1dGhvcj48YXV0aG9yPlNhbnRlbiwgUi48L2F1dGhvcj48YXV0aG9yPlN1dHRlciwgVC48
L2F1dGhvcj48L2F1dGhvcnM+PC9jb250cmlidXRvcnM+PGF1dGgtYWRkcmVzcz5FcHBsZXkgSW5z
dGl0dXRlIGZvciBSZXNlYXJjaCBpbiBDYW5jZXIgYW5kIEFsbGllZCBEaXNlYXNlcywgVW5pdmVy
c2l0eSBvZiBOZWJyYXNrYSBNZWRpY2FsIENlbnRlciwgOTg2ODA1IE5lYnJhc2thIE1lZGljYWwg
Q2VudGVyLCBPbWFoYSwgTkUgNjgxOTgtNjgwNSwgVVNBLiBlY2F2YWxpZUB1bm1jLmVkdTwvYXV0
aC1hZGRyZXNzPjx0aXRsZXM+PHRpdGxlPkNhdGVjaG9sIGVzdHJvZ2VuIHF1aW5vbmVzIGFzIGlu
aXRpYXRvcnMgb2YgYnJlYXN0IGFuZCBvdGhlciBodW1hbiBjYW5jZXJzOiBpbXBsaWNhdGlvbnMg
Zm9yIGJpb21hcmtlcnMgb2Ygc3VzY2VwdGliaWxpdHkgYW5kIGNhbmNlciBwcmV2ZW50aW9uPC90
aXRsZT48c2Vjb25kYXJ5LXRpdGxlPkJpb2NoaW0gQmlvcGh5cyBBY3RhPC9zZWNvbmRhcnktdGl0
bGU+PGFsdC10aXRsZT5CaW9jaGltaWNhIGV0IGJpb3BoeXNpY2EgYWN0YTwvYWx0LXRpdGxlPjwv
dGl0bGVzPjxwZXJpb2RpY2FsPjxmdWxsLXRpdGxlPkJpb2NoaW0gQmlvcGh5cyBBY3RhPC9mdWxs
LXRpdGxlPjxhYmJyLTE+QmlvY2hpbWljYSBldCBiaW9waHlzaWNhIGFjdGE8L2FiYnItMT48L3Bl
cmlvZGljYWw+PGFsdC1wZXJpb2RpY2FsPjxmdWxsLXRpdGxlPkJpb2NoaW0gQmlvcGh5cyBBY3Rh
PC9mdWxsLXRpdGxlPjxhYmJyLTE+QmlvY2hpbWljYSBldCBiaW9waHlzaWNhIGFjdGE8L2FiYnIt
MT48L2FsdC1wZXJpb2RpY2FsPjxwYWdlcz42My03ODwvcGFnZXM+PHZvbHVtZT4xNzY2PC92b2x1
bWU+PG51bWJlcj4xPC9udW1iZXI+PGVkaXRpb24+MjAwNi8wNS8wNjwvZWRpdGlvbj48a2V5d29y
ZHM+PGtleXdvcmQ+QW5pbWFsczwva2V5d29yZD48a2V5d29yZD5CcmVhc3QgTmVvcGxhc21zLypl
dGlvbG9neS9tZXRhYm9saXNtL3ByZXZlbnRpb24gJmFtcDsgY29udHJvbDwva2V5d29yZD48a2V5
d29yZD5ETkEgQWRkdWN0cy8qY2hlbWlzdHJ5PC9rZXl3b3JkPjxrZXl3b3JkPkRpc2Vhc2UgU3Vz
Y2VwdGliaWxpdHk8L2tleXdvcmQ+PGtleXdvcmQ+RXN0cm9nZW5zLCBDYXRlY2hvbC8qY2hlbWlz
dHJ5PC9rZXl3b3JkPjxrZXl3b3JkPkh1bWFuczwva2V5d29yZD48a2V5d29yZD5OZW9wbGFzbXMv
ZXRpb2xvZ3kvbWV0YWJvbGlzbS9wcmV2ZW50aW9uICZhbXA7IGNvbnRyb2w8L2tleXdvcmQ+PGtl
eXdvcmQ+VHVtb3IgTWFya2VycywgQmlvbG9naWNhbC8qbWV0YWJvbGlzbTwva2V5d29yZD48L2tl
eXdvcmRzPjxkYXRlcz48eWVhcj4yMDA2PC95ZWFyPjxwdWItZGF0ZXM+PGRhdGU+QXVnPC9kYXRl
PjwvcHViLWRhdGVzPjwvZGF0ZXM+PGlzYm4+MDAwNi0zMDAyIChQcmludCkmI3hEOzAwMDYtMzAw
MiAoTGlua2luZyk8L2lzYm4+PGFjY2Vzc2lvbi1udW0+MTY2NzUxMjk8L2FjY2Vzc2lvbi1udW0+
PHdvcmstdHlwZT5SZXNlYXJjaCBTdXBwb3J0LCBOLkkuSC4sIEV4dHJhbXVyYWwmI3hEO1Jlc2Vh
cmNoIFN1cHBvcnQsIE5vbi1VLlMuIEdvdiZhcG9zO3QmI3hEO1Jldmlldzwvd29yay10eXBlPjx1
cmxzPjxyZWxhdGVkLXVybHM+PHVybD5odHRwOi8vd3d3Lm5jYmkubmxtLm5paC5nb3YvcHVibWVk
LzE2Njc1MTI5PC91cmw+PC9yZWxhdGVkLXVybHM+PC91cmxzPjxlbGVjdHJvbmljLXJlc291cmNl
LW51bT4xMC4xMDE2L2ouYmJjYW4uMjAwNi4wMy4wMDE8L2VsZWN0cm9uaWMtcmVzb3VyY2UtbnVt
PjxsYW5ndWFnZT5lbmc8L2xhbmd1YWdlPjwvcmVjb3JkPjwvQ2l0ZT48L0VuZE5vdGU+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Cavalieri, 2006 #34472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 Directly scavenges superoxide but less efficiently than S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VnZWw8L0F1dGhvcj48WWVhcj4yMDA0PC9ZZWFyPjxS
ZWNOdW0+MTAyNDU8L1JlY051bT48RGlzcGxheVRleHQ+WzhdPC9EaXNwbGF5VGV4dD48cmVjb3Jk
PjxyZWMtbnVtYmVyPjEwMjQ1PC9yZWMtbnVtYmVyPjxmb3JlaWduLWtleXM+PGtleSBhcHA9IkVO
IiBkYi1pZD0iYXJmYWR0eHpnNXpld2VlZGVmb3g1dndxdGVmMGF3NTVlMmU1IiB0aW1lc3RhbXA9
IjAiPjEwMjQ1PC9rZXk+PC9mb3JlaWduLWtleXM+PHJlZi10eXBlIG5hbWU9IkpvdXJuYWwgQXJ0
aWNsZSI+MTc8L3JlZi10eXBlPjxjb250cmlidXRvcnM+PGF1dGhvcnM+PGF1dGhvcj5TaWVnZWws
IEQuPC9hdXRob3I+PGF1dGhvcj5HdXN0YWZzb24sIEQuIEwuPC9hdXRob3I+PGF1dGhvcj5EZWhu
LCBELiBMLjwvYXV0aG9yPjxhdXRob3I+SGFuLCBKLiBZLjwvYXV0aG9yPjxhdXRob3I+Qm9vbmNo
b29uZywgUC48L2F1dGhvcj48YXV0aG9yPkJlcmxpbmVyLCBMLiBKLjwvYXV0aG9yPjxhdXRob3I+
Um9zcywgRC48L2F1dGhvcj48L2F1dGhvcnM+PC9jb250cmlidXRvcnM+PGF1dGgtYWRkcmVzcz5E
ZXBhcnRtZW50IG9mIFBoYXJtYWNldXRpY2FsIFNjaWVuY2VzIGFuZCBDYW5jZXIgQ2VudGVyLCBT
Y2hvb2wgb2YgUGhhcm1hY3ksIFVuaXZlcnNpdHkgb2YgQ29sb3JhZG8gSGVhbHRoIFNjaWVuY2Vz
IENlbnRlciwgNDIwMCBFYXN0IDl0aCBBdmUuLCBEZW52ZXIsIENPIDgwMjYyLCBVU0EuPC9hdXRo
LWFkZHJlc3M+PHRpdGxlcz48dGl0bGU+TkFEKFApSDpxdWlub25lIG94aWRvcmVkdWN0YXNlIDE6
IHJvbGUgYXMgYSBzdXBlcm94aWRlIHNjYXZlbmdlcjwvdGl0bGU+PHNlY29uZGFyeS10aXRsZT5N
b2wgUGhhcm1hY29sPC9zZWNvbmRhcnktdGl0bGU+PC90aXRsZXM+PHBhZ2VzPjEyMzgtNDc8L3Bh
Z2VzPjx2b2x1bWU+NjU8L3ZvbHVtZT48bnVtYmVyPjU8L251bWJlcj48ZWRpdGlvbj4yMDA0LzA0
LzIzPC9lZGl0aW9uPjxrZXl3b3Jkcz48a2V5d29yZD5BbmltYWxzPC9rZXl3b3JkPjxrZXl3b3Jk
PkNITyBDZWxsczwva2V5d29yZD48a2V5d29yZD5DZWxsIERpdmlzaW9uL2RydWcgZWZmZWN0czwv
a2V5d29yZD48a2V5d29yZD5DcmljZXRpbmFlPC9rZXl3b3JkPjxrZXl3b3JkPkVsZWN0cm9uIFNw
aW4gUmVzb25hbmNlIFNwZWN0cm9zY29weTwva2V5d29yZD48a2V5d29yZD5FdGhpZGl1bS8qYW5h
bG9ncyAmYW1wOyBkZXJpdmF0aXZlcy9tZXRhYm9saXNtPC9rZXl3b3JkPjxrZXl3b3JkPkZyZWUg
UmFkaWNhbCBTY2F2ZW5nZXJzLyptZXRhYm9saXNtPC9rZXl3b3JkPjxrZXl3b3JkPkh1bWFuczwv
a2V5d29yZD48a2V5d29yZD5LaW5ldGljczwva2V5d29yZD48a2V5d29yZD5OQUQoUClIIERlaHlk
cm9nZW5hc2UgKFF1aW5vbmUpL2dlbmV0aWNzLyptZXRhYm9saXNtL3BoeXNpb2xvZ3k8L2tleXdv
cmQ+PGtleXdvcmQ+T3hpZGF0aW9uLVJlZHVjdGlvbjwva2V5d29yZD48a2V5d29yZD5QeXJvZ2Fs
bG9sL21ldGFib2xpc20vcGhhcm1hY29sb2d5PC9rZXl3b3JkPjxrZXl3b3JkPlJlYWN0aXZlIE94
eWdlbiBTcGVjaWVzL21ldGFib2xpc208L2tleXdvcmQ+PGtleXdvcmQ+U3VwZXJveGlkZXMvKm1l
dGFib2xpc208L2tleXdvcmQ+PGtleXdvcmQ+VHJhbnNmZWN0aW9uPC9rZXl3b3JkPjwva2V5d29y
ZHM+PGRhdGVzPjx5ZWFyPjIwMDQ8L3llYXI+PHB1Yi1kYXRlcz48ZGF0ZT5NYXk8L2RhdGU+PC9w
dWItZGF0ZXM+PC9kYXRlcz48aXNibj4wMDI2LTg5NVggKFByaW50KSYjeEQ7MDAyNi04OTVYIChM
aW5raW5nKTwvaXNibj48YWNjZXNzaW9uLW51bT4xNTEwMjk1MjwvYWNjZXNzaW9uLW51bT48dXJs
cz48cmVsYXRlZC11cmxzPjx1cmw+aHR0cDovL3d3dy5uY2JpLm5sbS5uaWguZ292L2VudHJlei9x
dWVyeS5mY2dpP2NtZD1SZXRyaWV2ZSZhbXA7ZGI9UHViTWVkJmFtcDtkb3B0PUNpdGF0aW9uJmFt
cDtsaXN0X3VpZHM9MTUxMDI5NTI8L3VybD48L3JlbGF0ZWQtdXJscz48L3VybHM+PGVsZWN0cm9u
aWMtcmVzb3VyY2UtbnVtPjEwLjExMjQvbW9sLjY1LjUuMTIzOCYjeEQ7NjUvNS8xMjM4IFtwaWld
PC9lbGVjdHJvbmljLXJlc291cmNlLW51bT48bGFuZ3VhZ2U+ZW5nPC9sYW5ndWFnZT48L3JlY29y
ZD48L0NpdGU+PC9FbmROb3RlPn==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VnZWw8L0F1dGhvcj48WWVhcj4yMDA0PC9ZZWFyPjxS
ZWNOdW0+MTAyNDU8L1JlY051bT48RGlzcGxheVRleHQ+WzhdPC9EaXNwbGF5VGV4dD48cmVjb3Jk
PjxyZWMtbnVtYmVyPjEwMjQ1PC9yZWMtbnVtYmVyPjxmb3JlaWduLWtleXM+PGtleSBhcHA9IkVO
IiBkYi1pZD0iYXJmYWR0eHpnNXpld2VlZGVmb3g1dndxdGVmMGF3NTVlMmU1IiB0aW1lc3RhbXA9
IjAiPjEwMjQ1PC9rZXk+PC9mb3JlaWduLWtleXM+PHJlZi10eXBlIG5hbWU9IkpvdXJuYWwgQXJ0
aWNsZSI+MTc8L3JlZi10eXBlPjxjb250cmlidXRvcnM+PGF1dGhvcnM+PGF1dGhvcj5TaWVnZWws
IEQuPC9hdXRob3I+PGF1dGhvcj5HdXN0YWZzb24sIEQuIEwuPC9hdXRob3I+PGF1dGhvcj5EZWhu
LCBELiBMLjwvYXV0aG9yPjxhdXRob3I+SGFuLCBKLiBZLjwvYXV0aG9yPjxhdXRob3I+Qm9vbmNo
b29uZywgUC48L2F1dGhvcj48YXV0aG9yPkJlcmxpbmVyLCBMLiBKLjwvYXV0aG9yPjxhdXRob3I+
Um9zcywgRC48L2F1dGhvcj48L2F1dGhvcnM+PC9jb250cmlidXRvcnM+PGF1dGgtYWRkcmVzcz5E
ZXBhcnRtZW50IG9mIFBoYXJtYWNldXRpY2FsIFNjaWVuY2VzIGFuZCBDYW5jZXIgQ2VudGVyLCBT
Y2hvb2wgb2YgUGhhcm1hY3ksIFVuaXZlcnNpdHkgb2YgQ29sb3JhZG8gSGVhbHRoIFNjaWVuY2Vz
IENlbnRlciwgNDIwMCBFYXN0IDl0aCBBdmUuLCBEZW52ZXIsIENPIDgwMjYyLCBVU0EuPC9hdXRo
LWFkZHJlc3M+PHRpdGxlcz48dGl0bGU+TkFEKFApSDpxdWlub25lIG94aWRvcmVkdWN0YXNlIDE6
IHJvbGUgYXMgYSBzdXBlcm94aWRlIHNjYXZlbmdlcjwvdGl0bGU+PHNlY29uZGFyeS10aXRsZT5N
b2wgUGhhcm1hY29sPC9zZWNvbmRhcnktdGl0bGU+PC90aXRsZXM+PHBhZ2VzPjEyMzgtNDc8L3Bh
Z2VzPjx2b2x1bWU+NjU8L3ZvbHVtZT48bnVtYmVyPjU8L251bWJlcj48ZWRpdGlvbj4yMDA0LzA0
LzIzPC9lZGl0aW9uPjxrZXl3b3Jkcz48a2V5d29yZD5BbmltYWxzPC9rZXl3b3JkPjxrZXl3b3Jk
PkNITyBDZWxsczwva2V5d29yZD48a2V5d29yZD5DZWxsIERpdmlzaW9uL2RydWcgZWZmZWN0czwv
a2V5d29yZD48a2V5d29yZD5DcmljZXRpbmFlPC9rZXl3b3JkPjxrZXl3b3JkPkVsZWN0cm9uIFNw
aW4gUmVzb25hbmNlIFNwZWN0cm9zY29weTwva2V5d29yZD48a2V5d29yZD5FdGhpZGl1bS8qYW5h
bG9ncyAmYW1wOyBkZXJpdmF0aXZlcy9tZXRhYm9saXNtPC9rZXl3b3JkPjxrZXl3b3JkPkZyZWUg
UmFkaWNhbCBTY2F2ZW5nZXJzLyptZXRhYm9saXNtPC9rZXl3b3JkPjxrZXl3b3JkPkh1bWFuczwv
a2V5d29yZD48a2V5d29yZD5LaW5ldGljczwva2V5d29yZD48a2V5d29yZD5OQUQoUClIIERlaHlk
cm9nZW5hc2UgKFF1aW5vbmUpL2dlbmV0aWNzLyptZXRhYm9saXNtL3BoeXNpb2xvZ3k8L2tleXdv
cmQ+PGtleXdvcmQ+T3hpZGF0aW9uLVJlZHVjdGlvbjwva2V5d29yZD48a2V5d29yZD5QeXJvZ2Fs
bG9sL21ldGFib2xpc20vcGhhcm1hY29sb2d5PC9rZXl3b3JkPjxrZXl3b3JkPlJlYWN0aXZlIE94
eWdlbiBTcGVjaWVzL21ldGFib2xpc208L2tleXdvcmQ+PGtleXdvcmQ+U3VwZXJveGlkZXMvKm1l
dGFib2xpc208L2tleXdvcmQ+PGtleXdvcmQ+VHJhbnNmZWN0aW9uPC9rZXl3b3JkPjwva2V5d29y
ZHM+PGRhdGVzPjx5ZWFyPjIwMDQ8L3llYXI+PHB1Yi1kYXRlcz48ZGF0ZT5NYXk8L2RhdGU+PC9w
dWItZGF0ZXM+PC9kYXRlcz48aXNibj4wMDI2LTg5NVggKFByaW50KSYjeEQ7MDAyNi04OTVYIChM
aW5raW5nKTwvaXNibj48YWNjZXNzaW9uLW51bT4xNTEwMjk1MjwvYWNjZXNzaW9uLW51bT48dXJs
cz48cmVsYXRlZC11cmxzPjx1cmw+aHR0cDovL3d3dy5uY2JpLm5sbS5uaWguZ292L2VudHJlei9x
dWVyeS5mY2dpP2NtZD1SZXRyaWV2ZSZhbXA7ZGI9UHViTWVkJmFtcDtkb3B0PUNpdGF0aW9uJmFt
cDtsaXN0X3VpZHM9MTUxMDI5NTI8L3VybD48L3JlbGF0ZWQtdXJscz48L3VybHM+PGVsZWN0cm9u
aWMtcmVzb3VyY2UtbnVtPjEwLjExMjQvbW9sLjY1LjUuMTIzOCYjeEQ7NjUvNS8xMjM4IFtwaWld
PC9lbGVjdHJvbmljLXJlc291cmNlLW51bT48bGFuZ3VhZ2U+ZW5nPC9sYW5ndWFnZT48L3JlY29y
ZD48L0NpdGU+PC9FbmROb3RlPn==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Siegel, 2004 #10245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 Stabilises the p53 tu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suppressor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nkova-Kostova&lt;/Author&gt;&lt;Year&gt;2010&lt;/Year&gt;&lt;RecNum&gt;5885&lt;/RecNum&gt;&lt;DisplayText&gt;[9]&lt;/DisplayText&gt;&lt;record&gt;&lt;rec-number&gt;5885&lt;/rec-number&gt;&lt;foreign-keys&gt;&lt;key app="EN" db-id="arfadtxzg5zeweedefox5vwqtef0aw55e2e5" timestamp="0"&gt;5885&lt;/key&gt;&lt;/foreign-keys&gt;&lt;ref-type name="Journal Article"&gt;17&lt;/ref-type&gt;&lt;contributors&gt;&lt;authors&gt;&lt;author&gt;Dinkova-Kostova, A. T.&lt;/author&gt;&lt;author&gt;Talalay, P.&lt;/author&gt;&lt;/authors&gt;&lt;/contributors&gt;&lt;auth-address&gt;Biomedical Research Institute, University of Dundee, Dundee, Scotland, UK.&lt;/auth-address&gt;&lt;titles&gt;&lt;title&gt;NAD(P)H:quinone acceptor oxidoreductase 1 (NQO1), a multifunctional antioxidant enzyme and exceptionally versatile cytoprotector&lt;/title&gt;&lt;secondary-title&gt;Arch Biochem Biophys&lt;/secondary-title&gt;&lt;/titles&gt;&lt;pages&gt;116-23&lt;/pages&gt;&lt;volume&gt;501&lt;/volume&gt;&lt;number&gt;1&lt;/number&gt;&lt;edition&gt;2010/04/07&lt;/edition&gt;&lt;dates&gt;&lt;year&gt;2010&lt;/year&gt;&lt;pub-dates&gt;&lt;date&gt;Sep 1&lt;/date&gt;&lt;/pub-dates&gt;&lt;/dates&gt;&lt;isbn&gt;1096-0384 (Electronic)&amp;#xD;0003-9861 (Linking)&lt;/isbn&gt;&lt;accession-num&gt;20361926&lt;/accession-num&gt;&lt;urls&gt;&lt;related-urls&gt;&lt;url&gt;http://www.ncbi.nlm.nih.gov/entrez/query.fcgi?cmd=Retrieve&amp;amp;db=PubMed&amp;amp;dopt=Citation&amp;amp;list_uids=20361926&lt;/url&gt;&lt;/related-urls&gt;&lt;/urls&gt;&lt;custom2&gt;2930038&lt;/custom2&gt;&lt;electronic-resource-num&gt;S0003-9861(10)00117-7 [pii]&amp;#xD;10.1016/j.abb.2010.03.019&lt;/electronic-resource-num&gt;&lt;language&gt;eng&lt;/language&gt;&lt;/record&gt;&lt;/Cite&gt;&lt;/EndNote&gt;</w:instrTex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Dinkova-Kostova, 2010 #5885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especially under exposure from γ-irradiation or other oxidative stress. Protective against dopamine cytotoxicity where SOD and Catalase were 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WZhcjwvQXV0aG9yPjxZZWFyPjIwMDY8L1llYXI+PFJl
Y051bT4zNDQ4OTwvUmVjTnVtPjxEaXNwbGF5VGV4dD5bMTBdPC9EaXNwbGF5VGV4dD48cmVjb3Jk
PjxyZWMtbnVtYmVyPjM0NDg5PC9yZWMtbnVtYmVyPjxmb3JlaWduLWtleXM+PGtleSBhcHA9IkVO
IiBkYi1pZD0iYXJmYWR0eHpnNXpld2VlZGVmb3g1dndxdGVmMGF3NTVlMmU1IiB0aW1lc3RhbXA9
IjAiPjM0NDg5PC9rZXk+PC9mb3JlaWduLWtleXM+PHJlZi10eXBlIG5hbWU9IkpvdXJuYWwgQXJ0
aWNsZSI+MTc8L3JlZi10eXBlPjxjb250cmlidXRvcnM+PGF1dGhvcnM+PGF1dGhvcj5aYWZhciwg
Sy4gUy48L2F1dGhvcj48YXV0aG9yPkluYXlhdC1IdXNzYWluLCBTLiBILjwvYXV0aG9yPjxhdXRo
b3I+U2llZ2VsLCBELjwvYXV0aG9yPjxhdXRob3I+QmFvLCBBLjwvYXV0aG9yPjxhdXRob3I+U2hp
ZWgsIEIuPC9hdXRob3I+PGF1dGhvcj5Sb3NzLCBELjwvYXV0aG9yPjwvYXV0aG9ycz48L2NvbnRy
aWJ1dG9ycz48YXV0aC1hZGRyZXNzPkRlcGFydG1lbnQgb2YgUGhhcm1hY2V1dGljYWwgU2NpZW5j
ZXMsIFNjaG9vbCBvZiBQaGFybWFjeSwgVW5pdmVyc2l0eSBvZiBDb2xvcmFkbyBhdCBEZW52ZXIg
YW5kIEhlYWx0aCBTY2llbmNlcyBDZW50ZXIsIERlbnZlciwgQ08gODAyNjIsIFVTQS48L2F1dGgt
YWRkcmVzcz48dGl0bGVzPjx0aXRsZT5PdmVyZXhwcmVzc2lvbiBvZiBOUU8xIHByb3RlY3RzIGh1
bWFuIFNLLU4tTUMgbmV1cm9ibGFzdG9tYSBjZWxscyBhZ2FpbnN0IGRvcGFtaW5lLWluZHVjZWQg
Y2VsbCBkZWF0aDwvdGl0bGU+PHNlY29uZGFyeS10aXRsZT5Ub3hpY29sIExldHQ8L3NlY29uZGFy
eS10aXRsZT48YWx0LXRpdGxlPlRveGljb2xvZ3kgbGV0dGVyczwvYWx0LXRpdGxlPjwvdGl0bGVz
PjxwYWdlcz4yNjEtNzwvcGFnZXM+PHZvbHVtZT4xNjY8L3ZvbHVtZT48bnVtYmVyPjM8L251bWJl
cj48ZWRpdGlvbj4yMDA2LzA5LzE5PC9lZGl0aW9uPjxrZXl3b3Jkcz48a2V5d29yZD5Bbm5leGlu
IEE1L2RpYWdub3N0aWMgdXNlPC9rZXl3b3JkPjxrZXl3b3JkPkFwb3B0b3Npcy9kcnVnIGVmZmVj
dHM8L2tleXdvcmQ+PGtleXdvcmQ+QmxvdHRpbmcsIFdlc3Rlcm48L2tleXdvcmQ+PGtleXdvcmQ+
QnJhaW4gTmVvcGxhc21zLypwYXRob2xvZ3k8L2tleXdvcmQ+PGtleXdvcmQ+Q2F0YWxhc2UvbWV0
YWJvbGlzbTwva2V5d29yZD48a2V5d29yZD5DZWxsIERlYXRoL2RydWcgZWZmZWN0czwva2V5d29y
ZD48a2V5d29yZD5DZWxsIExpbmUsIFR1bW9yPC9rZXl3b3JkPjxrZXl3b3JkPkRvcGFtaW5lLyp0
b3hpY2l0eTwva2V5d29yZD48a2V5d29yZD5GbG93IEN5dG9tZXRyeTwva2V5d29yZD48a2V5d29y
ZD5GcmVlIFJhZGljYWxzPC9rZXl3b3JkPjxrZXl3b3JkPkh1bWFuczwva2V5d29yZD48a2V5d29y
ZD5NZW1icmFuZSBQb3RlbnRpYWxzL2RydWcgZWZmZWN0czwva2V5d29yZD48a2V5d29yZD5NaXRv
Y2hvbmRyaWFsIE1lbWJyYW5lcy9kcnVnIGVmZmVjdHM8L2tleXdvcmQ+PGtleXdvcmQ+TkFEKFAp
SCBEZWh5ZHJvZ2VuYXNlIChRdWlub25lKS8qYmlvc3ludGhlc2lzL3BoeXNpb2xvZ3k8L2tleXdv
cmQ+PGtleXdvcmQ+TmV1cm9ibGFzdG9tYS8qcGF0aG9sb2d5PC9rZXl3b3JkPjxrZXl3b3JkPlF1
aW5vbmVzL21ldGFib2xpc208L2tleXdvcmQ+PGtleXdvcmQ+U3VwZXJveGlkZSBEaXNtdXRhc2Uv
bWV0YWJvbGlzbTwva2V5d29yZD48a2V5d29yZD5UcmFuc2ZlY3Rpb248L2tleXdvcmQ+PC9rZXl3
b3Jkcz48ZGF0ZXM+PHllYXI+MjAwNjwveWVhcj48cHViLWRhdGVzPjxkYXRlPk9jdCAyNTwvZGF0
ZT48L3B1Yi1kYXRlcz48L2RhdGVzPjxpc2JuPjAzNzgtNDI3NCAoUHJpbnQpJiN4RDswMzc4LTQy
NzQgKExpbmtpbmcpPC9pc2JuPjxhY2Nlc3Npb24tbnVtPjE2OTc4ODA3PC9hY2Nlc3Npb24tbnVt
Pjx3b3JrLXR5cGU+UmVzZWFyY2ggU3VwcG9ydCwgTi5JLkguLCBFeHRyYW11cmFsPC93b3JrLXR5
cGU+PHVybHM+PHJlbGF0ZWQtdXJscz48dXJsPmh0dHA6Ly93d3cubmNiaS5ubG0ubmloLmdvdi9w
dWJtZWQvMTY5Nzg4MDc8L3VybD48L3JlbGF0ZWQtdXJscz48L3VybHM+PGVsZWN0cm9uaWMtcmVz
b3VyY2UtbnVtPjEwLjEwMTYvai50b3hsZXQuMjAwNi4wNy4zNDA8L2VsZWN0cm9uaWMtcmVzb3Vy
Y2UtbnVtPjxsYW5ndWFnZT5lbmc8L2xhbmd1YWdlPjwvcmVjb3JkPjwvQ2l0ZT48L0VuZE5vdGU+
AG==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YWZhcjwvQXV0aG9yPjxZZWFyPjIwMDY8L1llYXI+PFJl
Y051bT4zNDQ4OTwvUmVjTnVtPjxEaXNwbGF5VGV4dD5bMTBdPC9EaXNwbGF5VGV4dD48cmVjb3Jk
PjxyZWMtbnVtYmVyPjM0NDg5PC9yZWMtbnVtYmVyPjxmb3JlaWduLWtleXM+PGtleSBhcHA9IkVO
IiBkYi1pZD0iYXJmYWR0eHpnNXpld2VlZGVmb3g1dndxdGVmMGF3NTVlMmU1IiB0aW1lc3RhbXA9
IjAiPjM0NDg5PC9rZXk+PC9mb3JlaWduLWtleXM+PHJlZi10eXBlIG5hbWU9IkpvdXJuYWwgQXJ0
aWNsZSI+MTc8L3JlZi10eXBlPjxjb250cmlidXRvcnM+PGF1dGhvcnM+PGF1dGhvcj5aYWZhciwg
Sy4gUy48L2F1dGhvcj48YXV0aG9yPkluYXlhdC1IdXNzYWluLCBTLiBILjwvYXV0aG9yPjxhdXRo
b3I+U2llZ2VsLCBELjwvYXV0aG9yPjxhdXRob3I+QmFvLCBBLjwvYXV0aG9yPjxhdXRob3I+U2hp
ZWgsIEIuPC9hdXRob3I+PGF1dGhvcj5Sb3NzLCBELjwvYXV0aG9yPjwvYXV0aG9ycz48L2NvbnRy
aWJ1dG9ycz48YXV0aC1hZGRyZXNzPkRlcGFydG1lbnQgb2YgUGhhcm1hY2V1dGljYWwgU2NpZW5j
ZXMsIFNjaG9vbCBvZiBQaGFybWFjeSwgVW5pdmVyc2l0eSBvZiBDb2xvcmFkbyBhdCBEZW52ZXIg
YW5kIEhlYWx0aCBTY2llbmNlcyBDZW50ZXIsIERlbnZlciwgQ08gODAyNjIsIFVTQS48L2F1dGgt
YWRkcmVzcz48dGl0bGVzPjx0aXRsZT5PdmVyZXhwcmVzc2lvbiBvZiBOUU8xIHByb3RlY3RzIGh1
bWFuIFNLLU4tTUMgbmV1cm9ibGFzdG9tYSBjZWxscyBhZ2FpbnN0IGRvcGFtaW5lLWluZHVjZWQg
Y2VsbCBkZWF0aDwvdGl0bGU+PHNlY29uZGFyeS10aXRsZT5Ub3hpY29sIExldHQ8L3NlY29uZGFy
eS10aXRsZT48YWx0LXRpdGxlPlRveGljb2xvZ3kgbGV0dGVyczwvYWx0LXRpdGxlPjwvdGl0bGVz
PjxwYWdlcz4yNjEtNzwvcGFnZXM+PHZvbHVtZT4xNjY8L3ZvbHVtZT48bnVtYmVyPjM8L251bWJl
cj48ZWRpdGlvbj4yMDA2LzA5LzE5PC9lZGl0aW9uPjxrZXl3b3Jkcz48a2V5d29yZD5Bbm5leGlu
IEE1L2RpYWdub3N0aWMgdXNlPC9rZXl3b3JkPjxrZXl3b3JkPkFwb3B0b3Npcy9kcnVnIGVmZmVj
dHM8L2tleXdvcmQ+PGtleXdvcmQ+QmxvdHRpbmcsIFdlc3Rlcm48L2tleXdvcmQ+PGtleXdvcmQ+
QnJhaW4gTmVvcGxhc21zLypwYXRob2xvZ3k8L2tleXdvcmQ+PGtleXdvcmQ+Q2F0YWxhc2UvbWV0
YWJvbGlzbTwva2V5d29yZD48a2V5d29yZD5DZWxsIERlYXRoL2RydWcgZWZmZWN0czwva2V5d29y
ZD48a2V5d29yZD5DZWxsIExpbmUsIFR1bW9yPC9rZXl3b3JkPjxrZXl3b3JkPkRvcGFtaW5lLyp0
b3hpY2l0eTwva2V5d29yZD48a2V5d29yZD5GbG93IEN5dG9tZXRyeTwva2V5d29yZD48a2V5d29y
ZD5GcmVlIFJhZGljYWxzPC9rZXl3b3JkPjxrZXl3b3JkPkh1bWFuczwva2V5d29yZD48a2V5d29y
ZD5NZW1icmFuZSBQb3RlbnRpYWxzL2RydWcgZWZmZWN0czwva2V5d29yZD48a2V5d29yZD5NaXRv
Y2hvbmRyaWFsIE1lbWJyYW5lcy9kcnVnIGVmZmVjdHM8L2tleXdvcmQ+PGtleXdvcmQ+TkFEKFAp
SCBEZWh5ZHJvZ2VuYXNlIChRdWlub25lKS8qYmlvc3ludGhlc2lzL3BoeXNpb2xvZ3k8L2tleXdv
cmQ+PGtleXdvcmQ+TmV1cm9ibGFzdG9tYS8qcGF0aG9sb2d5PC9rZXl3b3JkPjxrZXl3b3JkPlF1
aW5vbmVzL21ldGFib2xpc208L2tleXdvcmQ+PGtleXdvcmQ+U3VwZXJveGlkZSBEaXNtdXRhc2Uv
bWV0YWJvbGlzbTwva2V5d29yZD48a2V5d29yZD5UcmFuc2ZlY3Rpb248L2tleXdvcmQ+PC9rZXl3
b3Jkcz48ZGF0ZXM+PHllYXI+MjAwNjwveWVhcj48cHViLWRhdGVzPjxkYXRlPk9jdCAyNTwvZGF0
ZT48L3B1Yi1kYXRlcz48L2RhdGVzPjxpc2JuPjAzNzgtNDI3NCAoUHJpbnQpJiN4RDswMzc4LTQy
NzQgKExpbmtpbmcpPC9pc2JuPjxhY2Nlc3Npb24tbnVtPjE2OTc4ODA3PC9hY2Nlc3Npb24tbnVt
Pjx3b3JrLXR5cGU+UmVzZWFyY2ggU3VwcG9ydCwgTi5JLkguLCBFeHRyYW11cmFsPC93b3JrLXR5
cGU+PHVybHM+PHJlbGF0ZWQtdXJscz48dXJsPmh0dHA6Ly93d3cubmNiaS5ubG0ubmloLmdvdi9w
dWJtZWQvMTY5Nzg4MDc8L3VybD48L3JlbGF0ZWQtdXJscz48L3VybHM+PGVsZWN0cm9uaWMtcmVz
b3VyY2UtbnVtPjEwLjEwMTYvai50b3hsZXQuMjAwNi4wNy4zNDA8L2VsZWN0cm9uaWMtcmVzb3Vy
Y2UtbnVtPjxsYW5ndWFnZT5lbmc8L2xhbmd1YWdlPjwvcmVjb3JkPjwvQ2l0ZT48L0VuZE5vdGU+
AG==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Zafar, 2006 #34489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1F64" w:rsidRPr="00C0707B" w14:paraId="372705FA" w14:textId="77777777" w:rsidTr="000D4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86EF4EE" w14:textId="77777777" w:rsidR="00771F64" w:rsidRPr="00C0707B" w:rsidRDefault="00771F64" w:rsidP="00771F64">
            <w:pPr>
              <w:spacing w:before="240" w:after="0"/>
              <w:ind w:right="261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</w:p>
        </w:tc>
        <w:tc>
          <w:tcPr>
            <w:tcW w:w="7472" w:type="dxa"/>
          </w:tcPr>
          <w:p w14:paraId="53B73988" w14:textId="278F064A" w:rsidR="00771F64" w:rsidRPr="00C0707B" w:rsidRDefault="00771F64" w:rsidP="00C807A9">
            <w:pPr>
              <w:spacing w:before="240" w:after="0"/>
              <w:ind w:right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Binding of free iron to prevent its reaction with super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e to produce hydroxyl radical.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merit&lt;/Author&gt;&lt;Year&gt;2001&lt;/Year&gt;&lt;RecNum&gt;35274&lt;/RecNum&gt;&lt;DisplayText&gt;[11]&lt;/DisplayText&gt;&lt;record&gt;&lt;rec-number&gt;35274&lt;/rec-number&gt;&lt;foreign-keys&gt;&lt;key app="EN" db-id="arfadtxzg5zeweedefox5vwqtef0aw55e2e5" timestamp="0"&gt;35274&lt;/key&gt;&lt;/foreign-keys&gt;&lt;ref-type name="Journal Article"&gt;17&lt;/ref-type&gt;&lt;contributors&gt;&lt;authors&gt;&lt;author&gt;Emerit, J.&lt;/author&gt;&lt;author&gt;Beaumont, C.&lt;/author&gt;&lt;author&gt;Trivin, F.&lt;/author&gt;&lt;/authors&gt;&lt;/contributors&gt;&lt;auth-address&gt;Service de Biochimie, Hjpital Saint-Joseph, Paris, France. Emerit@wanadoo.fr&lt;/auth-address&gt;&lt;titles&gt;&lt;title&gt;Iron metabolism, free radicals, and oxidative injury&lt;/title&gt;&lt;secondary-title&gt;Biomed Pharmacother&lt;/secondary-title&gt;&lt;alt-title&gt;Biomedicine &amp;amp; pharmacotherapy = Biomedecine &amp;amp; pharmacotherapie&lt;/alt-title&gt;&lt;/titles&gt;&lt;periodical&gt;&lt;full-title&gt;Biomed Pharmacother&lt;/full-title&gt;&lt;/periodical&gt;&lt;pages&gt;333-9&lt;/pages&gt;&lt;volume&gt;55&lt;/volume&gt;&lt;number&gt;6&lt;/number&gt;&lt;edition&gt;2001/08/02&lt;/edition&gt;&lt;keywords&gt;&lt;keyword&gt;Antioxidants/therapeutic use&lt;/keyword&gt;&lt;keyword&gt;Deferoxamine/therapeutic use&lt;/keyword&gt;&lt;keyword&gt;Drug Therapy, Combination&lt;/keyword&gt;&lt;keyword&gt;Free Radicals/metabolism&lt;/keyword&gt;&lt;keyword&gt;Homeostasis&lt;/keyword&gt;&lt;keyword&gt;Humans&lt;/keyword&gt;&lt;keyword&gt;Hydrogen Peroxide/metabolism&lt;/keyword&gt;&lt;keyword&gt;Iron/*metabolism&lt;/keyword&gt;&lt;keyword&gt;Iron Chelating Agents/therapeutic use&lt;/keyword&gt;&lt;keyword&gt;Iron Overload/drug therapy&lt;/keyword&gt;&lt;keyword&gt;Oxidative Stress/*physiology&lt;/keyword&gt;&lt;keyword&gt;Superoxides/metabolism&lt;/keyword&gt;&lt;/keywords&gt;&lt;dates&gt;&lt;year&gt;2001&lt;/year&gt;&lt;pub-dates&gt;&lt;date&gt;Jul&lt;/date&gt;&lt;/pub-dates&gt;&lt;/dates&gt;&lt;isbn&gt;0753-3322 (Print)&amp;#xD;0753-3322 (Linking)&lt;/isbn&gt;&lt;accession-num&gt;11478586&lt;/accession-num&gt;&lt;work-type&gt;Review&lt;/work-type&gt;&lt;urls&gt;&lt;related-urls&gt;&lt;url&gt;http://www.ncbi.nlm.nih.gov/pubmed/11478586&lt;/url&gt;&lt;/related-urls&gt;&lt;/urls&gt;&lt;language&gt;eng&lt;/language&gt;&lt;/record&gt;&lt;/Cite&gt;&lt;/EndNote&gt;</w:instrTex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Emerit, 2001 #35274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71F64" w:rsidRPr="00C0707B" w14:paraId="0A00FFB6" w14:textId="77777777" w:rsidTr="000D4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F1D0D0D" w14:textId="77777777" w:rsidR="00771F64" w:rsidRPr="00C0707B" w:rsidRDefault="00771F64" w:rsidP="00771F64">
            <w:pPr>
              <w:spacing w:before="240" w:after="0"/>
              <w:ind w:right="261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Metallothionein</w:t>
            </w:r>
          </w:p>
        </w:tc>
        <w:tc>
          <w:tcPr>
            <w:tcW w:w="7472" w:type="dxa"/>
          </w:tcPr>
          <w:p w14:paraId="488AA5A1" w14:textId="68B7F8AE" w:rsidR="00771F64" w:rsidRPr="00C0707B" w:rsidRDefault="00771F64" w:rsidP="00C807A9">
            <w:pPr>
              <w:spacing w:before="240" w:after="0"/>
              <w:ind w:right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Removal of heavy metals such as mercury and cadmium.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ZWg8L0F1dGhvcj48WWVhcj4yMDA1PC9ZZWFyPjxSZWNO
dW0+MTMxMDI8L1JlY051bT48RGlzcGxheVRleHQ+WzEyXTwvRGlzcGxheVRleHQ+PHJlY29yZD48
cmVjLW51bWJlcj4xMzEwMjwvcmVjLW51bWJlcj48Zm9yZWlnbi1rZXlzPjxrZXkgYXBwPSJFTiIg
ZGItaWQ9ImFyZmFkdHh6ZzV6ZXdlZWRlZm94NXZ3cXRlZjBhdzU1ZTJlNSIgdGltZXN0YW1wPSIw
Ij4xMzEwMjwva2V5PjwvZm9yZWlnbi1rZXlzPjxyZWYtdHlwZSBuYW1lPSJKb3VybmFsIEFydGlj
bGUiPjE3PC9yZWYtdHlwZT48Y29udHJpYnV0b3JzPjxhdXRob3JzPjxhdXRob3I+WWVoLCBDLiBU
LjwvYXV0aG9yPjxhdXRob3I+WWVuLCBHLiBDLjwvYXV0aG9yPjwvYXV0aG9ycz48L2NvbnRyaWJ1
dG9ycz48YXV0aC1hZGRyZXNzPkRlcGFydG1lbnQgb2YgRm9vZCBTY2llbmNlIGFuZCBCaW90ZWNo
bm9sb2d5LCBOYXRpb25hbCBDaHVuZyBIc2luZyBVbml2ZXJzaXR5LCBUYWljaHVuZyA0MDIyNywg
VGFpd2FuLjwvYXV0aC1hZGRyZXNzPjx0aXRsZXM+PHRpdGxlPkVmZmVjdCBvZiBzdWxmb3JhcGhh
bmUgb24gbWV0YWxsb3RoaW9uZWluIGV4cHJlc3Npb24gYW5kIGluZHVjdGlvbiBvZiBhcG9wdG9z
aXMgaW4gaHVtYW4gaGVwYXRvbWEgSGVwRzIgY2VsbHM8L3RpdGxlPjxzZWNvbmRhcnktdGl0bGU+
Q2FyY2lub2dlbmVzaXM8L3NlY29uZGFyeS10aXRsZT48L3RpdGxlcz48cGVyaW9kaWNhbD48ZnVs
bC10aXRsZT5DYXJjaW5vZ2VuZXNpczwvZnVsbC10aXRsZT48L3BlcmlvZGljYWw+PHBhZ2VzPjIx
MzgtNDg8L3BhZ2VzPjx2b2x1bWU+MjY8L3ZvbHVtZT48bnVtYmVyPjEyPC9udW1iZXI+PGVkaXRp
b24+MjAwNS8wNy8yMjwvZWRpdGlvbj48a2V5d29yZHM+PGtleXdvcmQ+QW50aWNhcmNpbm9nZW5p
YyBBZ2VudHMvKnBoYXJtYWNvbG9neTwva2V5d29yZD48a2V5d29yZD5BcG9wdG9zaXMvKmRydWcg
ZWZmZWN0czwva2V5d29yZD48a2V5d29yZD5CbG90dGluZywgV2VzdGVybjwva2V5d29yZD48a2V5
d29yZD5DYXJjaW5vbWEsIEhlcGF0b2NlbGx1bGFyL2RydWcgdGhlcmFweS8qbWV0YWJvbGlzbS9w
YXRob2xvZ3k8L2tleXdvcmQ+PGtleXdvcmQ+Q2FzcGFzZSAzPC9rZXl3b3JkPjxrZXl3b3JkPkNh
c3Bhc2VzL21ldGFib2xpc208L2tleXdvcmQ+PGtleXdvcmQ+RXh0cmFjZWxsdWxhciBTaWduYWwt
UmVndWxhdGVkIE1BUCBLaW5hc2VzL21ldGFib2xpc208L2tleXdvcmQ+PGtleXdvcmQ+SHVtYW5z
PC9rZXl3b3JkPjxrZXl3b3JkPkpOSyBNaXRvZ2VuLUFjdGl2YXRlZCBQcm90ZWluIEtpbmFzZXMv
bWV0YWJvbGlzbTwva2V5d29yZD48a2V5d29yZD5MaXZlciBOZW9wbGFzbXMvZHJ1ZyB0aGVyYXB5
L21ldGFib2xpc20vcGF0aG9sb2d5PC9rZXl3b3JkPjxrZXl3b3JkPk1ldGFsbG90aGlvbmVpbi9n
ZW5ldGljcy8qbWV0YWJvbGlzbTwva2V5d29yZD48a2V5d29yZD5NaXRvZ2VuLUFjdGl2YXRlZCBQ
cm90ZWluIEtpbmFzZXMvbWV0YWJvbGlzbTwva2V5d29yZD48a2V5d29yZD5ORi1FMi1SZWxhdGVk
IEZhY3RvciAyL21ldGFib2xpc208L2tleXdvcmQ+PGtleXdvcmQ+UG9seShBRFAtcmlib3NlKSBQ
b2x5bWVyYXNlcy9tZXRhYm9saXNtPC9rZXl3b3JkPjxrZXl3b3JkPlByb3RvLU9uY29nZW5lIFBy
b3RlaW5zIGMtYmNsLTIvbWV0YWJvbGlzbTwva2V5d29yZD48a2V5d29yZD5STkEsIE1lc3Nlbmdl
ci9nZW5ldGljcy9tZXRhYm9saXNtPC9rZXl3b3JkPjxrZXl3b3JkPlJldmVyc2UgVHJhbnNjcmlw
dGFzZSBQb2x5bWVyYXNlIENoYWluIFJlYWN0aW9uPC9rZXl3b3JkPjxrZXl3b3JkPlNpZ25hbCBU
cmFuc2R1Y3Rpb24vKmRydWcgZWZmZWN0czwva2V5d29yZD48a2V5d29yZD5UaGlvY3lhbmF0ZXMv
KnBoYXJtYWNvbG9neTwva2V5d29yZD48a2V5d29yZD5UdW1vciBDZWxscywgQ3VsdHVyZWQ8L2tl
eXdvcmQ+PGtleXdvcmQ+YmNsLTItQXNzb2NpYXRlZCBYIFByb3RlaW4vbWV0YWJvbGlzbTwva2V5
d29yZD48a2V5d29yZD5iY2wtWCBQcm90ZWluL21ldGFib2xpc208L2tleXdvcmQ+PGtleXdvcmQ+
cDM4IE1pdG9nZW4tQWN0aXZhdGVkIFByb3RlaW4gS2luYXNlcy9tZXRhYm9saXNtPC9rZXl3b3Jk
Pjwva2V5d29yZHM+PGRhdGVzPjx5ZWFyPjIwMDU8L3llYXI+PHB1Yi1kYXRlcz48ZGF0ZT5EZWM8
L2RhdGU+PC9wdWItZGF0ZXM+PC9kYXRlcz48aXNibj4wMTQzLTMzMzQgKFByaW50KSYjeEQ7MDE0
My0zMzM0IChMaW5raW5nKTwvaXNibj48YWNjZXNzaW9uLW51bT4xNjAzMzc3MjwvYWNjZXNzaW9u
LW51bT48dXJscz48cmVsYXRlZC11cmxzPjx1cmw+aHR0cDovL3d3dy5uY2JpLm5sbS5uaWguZ292
L2VudHJlei9xdWVyeS5mY2dpP2NtZD1SZXRyaWV2ZSZhbXA7ZGI9UHViTWVkJmFtcDtkb3B0PUNp
dGF0aW9uJmFtcDtsaXN0X3VpZHM9MTYwMzM3NzI8L3VybD48L3JlbGF0ZWQtdXJscz48L3VybHM+
PGVsZWN0cm9uaWMtcmVzb3VyY2UtbnVtPmJnaTE4NSBbcGlpXSYjeEQ7MTAuMTA5My9jYXJjaW4v
YmdpMTg1PC9lbGVjdHJvbmljLXJlc291cmNlLW51bT48bGFuZ3VhZ2U+ZW5nPC9sYW5ndWFnZT48
L3JlY29yZD48L0NpdGU+PC9FbmROb3RlPn==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ZWg8L0F1dGhvcj48WWVhcj4yMDA1PC9ZZWFyPjxSZWNO
dW0+MTMxMDI8L1JlY051bT48RGlzcGxheVRleHQ+WzEyXTwvRGlzcGxheVRleHQ+PHJlY29yZD48
cmVjLW51bWJlcj4xMzEwMjwvcmVjLW51bWJlcj48Zm9yZWlnbi1rZXlzPjxrZXkgYXBwPSJFTiIg
ZGItaWQ9ImFyZmFkdHh6ZzV6ZXdlZWRlZm94NXZ3cXRlZjBhdzU1ZTJlNSIgdGltZXN0YW1wPSIw
Ij4xMzEwMjwva2V5PjwvZm9yZWlnbi1rZXlzPjxyZWYtdHlwZSBuYW1lPSJKb3VybmFsIEFydGlj
bGUiPjE3PC9yZWYtdHlwZT48Y29udHJpYnV0b3JzPjxhdXRob3JzPjxhdXRob3I+WWVoLCBDLiBU
LjwvYXV0aG9yPjxhdXRob3I+WWVuLCBHLiBDLjwvYXV0aG9yPjwvYXV0aG9ycz48L2NvbnRyaWJ1
dG9ycz48YXV0aC1hZGRyZXNzPkRlcGFydG1lbnQgb2YgRm9vZCBTY2llbmNlIGFuZCBCaW90ZWNo
bm9sb2d5LCBOYXRpb25hbCBDaHVuZyBIc2luZyBVbml2ZXJzaXR5LCBUYWljaHVuZyA0MDIyNywg
VGFpd2FuLjwvYXV0aC1hZGRyZXNzPjx0aXRsZXM+PHRpdGxlPkVmZmVjdCBvZiBzdWxmb3JhcGhh
bmUgb24gbWV0YWxsb3RoaW9uZWluIGV4cHJlc3Npb24gYW5kIGluZHVjdGlvbiBvZiBhcG9wdG9z
aXMgaW4gaHVtYW4gaGVwYXRvbWEgSGVwRzIgY2VsbHM8L3RpdGxlPjxzZWNvbmRhcnktdGl0bGU+
Q2FyY2lub2dlbmVzaXM8L3NlY29uZGFyeS10aXRsZT48L3RpdGxlcz48cGVyaW9kaWNhbD48ZnVs
bC10aXRsZT5DYXJjaW5vZ2VuZXNpczwvZnVsbC10aXRsZT48L3BlcmlvZGljYWw+PHBhZ2VzPjIx
MzgtNDg8L3BhZ2VzPjx2b2x1bWU+MjY8L3ZvbHVtZT48bnVtYmVyPjEyPC9udW1iZXI+PGVkaXRp
b24+MjAwNS8wNy8yMjwvZWRpdGlvbj48a2V5d29yZHM+PGtleXdvcmQ+QW50aWNhcmNpbm9nZW5p
YyBBZ2VudHMvKnBoYXJtYWNvbG9neTwva2V5d29yZD48a2V5d29yZD5BcG9wdG9zaXMvKmRydWcg
ZWZmZWN0czwva2V5d29yZD48a2V5d29yZD5CbG90dGluZywgV2VzdGVybjwva2V5d29yZD48a2V5
d29yZD5DYXJjaW5vbWEsIEhlcGF0b2NlbGx1bGFyL2RydWcgdGhlcmFweS8qbWV0YWJvbGlzbS9w
YXRob2xvZ3k8L2tleXdvcmQ+PGtleXdvcmQ+Q2FzcGFzZSAzPC9rZXl3b3JkPjxrZXl3b3JkPkNh
c3Bhc2VzL21ldGFib2xpc208L2tleXdvcmQ+PGtleXdvcmQ+RXh0cmFjZWxsdWxhciBTaWduYWwt
UmVndWxhdGVkIE1BUCBLaW5hc2VzL21ldGFib2xpc208L2tleXdvcmQ+PGtleXdvcmQ+SHVtYW5z
PC9rZXl3b3JkPjxrZXl3b3JkPkpOSyBNaXRvZ2VuLUFjdGl2YXRlZCBQcm90ZWluIEtpbmFzZXMv
bWV0YWJvbGlzbTwva2V5d29yZD48a2V5d29yZD5MaXZlciBOZW9wbGFzbXMvZHJ1ZyB0aGVyYXB5
L21ldGFib2xpc20vcGF0aG9sb2d5PC9rZXl3b3JkPjxrZXl3b3JkPk1ldGFsbG90aGlvbmVpbi9n
ZW5ldGljcy8qbWV0YWJvbGlzbTwva2V5d29yZD48a2V5d29yZD5NaXRvZ2VuLUFjdGl2YXRlZCBQ
cm90ZWluIEtpbmFzZXMvbWV0YWJvbGlzbTwva2V5d29yZD48a2V5d29yZD5ORi1FMi1SZWxhdGVk
IEZhY3RvciAyL21ldGFib2xpc208L2tleXdvcmQ+PGtleXdvcmQ+UG9seShBRFAtcmlib3NlKSBQ
b2x5bWVyYXNlcy9tZXRhYm9saXNtPC9rZXl3b3JkPjxrZXl3b3JkPlByb3RvLU9uY29nZW5lIFBy
b3RlaW5zIGMtYmNsLTIvbWV0YWJvbGlzbTwva2V5d29yZD48a2V5d29yZD5STkEsIE1lc3Nlbmdl
ci9nZW5ldGljcy9tZXRhYm9saXNtPC9rZXl3b3JkPjxrZXl3b3JkPlJldmVyc2UgVHJhbnNjcmlw
dGFzZSBQb2x5bWVyYXNlIENoYWluIFJlYWN0aW9uPC9rZXl3b3JkPjxrZXl3b3JkPlNpZ25hbCBU
cmFuc2R1Y3Rpb24vKmRydWcgZWZmZWN0czwva2V5d29yZD48a2V5d29yZD5UaGlvY3lhbmF0ZXMv
KnBoYXJtYWNvbG9neTwva2V5d29yZD48a2V5d29yZD5UdW1vciBDZWxscywgQ3VsdHVyZWQ8L2tl
eXdvcmQ+PGtleXdvcmQ+YmNsLTItQXNzb2NpYXRlZCBYIFByb3RlaW4vbWV0YWJvbGlzbTwva2V5
d29yZD48a2V5d29yZD5iY2wtWCBQcm90ZWluL21ldGFib2xpc208L2tleXdvcmQ+PGtleXdvcmQ+
cDM4IE1pdG9nZW4tQWN0aXZhdGVkIFByb3RlaW4gS2luYXNlcy9tZXRhYm9saXNtPC9rZXl3b3Jk
Pjwva2V5d29yZHM+PGRhdGVzPjx5ZWFyPjIwMDU8L3llYXI+PHB1Yi1kYXRlcz48ZGF0ZT5EZWM8
L2RhdGU+PC9wdWItZGF0ZXM+PC9kYXRlcz48aXNibj4wMTQzLTMzMzQgKFByaW50KSYjeEQ7MDE0
My0zMzM0IChMaW5raW5nKTwvaXNibj48YWNjZXNzaW9uLW51bT4xNjAzMzc3MjwvYWNjZXNzaW9u
LW51bT48dXJscz48cmVsYXRlZC11cmxzPjx1cmw+aHR0cDovL3d3dy5uY2JpLm5sbS5uaWguZ292
L2VudHJlei9xdWVyeS5mY2dpP2NtZD1SZXRyaWV2ZSZhbXA7ZGI9UHViTWVkJmFtcDtkb3B0PUNp
dGF0aW9uJmFtcDtsaXN0X3VpZHM9MTYwMzM3NzI8L3VybD48L3JlbGF0ZWQtdXJscz48L3VybHM+
PGVsZWN0cm9uaWMtcmVzb3VyY2UtbnVtPmJnaTE4NSBbcGlpXSYjeEQ7MTAuMTA5My9jYXJjaW4v
YmdpMTg1PC9lbGVjdHJvbmljLXJlc291cmNlLW51bT48bGFuZ3VhZ2U+ZW5nPC9sYW5ndWFnZT48
L3JlY29yZD48L0NpdGU+PC9FbmROb3RlPn==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Yeh, 2005 #13102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71F64" w:rsidRPr="00C0707B" w14:paraId="29280EA5" w14:textId="77777777" w:rsidTr="000D4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35EA402" w14:textId="77777777" w:rsidR="00771F64" w:rsidRDefault="00771F64" w:rsidP="00771F64">
            <w:pPr>
              <w:spacing w:before="240" w:after="0"/>
              <w:ind w:right="26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oxisome </w:t>
            </w:r>
            <w:r>
              <w:t xml:space="preserve"> </w:t>
            </w:r>
            <w:r w:rsidRPr="00C21FC6">
              <w:rPr>
                <w:rFonts w:ascii="Times New Roman" w:hAnsi="Times New Roman" w:cs="Times New Roman"/>
                <w:sz w:val="24"/>
                <w:szCs w:val="24"/>
              </w:rPr>
              <w:t>proliferator-activated receptor</w:t>
            </w:r>
          </w:p>
          <w:p w14:paraId="40C6D816" w14:textId="77777777" w:rsidR="00771F64" w:rsidRPr="00C0707B" w:rsidRDefault="00771F64" w:rsidP="00771F64">
            <w:pPr>
              <w:spacing w:before="240" w:after="0"/>
              <w:ind w:right="261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PPAR-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72" w:type="dxa"/>
          </w:tcPr>
          <w:p w14:paraId="275CAB65" w14:textId="468540A1" w:rsidR="00771F64" w:rsidRPr="00C0707B" w:rsidRDefault="00771F64" w:rsidP="00C807A9">
            <w:pPr>
              <w:spacing w:before="240" w:after="0"/>
              <w:ind w:right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Regulator of </w:t>
            </w:r>
            <w:proofErr w:type="spellStart"/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adipogenesis</w:t>
            </w:r>
            <w:proofErr w:type="spellEnd"/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and central integrator of glucose metabolism, energy homeostasis and skeletal metabol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stapova&lt;/Author&gt;&lt;Year&gt;2012&lt;/Year&gt;&lt;RecNum&gt;35275&lt;/RecNum&gt;&lt;DisplayText&gt;[13]&lt;/DisplayText&gt;&lt;record&gt;&lt;rec-number&gt;35275&lt;/rec-number&gt;&lt;foreign-keys&gt;&lt;key app="EN" db-id="arfadtxzg5zeweedefox5vwqtef0aw55e2e5" timestamp="0"&gt;35275&lt;/key&gt;&lt;/foreign-keys&gt;&lt;ref-type name="Journal Article"&gt;17&lt;/ref-type&gt;&lt;contributors&gt;&lt;authors&gt;&lt;author&gt;Astapova, O.&lt;/author&gt;&lt;author&gt;Leff, T.&lt;/author&gt;&lt;/authors&gt;&lt;/contributors&gt;&lt;auth-address&gt;Department of Pathology, The Cardiovascular Research Institute, Wayne State University School of Medicine, Detroit, Michigan, USA.&lt;/auth-address&gt;&lt;titles&gt;&lt;title&gt;Adiponectin and PPARgamma: cooperative and interdependent actions of two key regulators of metabolism&lt;/title&gt;&lt;secondary-title&gt;Vitam Horm&lt;/secondary-title&gt;&lt;alt-title&gt;Vitamins and hormones&lt;/alt-title&gt;&lt;/titles&gt;&lt;pages&gt;143-62&lt;/pages&gt;&lt;volume&gt;90&lt;/volume&gt;&lt;edition&gt;2012/09/29&lt;/edition&gt;&lt;keywords&gt;&lt;keyword&gt;Adipocytes/physiology&lt;/keyword&gt;&lt;keyword&gt;Adiponectin/genetics/*physiology/secretion&lt;/keyword&gt;&lt;keyword&gt;Animals&lt;/keyword&gt;&lt;keyword&gt;Gene Expression Regulation/drug effects/physiology&lt;/keyword&gt;&lt;keyword&gt;Humans&lt;/keyword&gt;&lt;keyword&gt;Insulin Resistance/physiology&lt;/keyword&gt;&lt;keyword&gt;Liver&lt;/keyword&gt;&lt;keyword&gt;Muscle, Skeletal&lt;/keyword&gt;&lt;keyword&gt;PPAR gamma/genetics/*physiology&lt;/keyword&gt;&lt;keyword&gt;Receptors, Adiponectin/physiology&lt;/keyword&gt;&lt;keyword&gt;Thiazolidinediones/pharmacology/therapeutic use&lt;/keyword&gt;&lt;/keywords&gt;&lt;dates&gt;&lt;year&gt;2012&lt;/year&gt;&lt;/dates&gt;&lt;isbn&gt;0083-6729 (Print)&amp;#xD;0083-6729 (Linking)&lt;/isbn&gt;&lt;accession-num&gt;23017715&lt;/accession-num&gt;&lt;work-type&gt;Review&lt;/work-type&gt;&lt;urls&gt;&lt;related-urls&gt;&lt;url&gt;http://www.ncbi.nlm.nih.gov/pubmed/23017715&lt;/url&gt;&lt;/related-urls&gt;&lt;/urls&gt;&lt;electronic-resource-num&gt;10.1016/B978-0-12-398313-8.00006-3&lt;/electronic-resource-num&gt;&lt;language&gt;eng&lt;/language&gt;&lt;/record&gt;&lt;/Cite&gt;&lt;/EndNote&gt;</w:instrTex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Astapova, 2012 #35275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71F64" w:rsidRPr="00C0707B" w14:paraId="5E15D8B9" w14:textId="77777777" w:rsidTr="000D4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0C69854" w14:textId="77777777" w:rsidR="00771F64" w:rsidRDefault="00771F64" w:rsidP="00771F64">
            <w:pPr>
              <w:spacing w:before="240" w:after="0"/>
              <w:ind w:right="261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1FC6">
              <w:rPr>
                <w:rFonts w:ascii="Times New Roman" w:hAnsi="Times New Roman" w:cs="Times New Roman"/>
                <w:sz w:val="24"/>
                <w:szCs w:val="24"/>
              </w:rPr>
              <w:t>uclear factor erythroid 2-related factor 2</w:t>
            </w:r>
          </w:p>
          <w:p w14:paraId="5DCE6D76" w14:textId="77777777" w:rsidR="00771F64" w:rsidRPr="00C0707B" w:rsidRDefault="00771F64" w:rsidP="00771F64">
            <w:pPr>
              <w:spacing w:before="240" w:after="0"/>
              <w:ind w:right="261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72" w:type="dxa"/>
          </w:tcPr>
          <w:p w14:paraId="534A2262" w14:textId="414F43C4" w:rsidR="00771F64" w:rsidRPr="00C0707B" w:rsidRDefault="00771F64" w:rsidP="00C807A9">
            <w:pPr>
              <w:spacing w:before="240" w:after="0"/>
              <w:ind w:right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Nrf2 induces its own synthe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2FrPC9BdXRob3I+PFllYXI+MjAwMjwvWWVhcj48UmVj
TnVtPjM1Mjc3PC9SZWNOdW0+PERpc3BsYXlUZXh0PlsxNF08L0Rpc3BsYXlUZXh0PjxyZWNvcmQ+
PHJlYy1udW1iZXI+MzUyNzc8L3JlYy1udW1iZXI+PGZvcmVpZ24ta2V5cz48a2V5IGFwcD0iRU4i
IGRiLWlkPSJhcmZhZHR4emc1emV3ZWVkZWZveDV2d3F0ZWYwYXc1NWUyZTUiIHRpbWVzdGFtcD0i
MCI+MzUyNzc8L2tleT48L2ZvcmVpZ24ta2V5cz48cmVmLXR5cGUgbmFtZT0iSm91cm5hbCBBcnRp
Y2xlIj4xNzwvcmVmLXR5cGU+PGNvbnRyaWJ1dG9ycz48YXV0aG9ycz48YXV0aG9yPkt3YWssIE0u
IEsuPC9hdXRob3I+PGF1dGhvcj5JdG9oLCBLLjwvYXV0aG9yPjxhdXRob3I+WWFtYW1vdG8sIE0u
PC9hdXRob3I+PGF1dGhvcj5LZW5zbGVyLCBULiBXLjwvYXV0aG9yPjwvYXV0aG9ycz48L2NvbnRy
aWJ1dG9ycz48YXV0aC1hZGRyZXNzPkRlcGFydG1lbnQgb2YgRW52aXJvbm1lbnRhbCBIZWFsdGgg
U2NpZW5jZXMsIEpvaG5zIEhvcGtpbnMgQmxvb21iZXJnIFNjaG9vbCBvZiBQdWJsaWMgSGVhbHRo
LCBCYWx0aW1vcmUsIE1hcnlsYW5kIDIxMjA1LCBVU0EuPC9hdXRoLWFkZHJlc3M+PHRpdGxlcz48
dGl0bGU+RW5oYW5jZWQgZXhwcmVzc2lvbiBvZiB0aGUgdHJhbnNjcmlwdGlvbiBmYWN0b3IgTnJm
MiBieSBjYW5jZXIgY2hlbW9wcmV2ZW50aXZlIGFnZW50czogcm9sZSBvZiBhbnRpb3hpZGFudCBy
ZXNwb25zZSBlbGVtZW50LWxpa2Ugc2VxdWVuY2VzIGluIHRoZSBucmYyIHByb21vdGVyPC90aXRs
ZT48c2Vjb25kYXJ5LXRpdGxlPk1vbCBDZWxsIEJpb2w8L3NlY29uZGFyeS10aXRsZT48YWx0LXRp
dGxlPk1vbGVjdWxhciBhbmQgY2VsbHVsYXIgYmlvbG9neTwvYWx0LXRpdGxlPjwvdGl0bGVzPjxw
YWdlcz4yODgzLTkyPC9wYWdlcz48dm9sdW1lPjIyPC92b2x1bWU+PG51bWJlcj45PC9udW1iZXI+
PGVkaXRpb24+MjAwMi8wNC8xMDwvZWRpdGlvbj48a2V5d29yZHM+PGtleXdvcmQ+QW5pbWFsczwv
a2V5d29yZD48a2V5d29yZD5BbnRpY2FyY2lub2dlbmljIEFnZW50cy8qcGhhcm1hY29sb2d5PC9r
ZXl3b3JkPjxrZXl3b3JkPkFudGlveGlkYW50cy8qbWV0YWJvbGlzbTwva2V5d29yZD48a2V5d29y
ZD5DYXRhcmFjdDwva2V5d29yZD48a2V5d29yZD5DZWxsIExpbmU8L2tleXdvcmQ+PGtleXdvcmQ+
Q2VsbCBOdWNsZXVzL21ldGFib2xpc208L2tleXdvcmQ+PGtleXdvcmQ+Q3lzdGVpbmUgRW5kb3Bl
cHRpZGFzZXMvbWV0YWJvbGlzbTwva2V5d29yZD48a2V5d29yZD5ETkEtQmluZGluZyBQcm90ZWlu
cy8qbWV0YWJvbGlzbTwva2V5d29yZD48a2V5d29yZD5FbGVjdHJvcGhvcmV0aWMgTW9iaWxpdHkg
U2hpZnQgQXNzYXk8L2tleXdvcmQ+PGtleXdvcmQ+R2VuZSBFeHByZXNzaW9uIFJlZ3VsYXRpb24v
KmRydWcgZWZmZWN0czwva2V5d29yZD48a2V5d29yZD5HZW5lcywgUmVwb3J0ZXI8L2tleXdvcmQ+
PGtleXdvcmQ+TGV1cGVwdGlucy9waGFybWFjb2xvZ3k8L2tleXdvcmQ+PGtleXdvcmQ+TWljZTwv
a2V5d29yZD48a2V5d29yZD5NdWx0aWVuenltZSBDb21wbGV4ZXMvbWV0YWJvbGlzbTwva2V5d29y
ZD48a2V5d29yZD5NdXRhZ2VuZXNpcywgU2l0ZS1EaXJlY3RlZDwva2V5d29yZD48a2V5d29yZD5O
Ri1FMi1SZWxhdGVkIEZhY3RvciAyPC9rZXl3b3JkPjxrZXl3b3JkPlByb21vdGVyIFJlZ2lvbnMs
IEdlbmV0aWMvKmdlbmV0aWNzPC9rZXl3b3JkPjxrZXl3b3JkPlByb3RlYXNvbWUgRW5kb3BlcHRp
ZGFzZSBDb21wbGV4PC9rZXl3b3JkPjxrZXl3b3JkPlJOQSwgTWVzc2VuZ2VyL21ldGFib2xpc208
L2tleXdvcmQ+PGtleXdvcmQ+UmVzcG9uc2UgRWxlbWVudHMvKmdlbmV0aWNzPC9rZXl3b3JkPjxr
ZXl3b3JkPlRoaW9uZXMvcGhhcm1hY29sb2d5PC9rZXl3b3JkPjxrZXl3b3JkPlRoaW9waGVuZXMv
cGhhcm1hY29sb2d5PC9rZXl3b3JkPjxrZXl3b3JkPlRyYW5zLUFjdGl2YXRvcnMvKm1ldGFib2xp
c208L2tleXdvcmQ+PGtleXdvcmQ+VHJhbnNjcmlwdGlvbiwgR2VuZXRpYy9kcnVnIGVmZmVjdHM8
L2tleXdvcmQ+PC9rZXl3b3Jkcz48ZGF0ZXM+PHllYXI+MjAwMjwveWVhcj48cHViLWRhdGVzPjxk
YXRlPk1heTwvZGF0ZT48L3B1Yi1kYXRlcz48L2RhdGVzPjxpc2JuPjAyNzAtNzMwNiAoUHJpbnQp
JiN4RDswMjcwLTczMDYgKExpbmtpbmcpPC9pc2JuPjxhY2Nlc3Npb24tbnVtPjExOTQwNjQ3PC9h
Y2Nlc3Npb24tbnVtPjx3b3JrLXR5cGU+UmVzZWFyY2ggU3VwcG9ydCwgTm9uLVUuUy4gR292JmFw
b3M7dCYjeEQ7UmVzZWFyY2ggU3VwcG9ydCwgVS5TLiBHb3YmYXBvczt0LCBQLkguUy48L3dvcmst
dHlwZT48dXJscz48cmVsYXRlZC11cmxzPjx1cmw+aHR0cDovL3d3dy5uY2JpLm5sbS5uaWguZ292
L3B1Ym1lZC8xMTk0MDY0NzwvdXJsPjwvcmVsYXRlZC11cmxzPjwvdXJscz48Y3VzdG9tMj4xMzM3
NTM8L2N1c3RvbTI+PGxhbmd1YWdlPmVuZzwvbGFuZ3VhZ2U+PC9yZWNvcmQ+PC9DaXRlPjwvRW5k
Tm90ZT4A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d2FrPC9BdXRob3I+PFllYXI+MjAwMjwvWWVhcj48UmVj
TnVtPjM1Mjc3PC9SZWNOdW0+PERpc3BsYXlUZXh0PlsxNF08L0Rpc3BsYXlUZXh0PjxyZWNvcmQ+
PHJlYy1udW1iZXI+MzUyNzc8L3JlYy1udW1iZXI+PGZvcmVpZ24ta2V5cz48a2V5IGFwcD0iRU4i
IGRiLWlkPSJhcmZhZHR4emc1emV3ZWVkZWZveDV2d3F0ZWYwYXc1NWUyZTUiIHRpbWVzdGFtcD0i
MCI+MzUyNzc8L2tleT48L2ZvcmVpZ24ta2V5cz48cmVmLXR5cGUgbmFtZT0iSm91cm5hbCBBcnRp
Y2xlIj4xNzwvcmVmLXR5cGU+PGNvbnRyaWJ1dG9ycz48YXV0aG9ycz48YXV0aG9yPkt3YWssIE0u
IEsuPC9hdXRob3I+PGF1dGhvcj5JdG9oLCBLLjwvYXV0aG9yPjxhdXRob3I+WWFtYW1vdG8sIE0u
PC9hdXRob3I+PGF1dGhvcj5LZW5zbGVyLCBULiBXLjwvYXV0aG9yPjwvYXV0aG9ycz48L2NvbnRy
aWJ1dG9ycz48YXV0aC1hZGRyZXNzPkRlcGFydG1lbnQgb2YgRW52aXJvbm1lbnRhbCBIZWFsdGgg
U2NpZW5jZXMsIEpvaG5zIEhvcGtpbnMgQmxvb21iZXJnIFNjaG9vbCBvZiBQdWJsaWMgSGVhbHRo
LCBCYWx0aW1vcmUsIE1hcnlsYW5kIDIxMjA1LCBVU0EuPC9hdXRoLWFkZHJlc3M+PHRpdGxlcz48
dGl0bGU+RW5oYW5jZWQgZXhwcmVzc2lvbiBvZiB0aGUgdHJhbnNjcmlwdGlvbiBmYWN0b3IgTnJm
MiBieSBjYW5jZXIgY2hlbW9wcmV2ZW50aXZlIGFnZW50czogcm9sZSBvZiBhbnRpb3hpZGFudCBy
ZXNwb25zZSBlbGVtZW50LWxpa2Ugc2VxdWVuY2VzIGluIHRoZSBucmYyIHByb21vdGVyPC90aXRs
ZT48c2Vjb25kYXJ5LXRpdGxlPk1vbCBDZWxsIEJpb2w8L3NlY29uZGFyeS10aXRsZT48YWx0LXRp
dGxlPk1vbGVjdWxhciBhbmQgY2VsbHVsYXIgYmlvbG9neTwvYWx0LXRpdGxlPjwvdGl0bGVzPjxw
YWdlcz4yODgzLTkyPC9wYWdlcz48dm9sdW1lPjIyPC92b2x1bWU+PG51bWJlcj45PC9udW1iZXI+
PGVkaXRpb24+MjAwMi8wNC8xMDwvZWRpdGlvbj48a2V5d29yZHM+PGtleXdvcmQ+QW5pbWFsczwv
a2V5d29yZD48a2V5d29yZD5BbnRpY2FyY2lub2dlbmljIEFnZW50cy8qcGhhcm1hY29sb2d5PC9r
ZXl3b3JkPjxrZXl3b3JkPkFudGlveGlkYW50cy8qbWV0YWJvbGlzbTwva2V5d29yZD48a2V5d29y
ZD5DYXRhcmFjdDwva2V5d29yZD48a2V5d29yZD5DZWxsIExpbmU8L2tleXdvcmQ+PGtleXdvcmQ+
Q2VsbCBOdWNsZXVzL21ldGFib2xpc208L2tleXdvcmQ+PGtleXdvcmQ+Q3lzdGVpbmUgRW5kb3Bl
cHRpZGFzZXMvbWV0YWJvbGlzbTwva2V5d29yZD48a2V5d29yZD5ETkEtQmluZGluZyBQcm90ZWlu
cy8qbWV0YWJvbGlzbTwva2V5d29yZD48a2V5d29yZD5FbGVjdHJvcGhvcmV0aWMgTW9iaWxpdHkg
U2hpZnQgQXNzYXk8L2tleXdvcmQ+PGtleXdvcmQ+R2VuZSBFeHByZXNzaW9uIFJlZ3VsYXRpb24v
KmRydWcgZWZmZWN0czwva2V5d29yZD48a2V5d29yZD5HZW5lcywgUmVwb3J0ZXI8L2tleXdvcmQ+
PGtleXdvcmQ+TGV1cGVwdGlucy9waGFybWFjb2xvZ3k8L2tleXdvcmQ+PGtleXdvcmQ+TWljZTwv
a2V5d29yZD48a2V5d29yZD5NdWx0aWVuenltZSBDb21wbGV4ZXMvbWV0YWJvbGlzbTwva2V5d29y
ZD48a2V5d29yZD5NdXRhZ2VuZXNpcywgU2l0ZS1EaXJlY3RlZDwva2V5d29yZD48a2V5d29yZD5O
Ri1FMi1SZWxhdGVkIEZhY3RvciAyPC9rZXl3b3JkPjxrZXl3b3JkPlByb21vdGVyIFJlZ2lvbnMs
IEdlbmV0aWMvKmdlbmV0aWNzPC9rZXl3b3JkPjxrZXl3b3JkPlByb3RlYXNvbWUgRW5kb3BlcHRp
ZGFzZSBDb21wbGV4PC9rZXl3b3JkPjxrZXl3b3JkPlJOQSwgTWVzc2VuZ2VyL21ldGFib2xpc208
L2tleXdvcmQ+PGtleXdvcmQ+UmVzcG9uc2UgRWxlbWVudHMvKmdlbmV0aWNzPC9rZXl3b3JkPjxr
ZXl3b3JkPlRoaW9uZXMvcGhhcm1hY29sb2d5PC9rZXl3b3JkPjxrZXl3b3JkPlRoaW9waGVuZXMv
cGhhcm1hY29sb2d5PC9rZXl3b3JkPjxrZXl3b3JkPlRyYW5zLUFjdGl2YXRvcnMvKm1ldGFib2xp
c208L2tleXdvcmQ+PGtleXdvcmQ+VHJhbnNjcmlwdGlvbiwgR2VuZXRpYy9kcnVnIGVmZmVjdHM8
L2tleXdvcmQ+PC9rZXl3b3Jkcz48ZGF0ZXM+PHllYXI+MjAwMjwveWVhcj48cHViLWRhdGVzPjxk
YXRlPk1heTwvZGF0ZT48L3B1Yi1kYXRlcz48L2RhdGVzPjxpc2JuPjAyNzAtNzMwNiAoUHJpbnQp
JiN4RDswMjcwLTczMDYgKExpbmtpbmcpPC9pc2JuPjxhY2Nlc3Npb24tbnVtPjExOTQwNjQ3PC9h
Y2Nlc3Npb24tbnVtPjx3b3JrLXR5cGU+UmVzZWFyY2ggU3VwcG9ydCwgTm9uLVUuUy4gR292JmFw
b3M7dCYjeEQ7UmVzZWFyY2ggU3VwcG9ydCwgVS5TLiBHb3YmYXBvczt0LCBQLkguUy48L3dvcmst
dHlwZT48dXJscz48cmVsYXRlZC11cmxzPjx1cmw+aHR0cDovL3d3dy5uY2JpLm5sbS5uaWguZ292
L3B1Ym1lZC8xMTk0MDY0NzwvdXJsPjwvcmVsYXRlZC11cmxzPjwvdXJscz48Y3VzdG9tMj4xMzM3
NTM8L2N1c3RvbTI+PGxhbmd1YWdlPmVuZzwvbGFuZ3VhZ2U+PC9yZWNvcmQ+PC9DaXRlPjwvRW5k
Tm90ZT4A
</w:fldData>
              </w:fldCha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Kwak, 2002 #35277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771F64" w:rsidRPr="00C0707B" w14:paraId="30CD27D0" w14:textId="77777777" w:rsidTr="000D4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7282A38" w14:textId="77777777" w:rsidR="00771F64" w:rsidRPr="00C0707B" w:rsidRDefault="00771F64" w:rsidP="00771F64">
            <w:pPr>
              <w:spacing w:before="240" w:after="0"/>
              <w:ind w:right="261"/>
              <w:rPr>
                <w:rFonts w:ascii="Times New Roman" w:eastAsiaTheme="majorEastAsia" w:hAnsi="Times New Roman" w:cs="Times New Roman"/>
                <w:b w:val="0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NADPH regenerative enzymes</w:t>
            </w:r>
          </w:p>
        </w:tc>
        <w:tc>
          <w:tcPr>
            <w:tcW w:w="7472" w:type="dxa"/>
          </w:tcPr>
          <w:p w14:paraId="2AE8673C" w14:textId="0A62ACF8" w:rsidR="00771F64" w:rsidRPr="00C0707B" w:rsidRDefault="00771F64" w:rsidP="00C807A9">
            <w:pPr>
              <w:spacing w:before="240" w:after="0"/>
              <w:ind w:right="2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/>
                <w:iCs/>
                <w:sz w:val="24"/>
                <w:szCs w:val="24"/>
              </w:rPr>
            </w:pPr>
            <w:r w:rsidRPr="00C0707B">
              <w:rPr>
                <w:rFonts w:ascii="Times New Roman" w:hAnsi="Times New Roman" w:cs="Times New Roman"/>
                <w:sz w:val="24"/>
                <w:szCs w:val="24"/>
              </w:rPr>
              <w:t>Restores reducing equivalents and reduces 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ized GSH to its reduced form.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807A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nkova-Kostova&lt;/Author&gt;&lt;Year&gt;2010&lt;/Year&gt;&lt;RecNum&gt;5885&lt;/RecNum&gt;&lt;DisplayText&gt;[9]&lt;/DisplayText&gt;&lt;record&gt;&lt;rec-number&gt;5885&lt;/rec-number&gt;&lt;foreign-keys&gt;&lt;key app="EN" db-id="arfadtxzg5zeweedefox5vwqtef0aw55e2e5" timestamp="0"&gt;5885&lt;/key&gt;&lt;/foreign-keys&gt;&lt;ref-type name="Journal Article"&gt;17&lt;/ref-type&gt;&lt;contributors&gt;&lt;authors&gt;&lt;author&gt;Dinkova-Kostova, A. T.&lt;/author&gt;&lt;author&gt;Talalay, P.&lt;/author&gt;&lt;/authors&gt;&lt;/contributors&gt;&lt;auth-address&gt;Biomedical Research Institute, University of Dundee, Dundee, Scotland, UK.&lt;/auth-address&gt;&lt;titles&gt;&lt;title&gt;NAD(P)H:quinone acceptor oxidoreductase 1 (NQO1), a multifunctional antioxidant enzyme and exceptionally versatile cytoprotector&lt;/title&gt;&lt;secondary-title&gt;Arch Biochem Biophys&lt;/secondary-title&gt;&lt;/titles&gt;&lt;pages&gt;116-23&lt;/pages&gt;&lt;volume&gt;501&lt;/volume&gt;&lt;number&gt;1&lt;/number&gt;&lt;edition&gt;2010/04/07&lt;/edition&gt;&lt;dates&gt;&lt;year&gt;2010&lt;/year&gt;&lt;pub-dates&gt;&lt;date&gt;Sep 1&lt;/date&gt;&lt;/pub-dates&gt;&lt;/dates&gt;&lt;isbn&gt;1096-0384 (Electronic)&amp;#xD;0003-9861 (Linking)&lt;/isbn&gt;&lt;accession-num&gt;20361926&lt;/accession-num&gt;&lt;urls&gt;&lt;related-urls&gt;&lt;url&gt;http://www.ncbi.nlm.nih.gov/entrez/query.fcgi?cmd=Retrieve&amp;amp;db=PubMed&amp;amp;dopt=Citation&amp;amp;list_uids=20361926&lt;/url&gt;&lt;/related-urls&gt;&lt;/urls&gt;&lt;custom2&gt;2930038&lt;/custom2&gt;&lt;electronic-resource-num&gt;S0003-9861(10)00117-7 [pii]&amp;#xD;10.1016/j.abb.2010.03.019&lt;/electronic-resource-num&gt;&lt;language&gt;eng&lt;/language&gt;&lt;/record&gt;&lt;/Cite&gt;&lt;/EndNote&gt;</w:instrTex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Dinkova-Kostova, 2010 #5885" w:history="1">
              <w:r w:rsidR="00C807A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C807A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C070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497D272F" w14:textId="77777777" w:rsidR="007C0B8A" w:rsidRDefault="007C0B8A"/>
    <w:p w14:paraId="615520FF" w14:textId="77777777" w:rsidR="007C0B8A" w:rsidRDefault="007C0B8A"/>
    <w:p w14:paraId="19DFB832" w14:textId="77777777" w:rsidR="00C21FC6" w:rsidRDefault="00C21FC6"/>
    <w:p w14:paraId="36AA1CAC" w14:textId="77777777" w:rsidR="00C21FC6" w:rsidRDefault="00C21FC6"/>
    <w:p w14:paraId="371AC967" w14:textId="77777777" w:rsidR="00C21FC6" w:rsidRDefault="00C21FC6"/>
    <w:p w14:paraId="19AD42DF" w14:textId="77777777" w:rsidR="00C21FC6" w:rsidRDefault="00C21FC6"/>
    <w:p w14:paraId="26EB1F4F" w14:textId="77777777" w:rsidR="00C21FC6" w:rsidRDefault="00C21FC6"/>
    <w:p w14:paraId="251CD951" w14:textId="77777777" w:rsidR="00C21FC6" w:rsidRDefault="00C21FC6"/>
    <w:p w14:paraId="5EC9B411" w14:textId="77777777" w:rsidR="00C21FC6" w:rsidRDefault="00C21FC6"/>
    <w:p w14:paraId="7B0DE07D" w14:textId="77777777" w:rsidR="00C21FC6" w:rsidRDefault="00C21FC6"/>
    <w:p w14:paraId="5E6A2653" w14:textId="77777777" w:rsidR="00C21FC6" w:rsidRDefault="00C21FC6"/>
    <w:p w14:paraId="294D355D" w14:textId="77777777" w:rsidR="00C21FC6" w:rsidRDefault="00C21FC6"/>
    <w:p w14:paraId="12050A41" w14:textId="77777777" w:rsidR="00C21FC6" w:rsidRDefault="00C21FC6"/>
    <w:p w14:paraId="66670E71" w14:textId="77777777" w:rsidR="00C21FC6" w:rsidRDefault="00C21FC6"/>
    <w:p w14:paraId="1AA1F30C" w14:textId="77777777" w:rsidR="00C21FC6" w:rsidRDefault="00C21FC6" w:rsidP="00C21FC6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F5DFB6" w14:textId="77777777" w:rsidR="00C21FC6" w:rsidRDefault="00C21FC6" w:rsidP="00C21FC6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094267A" w14:textId="77777777" w:rsidR="00C21FC6" w:rsidRDefault="00C21FC6" w:rsidP="00C21FC6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94FC99" w14:textId="77777777" w:rsidR="00C21FC6" w:rsidRPr="00C0707B" w:rsidRDefault="00C21FC6" w:rsidP="00C21FC6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707B">
        <w:rPr>
          <w:rFonts w:ascii="Times New Roman" w:hAnsi="Times New Roman" w:cs="Times New Roman"/>
          <w:b/>
          <w:sz w:val="24"/>
          <w:szCs w:val="24"/>
        </w:rPr>
        <w:lastRenderedPageBreak/>
        <w:t>FIGURES</w:t>
      </w:r>
    </w:p>
    <w:p w14:paraId="24AB511A" w14:textId="77777777" w:rsidR="00C21FC6" w:rsidRDefault="00FE3B67" w:rsidP="00C21FC6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3B67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76CF9B6" wp14:editId="0AB4A85E">
            <wp:simplePos x="0" y="0"/>
            <wp:positionH relativeFrom="column">
              <wp:posOffset>33655</wp:posOffset>
            </wp:positionH>
            <wp:positionV relativeFrom="paragraph">
              <wp:posOffset>242147</wp:posOffset>
            </wp:positionV>
            <wp:extent cx="2649855" cy="1020445"/>
            <wp:effectExtent l="19050" t="19050" r="17145" b="27305"/>
            <wp:wrapTight wrapText="bothSides">
              <wp:wrapPolygon edited="0">
                <wp:start x="-155" y="-403"/>
                <wp:lineTo x="-155" y="21775"/>
                <wp:lineTo x="21584" y="21775"/>
                <wp:lineTo x="21584" y="-403"/>
                <wp:lineTo x="-155" y="-403"/>
              </wp:wrapPolygon>
            </wp:wrapTight>
            <wp:docPr id="43" name="il_fi" descr="https://sites.google.com/site/infosulforaphane/home/sulforaphane.jpg?height=116&amp;width=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_fi" descr="https://sites.google.com/site/infosulforaphane/home/sulforaphane.jpg?height=116&amp;width=32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855" cy="102044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50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E3B67">
        <w:rPr>
          <w:rFonts w:ascii="Times New Roman" w:hAnsi="Times New Roman" w:cs="Times New Roman"/>
          <w:b/>
          <w:sz w:val="24"/>
          <w:szCs w:val="24"/>
        </w:rPr>
        <w:t>MOLECULAR STRUCTURE</w:t>
      </w:r>
      <w:r>
        <w:rPr>
          <w:rFonts w:ascii="Times New Roman" w:hAnsi="Times New Roman" w:cs="Times New Roman"/>
          <w:b/>
          <w:sz w:val="24"/>
          <w:szCs w:val="24"/>
        </w:rPr>
        <w:t xml:space="preserve"> OF SULFORAPHANE</w:t>
      </w:r>
    </w:p>
    <w:p w14:paraId="5B530BEA" w14:textId="77777777" w:rsidR="00FE3B67" w:rsidRPr="00FE3B67" w:rsidRDefault="00FE3B67" w:rsidP="00C21FC6">
      <w:pPr>
        <w:spacing w:after="24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FCF610" w14:textId="77777777" w:rsidR="00C21FC6" w:rsidRPr="00C0707B" w:rsidRDefault="00C21FC6" w:rsidP="00C21FC6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</w:p>
    <w:p w14:paraId="5278866C" w14:textId="77777777" w:rsidR="00CD47D3" w:rsidRPr="00B0160B" w:rsidRDefault="00CD47D3" w:rsidP="00FE3B67">
      <w:pPr>
        <w:pStyle w:val="Caption"/>
        <w:ind w:right="8146"/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</w:pPr>
      <w:r w:rsidRPr="00CD47D3">
        <w:rPr>
          <w:rFonts w:ascii="Times New Roman" w:hAnsi="Times New Roman" w:cs="Times New Roman"/>
          <w:noProof/>
          <w:color w:val="auto"/>
          <w:sz w:val="24"/>
          <w:szCs w:val="24"/>
        </w:rPr>
        <w:t>Figure 1</w:t>
      </w:r>
      <w:r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 xml:space="preserve">  Sulforaphane: molecular structure</w:t>
      </w:r>
      <w:r w:rsidR="00FE3B67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 xml:space="preserve"> – a low Molecular Weight (MW = 177.29)  lipophilic molecule</w:t>
      </w:r>
    </w:p>
    <w:p w14:paraId="74C9C96E" w14:textId="77777777" w:rsidR="00FE3B67" w:rsidRDefault="00FE3B67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ab/>
      </w:r>
    </w:p>
    <w:p w14:paraId="7C4165E3" w14:textId="77777777" w:rsidR="00FE3B67" w:rsidRPr="00FE3B67" w:rsidRDefault="00FE3B67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4FABCB2E" wp14:editId="0C9E83EC">
            <wp:simplePos x="0" y="0"/>
            <wp:positionH relativeFrom="column">
              <wp:posOffset>33655</wp:posOffset>
            </wp:positionH>
            <wp:positionV relativeFrom="paragraph">
              <wp:posOffset>327025</wp:posOffset>
            </wp:positionV>
            <wp:extent cx="5629910" cy="2037715"/>
            <wp:effectExtent l="19050" t="19050" r="27940" b="1968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N TO SFN DIAG cropped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9910" cy="203771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E3B67">
        <w:rPr>
          <w:rFonts w:ascii="Times New Roman" w:hAnsi="Times New Roman" w:cs="Times New Roman"/>
          <w:b/>
          <w:noProof/>
          <w:sz w:val="24"/>
          <w:szCs w:val="24"/>
        </w:rPr>
        <w:t>SULFORAPHANE SYNTHESIS VIA MYROSINASE ENZYME</w:t>
      </w:r>
    </w:p>
    <w:p w14:paraId="73EEA914" w14:textId="77777777" w:rsidR="00C21FC6" w:rsidRDefault="00C21FC6">
      <w:pPr>
        <w:rPr>
          <w:rFonts w:ascii="Times New Roman" w:hAnsi="Times New Roman" w:cs="Times New Roman"/>
          <w:noProof/>
          <w:sz w:val="24"/>
          <w:szCs w:val="24"/>
        </w:rPr>
      </w:pPr>
    </w:p>
    <w:p w14:paraId="25D94899" w14:textId="77777777" w:rsidR="00C21FC6" w:rsidRDefault="00C21FC6">
      <w:pPr>
        <w:rPr>
          <w:rFonts w:ascii="Times New Roman" w:hAnsi="Times New Roman" w:cs="Times New Roman"/>
          <w:noProof/>
          <w:sz w:val="24"/>
          <w:szCs w:val="24"/>
        </w:rPr>
      </w:pPr>
    </w:p>
    <w:p w14:paraId="1BC2D174" w14:textId="77777777" w:rsidR="00C21FC6" w:rsidRDefault="00C21FC6" w:rsidP="00C21FC6">
      <w:pPr>
        <w:ind w:right="208"/>
      </w:pPr>
    </w:p>
    <w:p w14:paraId="1BEA07A4" w14:textId="77777777" w:rsidR="00C21FC6" w:rsidRDefault="00C21FC6"/>
    <w:p w14:paraId="7C33D067" w14:textId="77777777" w:rsidR="00C21FC6" w:rsidRDefault="00C21FC6"/>
    <w:p w14:paraId="6ACEF79A" w14:textId="77777777" w:rsidR="00C21FC6" w:rsidRDefault="00C21FC6"/>
    <w:p w14:paraId="20FDB646" w14:textId="77777777" w:rsidR="00C21FC6" w:rsidRDefault="00C21FC6"/>
    <w:p w14:paraId="4046617D" w14:textId="77777777" w:rsidR="00771F64" w:rsidRPr="007A2906" w:rsidRDefault="00771F64" w:rsidP="00FE3B67">
      <w:pPr>
        <w:pStyle w:val="Caption"/>
        <w:ind w:right="3610"/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</w:pPr>
      <w:r w:rsidRPr="00771F64">
        <w:rPr>
          <w:rFonts w:ascii="Times New Roman" w:hAnsi="Times New Roman" w:cs="Times New Roman"/>
          <w:color w:val="auto"/>
          <w:sz w:val="24"/>
          <w:szCs w:val="24"/>
        </w:rPr>
        <w:t>Figure 2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  How </w:t>
      </w:r>
      <w:r w:rsidRPr="007A290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isothiocyanates such as sulforaphane are </w:t>
      </w:r>
      <w:r w:rsidR="00FE3B67">
        <w:rPr>
          <w:rFonts w:ascii="Times New Roman" w:hAnsi="Times New Roman" w:cs="Times New Roman"/>
          <w:b w:val="0"/>
          <w:color w:val="auto"/>
          <w:sz w:val="24"/>
          <w:szCs w:val="24"/>
        </w:rPr>
        <w:t>enzymatically-</w:t>
      </w:r>
      <w:r w:rsidRPr="007A2906">
        <w:rPr>
          <w:rFonts w:ascii="Times New Roman" w:hAnsi="Times New Roman" w:cs="Times New Roman"/>
          <w:b w:val="0"/>
          <w:color w:val="auto"/>
          <w:sz w:val="24"/>
          <w:szCs w:val="24"/>
        </w:rPr>
        <w:t>derived from th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ir</w:t>
      </w:r>
      <w:r w:rsidRPr="007A290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recursor glucosinolat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 such as </w:t>
      </w:r>
      <w:r w:rsidRPr="007A2906">
        <w:rPr>
          <w:rFonts w:ascii="Times New Roman" w:hAnsi="Times New Roman" w:cs="Times New Roman"/>
          <w:b w:val="0"/>
          <w:color w:val="auto"/>
          <w:sz w:val="24"/>
          <w:szCs w:val="24"/>
        </w:rPr>
        <w:t>glucoraphanin.</w:t>
      </w:r>
    </w:p>
    <w:p w14:paraId="6716CBE1" w14:textId="77777777" w:rsidR="00FE3B67" w:rsidRDefault="00FE3B67">
      <w:pPr>
        <w:rPr>
          <w:rFonts w:ascii="Times New Roman" w:hAnsi="Times New Roman" w:cs="Times New Roman"/>
          <w:b/>
          <w:sz w:val="24"/>
          <w:szCs w:val="24"/>
        </w:rPr>
      </w:pPr>
    </w:p>
    <w:p w14:paraId="70985DE9" w14:textId="77777777" w:rsidR="00C21FC6" w:rsidRPr="00FE3B67" w:rsidRDefault="00FE3B67">
      <w:pPr>
        <w:rPr>
          <w:rFonts w:ascii="Times New Roman" w:hAnsi="Times New Roman" w:cs="Times New Roman"/>
          <w:b/>
          <w:sz w:val="24"/>
          <w:szCs w:val="24"/>
        </w:rPr>
      </w:pPr>
      <w:r w:rsidRPr="00FE3B67">
        <w:rPr>
          <w:rFonts w:ascii="Times New Roman" w:hAnsi="Times New Roman" w:cs="Times New Roman"/>
          <w:b/>
          <w:sz w:val="24"/>
          <w:szCs w:val="24"/>
        </w:rPr>
        <w:t>EPITHIOSPECIFIER PROTEIN, AN INHIBITOR OF MYROSINASE ENZYME</w:t>
      </w:r>
    </w:p>
    <w:p w14:paraId="2057B86B" w14:textId="77777777" w:rsidR="00FE3B67" w:rsidRDefault="00FE3B67" w:rsidP="00771F64">
      <w:pPr>
        <w:ind w:right="4744"/>
        <w:rPr>
          <w:rFonts w:ascii="Times New Roman" w:hAnsi="Times New Roman" w:cs="Times New Roman"/>
          <w:b/>
          <w:sz w:val="24"/>
          <w:szCs w:val="24"/>
        </w:rPr>
      </w:pPr>
      <w:r w:rsidRPr="00C0707B">
        <w:rPr>
          <w:rFonts w:ascii="Times New Roman" w:hAnsi="Times New Roman" w:cs="Times New Roman"/>
          <w:noProof/>
        </w:rPr>
        <w:drawing>
          <wp:inline distT="0" distB="0" distL="0" distR="0" wp14:anchorId="3837B0E7" wp14:editId="4B8A6249">
            <wp:extent cx="5840163" cy="2108200"/>
            <wp:effectExtent l="19050" t="19050" r="27305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0870" cy="2112065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04AB59D" w14:textId="77777777" w:rsidR="00C21FC6" w:rsidRPr="00C0707B" w:rsidRDefault="00C21FC6" w:rsidP="00771F64">
      <w:pPr>
        <w:ind w:right="4744"/>
        <w:rPr>
          <w:rFonts w:ascii="Times New Roman" w:hAnsi="Times New Roman" w:cs="Times New Roman"/>
          <w:bCs/>
          <w:sz w:val="24"/>
          <w:szCs w:val="24"/>
        </w:rPr>
      </w:pPr>
      <w:r w:rsidRPr="00C0707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71F64">
        <w:rPr>
          <w:rFonts w:ascii="Times New Roman" w:hAnsi="Times New Roman" w:cs="Times New Roman"/>
          <w:b/>
          <w:sz w:val="24"/>
          <w:szCs w:val="24"/>
        </w:rPr>
        <w:t>3</w:t>
      </w:r>
      <w:r w:rsidRPr="00C0707B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C0707B">
        <w:rPr>
          <w:rFonts w:ascii="Times New Roman" w:hAnsi="Times New Roman" w:cs="Times New Roman"/>
          <w:bCs/>
          <w:sz w:val="24"/>
          <w:szCs w:val="24"/>
        </w:rPr>
        <w:t xml:space="preserve">The presence of Epithiospecifier Protein (ESP) prevents complete conversion of glucoraphanin to sulforaphane.  Instead, part of the glucoraphanin is converted to inactive sulforaphane nitrile.  </w:t>
      </w:r>
      <w:r w:rsidR="00FE3B67">
        <w:rPr>
          <w:rFonts w:ascii="Times New Roman" w:hAnsi="Times New Roman" w:cs="Times New Roman"/>
          <w:bCs/>
          <w:sz w:val="24"/>
          <w:szCs w:val="24"/>
        </w:rPr>
        <w:t>As much as 75% of the product of myrosinase activity on glucoraphanin can be sulforaphane nitrile.</w:t>
      </w:r>
    </w:p>
    <w:p w14:paraId="2D263296" w14:textId="77777777" w:rsidR="00FE3B67" w:rsidRDefault="00FE3B67">
      <w:pPr>
        <w:rPr>
          <w:rFonts w:ascii="Times New Roman" w:hAnsi="Times New Roman" w:cs="Times New Roman"/>
          <w:b/>
          <w:sz w:val="24"/>
          <w:szCs w:val="24"/>
        </w:rPr>
      </w:pPr>
    </w:p>
    <w:p w14:paraId="2D6F6335" w14:textId="77777777" w:rsidR="00FE3B67" w:rsidRDefault="00FE3B67">
      <w:pPr>
        <w:rPr>
          <w:rFonts w:ascii="Times New Roman" w:hAnsi="Times New Roman" w:cs="Times New Roman"/>
          <w:b/>
          <w:sz w:val="24"/>
          <w:szCs w:val="24"/>
        </w:rPr>
      </w:pPr>
    </w:p>
    <w:p w14:paraId="253DC35E" w14:textId="77777777" w:rsidR="00FE3B67" w:rsidRDefault="00FE3B67">
      <w:pPr>
        <w:rPr>
          <w:rFonts w:ascii="Times New Roman" w:hAnsi="Times New Roman" w:cs="Times New Roman"/>
          <w:b/>
          <w:sz w:val="24"/>
          <w:szCs w:val="24"/>
        </w:rPr>
      </w:pPr>
    </w:p>
    <w:p w14:paraId="4D7CC231" w14:textId="77777777" w:rsidR="00FE3B67" w:rsidRDefault="00FE3B67">
      <w:pPr>
        <w:rPr>
          <w:rFonts w:ascii="Times New Roman" w:hAnsi="Times New Roman" w:cs="Times New Roman"/>
          <w:b/>
          <w:sz w:val="24"/>
          <w:szCs w:val="24"/>
        </w:rPr>
      </w:pPr>
    </w:p>
    <w:p w14:paraId="4632B1DC" w14:textId="77777777" w:rsidR="00FE3B67" w:rsidRDefault="00FE3B67">
      <w:pPr>
        <w:rPr>
          <w:rFonts w:ascii="Times New Roman" w:hAnsi="Times New Roman" w:cs="Times New Roman"/>
          <w:b/>
          <w:sz w:val="24"/>
          <w:szCs w:val="24"/>
        </w:rPr>
      </w:pPr>
    </w:p>
    <w:p w14:paraId="21DE1985" w14:textId="77777777" w:rsidR="00FE3B67" w:rsidRDefault="00FE3B67">
      <w:pPr>
        <w:rPr>
          <w:rFonts w:ascii="Times New Roman" w:hAnsi="Times New Roman" w:cs="Times New Roman"/>
          <w:b/>
          <w:sz w:val="24"/>
          <w:szCs w:val="24"/>
        </w:rPr>
      </w:pPr>
    </w:p>
    <w:p w14:paraId="6085B990" w14:textId="77777777" w:rsidR="00FE3B67" w:rsidRDefault="00FE3B67">
      <w:pPr>
        <w:rPr>
          <w:rFonts w:ascii="Times New Roman" w:hAnsi="Times New Roman" w:cs="Times New Roman"/>
          <w:b/>
          <w:sz w:val="24"/>
          <w:szCs w:val="24"/>
        </w:rPr>
      </w:pPr>
    </w:p>
    <w:p w14:paraId="052CB6A3" w14:textId="77777777" w:rsidR="00FE3B67" w:rsidRDefault="00FE3B67">
      <w:pPr>
        <w:rPr>
          <w:rFonts w:ascii="Times New Roman" w:hAnsi="Times New Roman" w:cs="Times New Roman"/>
          <w:b/>
          <w:sz w:val="24"/>
          <w:szCs w:val="24"/>
        </w:rPr>
      </w:pPr>
    </w:p>
    <w:p w14:paraId="1F673F38" w14:textId="77777777" w:rsidR="00F94632" w:rsidRPr="00CD47D3" w:rsidRDefault="00CD47D3">
      <w:pPr>
        <w:rPr>
          <w:rFonts w:ascii="Times New Roman" w:hAnsi="Times New Roman" w:cs="Times New Roman"/>
          <w:b/>
          <w:sz w:val="24"/>
          <w:szCs w:val="24"/>
        </w:rPr>
      </w:pPr>
      <w:r w:rsidRPr="00CD47D3">
        <w:rPr>
          <w:rFonts w:ascii="Times New Roman" w:hAnsi="Times New Roman" w:cs="Times New Roman"/>
          <w:b/>
          <w:sz w:val="24"/>
          <w:szCs w:val="24"/>
        </w:rPr>
        <w:t>REFERENCES</w:t>
      </w:r>
      <w:r w:rsidR="00FE3B67">
        <w:rPr>
          <w:rFonts w:ascii="Times New Roman" w:hAnsi="Times New Roman" w:cs="Times New Roman"/>
          <w:b/>
          <w:sz w:val="24"/>
          <w:szCs w:val="24"/>
        </w:rPr>
        <w:t xml:space="preserve"> for Table 1 Data</w:t>
      </w:r>
      <w:r w:rsidRPr="00CD47D3">
        <w:rPr>
          <w:rFonts w:ascii="Times New Roman" w:hAnsi="Times New Roman" w:cs="Times New Roman"/>
          <w:b/>
          <w:sz w:val="24"/>
          <w:szCs w:val="24"/>
        </w:rPr>
        <w:t>:</w:t>
      </w:r>
    </w:p>
    <w:p w14:paraId="2B2B058C" w14:textId="77777777" w:rsidR="00C807A9" w:rsidRPr="00C807A9" w:rsidRDefault="00F94632" w:rsidP="00C807A9">
      <w:pPr>
        <w:pStyle w:val="EndNoteBibliography"/>
        <w:framePr w:wrap="around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="00C807A9" w:rsidRPr="00C807A9">
        <w:t>1.</w:t>
      </w:r>
      <w:r w:rsidR="00C807A9" w:rsidRPr="00C807A9">
        <w:tab/>
        <w:t xml:space="preserve">Yuan, L.; Kaplowitz, N., Glutathione in liver diseases and hepatotoxicity. </w:t>
      </w:r>
      <w:r w:rsidR="00C807A9" w:rsidRPr="00C807A9">
        <w:rPr>
          <w:i/>
        </w:rPr>
        <w:t xml:space="preserve">Mol Aspects Med </w:t>
      </w:r>
      <w:r w:rsidR="00C807A9" w:rsidRPr="00C807A9">
        <w:rPr>
          <w:b/>
        </w:rPr>
        <w:t>2009,</w:t>
      </w:r>
      <w:r w:rsidR="00C807A9" w:rsidRPr="00C807A9">
        <w:t xml:space="preserve"> </w:t>
      </w:r>
      <w:r w:rsidR="00C807A9" w:rsidRPr="00C807A9">
        <w:rPr>
          <w:i/>
        </w:rPr>
        <w:t>30</w:t>
      </w:r>
      <w:r w:rsidR="00C807A9" w:rsidRPr="00C807A9">
        <w:t xml:space="preserve"> (1-2), 29-41.</w:t>
      </w:r>
      <w:bookmarkEnd w:id="4"/>
    </w:p>
    <w:p w14:paraId="5E3397C4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5" w:name="_ENREF_2"/>
      <w:r w:rsidRPr="00C807A9">
        <w:t>2.</w:t>
      </w:r>
      <w:r w:rsidRPr="00C807A9">
        <w:tab/>
        <w:t xml:space="preserve">Morse, D.; Choi, A. M., Heme oxygenase-1: from bench to bedside. </w:t>
      </w:r>
      <w:r w:rsidRPr="00C807A9">
        <w:rPr>
          <w:i/>
        </w:rPr>
        <w:t xml:space="preserve">Am J Respir Crit Care Med </w:t>
      </w:r>
      <w:r w:rsidRPr="00C807A9">
        <w:rPr>
          <w:b/>
        </w:rPr>
        <w:t>2005,</w:t>
      </w:r>
      <w:r w:rsidRPr="00C807A9">
        <w:t xml:space="preserve"> </w:t>
      </w:r>
      <w:r w:rsidRPr="00C807A9">
        <w:rPr>
          <w:i/>
        </w:rPr>
        <w:t>172</w:t>
      </w:r>
      <w:r w:rsidRPr="00C807A9">
        <w:t xml:space="preserve"> (6), 660-70.</w:t>
      </w:r>
      <w:bookmarkEnd w:id="5"/>
    </w:p>
    <w:p w14:paraId="25D924EF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6" w:name="_ENREF_3"/>
      <w:r w:rsidRPr="00C807A9">
        <w:t>3.</w:t>
      </w:r>
      <w:r w:rsidRPr="00C807A9">
        <w:tab/>
        <w:t xml:space="preserve">Blancou, P.; Tardif, V.; Simon, T.; Remy, S.; Carreno, L.; Kalergis, A.; Anegon, I., Immunoregulatory properties of heme oxygenase-1. </w:t>
      </w:r>
      <w:r w:rsidRPr="00C807A9">
        <w:rPr>
          <w:i/>
        </w:rPr>
        <w:t xml:space="preserve">Methods Mol Biol </w:t>
      </w:r>
      <w:r w:rsidRPr="00C807A9">
        <w:rPr>
          <w:b/>
        </w:rPr>
        <w:t>2011,</w:t>
      </w:r>
      <w:r w:rsidRPr="00C807A9">
        <w:t xml:space="preserve"> </w:t>
      </w:r>
      <w:r w:rsidRPr="00C807A9">
        <w:rPr>
          <w:i/>
        </w:rPr>
        <w:t>677</w:t>
      </w:r>
      <w:r w:rsidRPr="00C807A9">
        <w:t>, 247-68.</w:t>
      </w:r>
      <w:bookmarkEnd w:id="6"/>
    </w:p>
    <w:p w14:paraId="756B9D35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7" w:name="_ENREF_4"/>
      <w:r w:rsidRPr="00C807A9">
        <w:t>4.</w:t>
      </w:r>
      <w:r w:rsidRPr="00C807A9">
        <w:tab/>
        <w:t xml:space="preserve">Hu, Y.; Urig, S.; Koncarevic, S.; Wu, X.; Fischer, M.; Rahlfs, S.; Mersch-Sundermann, V.; Becker, K., Glutathione- and thioredoxin-related enzymes are modulated by sulfur-containing chemopreventive agents. </w:t>
      </w:r>
      <w:r w:rsidRPr="00C807A9">
        <w:rPr>
          <w:i/>
        </w:rPr>
        <w:t xml:space="preserve">Biol Chem </w:t>
      </w:r>
      <w:r w:rsidRPr="00C807A9">
        <w:rPr>
          <w:b/>
        </w:rPr>
        <w:t>2007,</w:t>
      </w:r>
      <w:r w:rsidRPr="00C807A9">
        <w:t xml:space="preserve"> </w:t>
      </w:r>
      <w:r w:rsidRPr="00C807A9">
        <w:rPr>
          <w:i/>
        </w:rPr>
        <w:t>388</w:t>
      </w:r>
      <w:r w:rsidRPr="00C807A9">
        <w:t xml:space="preserve"> (10), 1069-81.</w:t>
      </w:r>
      <w:bookmarkEnd w:id="7"/>
    </w:p>
    <w:p w14:paraId="6728DD10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8" w:name="_ENREF_5"/>
      <w:r w:rsidRPr="00C807A9">
        <w:t>5.</w:t>
      </w:r>
      <w:r w:rsidRPr="00C807A9">
        <w:tab/>
        <w:t xml:space="preserve">Nishinaka, Y.; Nakamura, H.; Masutani, H.; Yodoi, J., Redox control of cellular function by thioredoxin; a new therapeutic direction in host defence. </w:t>
      </w:r>
      <w:r w:rsidRPr="00C807A9">
        <w:rPr>
          <w:i/>
        </w:rPr>
        <w:t xml:space="preserve">Arch Immunol Ther Exp (Warsz) </w:t>
      </w:r>
      <w:r w:rsidRPr="00C807A9">
        <w:rPr>
          <w:b/>
        </w:rPr>
        <w:t>2001,</w:t>
      </w:r>
      <w:r w:rsidRPr="00C807A9">
        <w:t xml:space="preserve"> </w:t>
      </w:r>
      <w:r w:rsidRPr="00C807A9">
        <w:rPr>
          <w:i/>
        </w:rPr>
        <w:t>49</w:t>
      </w:r>
      <w:r w:rsidRPr="00C807A9">
        <w:t xml:space="preserve"> (4), 285-92.</w:t>
      </w:r>
      <w:bookmarkEnd w:id="8"/>
    </w:p>
    <w:p w14:paraId="40877D7F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9" w:name="_ENREF_6"/>
      <w:r w:rsidRPr="00C807A9">
        <w:t>6.</w:t>
      </w:r>
      <w:r w:rsidRPr="00C807A9">
        <w:tab/>
        <w:t xml:space="preserve">Fahey, J. W.; Talalay, P., Antioxidant functions of sulforaphane: a potent inducer of Phase II detoxication enzymes. </w:t>
      </w:r>
      <w:r w:rsidRPr="00C807A9">
        <w:rPr>
          <w:i/>
        </w:rPr>
        <w:t xml:space="preserve">Food Chem Toxicol </w:t>
      </w:r>
      <w:r w:rsidRPr="00C807A9">
        <w:rPr>
          <w:b/>
        </w:rPr>
        <w:t>1999,</w:t>
      </w:r>
      <w:r w:rsidRPr="00C807A9">
        <w:t xml:space="preserve"> </w:t>
      </w:r>
      <w:r w:rsidRPr="00C807A9">
        <w:rPr>
          <w:i/>
        </w:rPr>
        <w:t>37</w:t>
      </w:r>
      <w:r w:rsidRPr="00C807A9">
        <w:t xml:space="preserve"> (9-10), 973-9.</w:t>
      </w:r>
      <w:bookmarkEnd w:id="9"/>
    </w:p>
    <w:p w14:paraId="1811DB8E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10" w:name="_ENREF_7"/>
      <w:r w:rsidRPr="00C807A9">
        <w:t>7.</w:t>
      </w:r>
      <w:r w:rsidRPr="00C807A9">
        <w:tab/>
        <w:t xml:space="preserve">Cavalieri, E.; Chakravarti, D.; Guttenplan, J.; Hart, E.; Ingle, J.; Jankowiak, R.; Muti, P.; Rogan, E.; Russo, J.; Santen, R.; Sutter, T., Catechol estrogen quinones as initiators of breast and other human cancers: implications for biomarkers of susceptibility and cancer prevention. </w:t>
      </w:r>
      <w:r w:rsidRPr="00C807A9">
        <w:rPr>
          <w:i/>
        </w:rPr>
        <w:t xml:space="preserve">Biochimica et biophysica acta </w:t>
      </w:r>
      <w:r w:rsidRPr="00C807A9">
        <w:rPr>
          <w:b/>
        </w:rPr>
        <w:t>2006,</w:t>
      </w:r>
      <w:r w:rsidRPr="00C807A9">
        <w:t xml:space="preserve"> </w:t>
      </w:r>
      <w:r w:rsidRPr="00C807A9">
        <w:rPr>
          <w:i/>
        </w:rPr>
        <w:t>1766</w:t>
      </w:r>
      <w:r w:rsidRPr="00C807A9">
        <w:t xml:space="preserve"> (1), 63-78.</w:t>
      </w:r>
      <w:bookmarkEnd w:id="10"/>
    </w:p>
    <w:p w14:paraId="238D5D02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11" w:name="_ENREF_8"/>
      <w:r w:rsidRPr="00C807A9">
        <w:t>8.</w:t>
      </w:r>
      <w:r w:rsidRPr="00C807A9">
        <w:tab/>
        <w:t xml:space="preserve">Siegel, D.; Gustafson, D. L.; Dehn, D. L.; Han, J. Y.; Boonchoong, P.; Berliner, L. J.; Ross, D., NAD(P)H:quinone oxidoreductase 1: role as a superoxide scavenger. </w:t>
      </w:r>
      <w:r w:rsidRPr="00C807A9">
        <w:rPr>
          <w:i/>
        </w:rPr>
        <w:t xml:space="preserve">Mol Pharmacol </w:t>
      </w:r>
      <w:r w:rsidRPr="00C807A9">
        <w:rPr>
          <w:b/>
        </w:rPr>
        <w:t>2004,</w:t>
      </w:r>
      <w:r w:rsidRPr="00C807A9">
        <w:t xml:space="preserve"> </w:t>
      </w:r>
      <w:r w:rsidRPr="00C807A9">
        <w:rPr>
          <w:i/>
        </w:rPr>
        <w:t>65</w:t>
      </w:r>
      <w:r w:rsidRPr="00C807A9">
        <w:t xml:space="preserve"> (5), 1238-47.</w:t>
      </w:r>
      <w:bookmarkEnd w:id="11"/>
    </w:p>
    <w:p w14:paraId="098B4983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12" w:name="_ENREF_9"/>
      <w:r w:rsidRPr="00C807A9">
        <w:t>9.</w:t>
      </w:r>
      <w:r w:rsidRPr="00C807A9">
        <w:tab/>
        <w:t xml:space="preserve">Dinkova-Kostova, A. T.; Talalay, P., NAD(P)H:quinone acceptor oxidoreductase 1 (NQO1), a multifunctional antioxidant enzyme and exceptionally versatile cytoprotector. </w:t>
      </w:r>
      <w:r w:rsidRPr="00C807A9">
        <w:rPr>
          <w:i/>
        </w:rPr>
        <w:t xml:space="preserve">Arch Biochem Biophys </w:t>
      </w:r>
      <w:r w:rsidRPr="00C807A9">
        <w:rPr>
          <w:b/>
        </w:rPr>
        <w:t>2010,</w:t>
      </w:r>
      <w:r w:rsidRPr="00C807A9">
        <w:t xml:space="preserve"> </w:t>
      </w:r>
      <w:r w:rsidRPr="00C807A9">
        <w:rPr>
          <w:i/>
        </w:rPr>
        <w:t>501</w:t>
      </w:r>
      <w:r w:rsidRPr="00C807A9">
        <w:t xml:space="preserve"> (1), 116-23.</w:t>
      </w:r>
      <w:bookmarkEnd w:id="12"/>
    </w:p>
    <w:p w14:paraId="344734E5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13" w:name="_ENREF_10"/>
      <w:r w:rsidRPr="00C807A9">
        <w:t>10.</w:t>
      </w:r>
      <w:r w:rsidRPr="00C807A9">
        <w:tab/>
        <w:t xml:space="preserve">Zafar, K. S.; Inayat-Hussain, S. H.; Siegel, D.; Bao, A.; Shieh, B.; Ross, D., Overexpression of NQO1 protects human SK-N-MC neuroblastoma cells against dopamine-induced cell death. </w:t>
      </w:r>
      <w:r w:rsidRPr="00C807A9">
        <w:rPr>
          <w:i/>
        </w:rPr>
        <w:t xml:space="preserve">Toxicol Lett </w:t>
      </w:r>
      <w:r w:rsidRPr="00C807A9">
        <w:rPr>
          <w:b/>
        </w:rPr>
        <w:t>2006,</w:t>
      </w:r>
      <w:r w:rsidRPr="00C807A9">
        <w:t xml:space="preserve"> </w:t>
      </w:r>
      <w:r w:rsidRPr="00C807A9">
        <w:rPr>
          <w:i/>
        </w:rPr>
        <w:t>166</w:t>
      </w:r>
      <w:r w:rsidRPr="00C807A9">
        <w:t xml:space="preserve"> (3), 261-7.</w:t>
      </w:r>
      <w:bookmarkEnd w:id="13"/>
    </w:p>
    <w:p w14:paraId="3B9F5969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14" w:name="_ENREF_11"/>
      <w:r w:rsidRPr="00C807A9">
        <w:t>11.</w:t>
      </w:r>
      <w:r w:rsidRPr="00C807A9">
        <w:tab/>
        <w:t xml:space="preserve">Emerit, J.; Beaumont, C.; Trivin, F., Iron metabolism, free radicals, and oxidative injury. </w:t>
      </w:r>
      <w:r w:rsidRPr="00C807A9">
        <w:rPr>
          <w:i/>
        </w:rPr>
        <w:t xml:space="preserve">Biomed Pharmacother </w:t>
      </w:r>
      <w:r w:rsidRPr="00C807A9">
        <w:rPr>
          <w:b/>
        </w:rPr>
        <w:t>2001,</w:t>
      </w:r>
      <w:r w:rsidRPr="00C807A9">
        <w:t xml:space="preserve"> </w:t>
      </w:r>
      <w:r w:rsidRPr="00C807A9">
        <w:rPr>
          <w:i/>
        </w:rPr>
        <w:t>55</w:t>
      </w:r>
      <w:r w:rsidRPr="00C807A9">
        <w:t xml:space="preserve"> (6), 333-9.</w:t>
      </w:r>
      <w:bookmarkEnd w:id="14"/>
    </w:p>
    <w:p w14:paraId="0C39A801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15" w:name="_ENREF_12"/>
      <w:r w:rsidRPr="00C807A9">
        <w:t>12.</w:t>
      </w:r>
      <w:r w:rsidRPr="00C807A9">
        <w:tab/>
        <w:t xml:space="preserve">Yeh, C. T.; Yen, G. C., Effect of sulforaphane on metallothionein expression and induction of apoptosis in human hepatoma HepG2 cells. </w:t>
      </w:r>
      <w:r w:rsidRPr="00C807A9">
        <w:rPr>
          <w:i/>
        </w:rPr>
        <w:t xml:space="preserve">Carcinogenesis </w:t>
      </w:r>
      <w:r w:rsidRPr="00C807A9">
        <w:rPr>
          <w:b/>
        </w:rPr>
        <w:t>2005,</w:t>
      </w:r>
      <w:r w:rsidRPr="00C807A9">
        <w:t xml:space="preserve"> </w:t>
      </w:r>
      <w:r w:rsidRPr="00C807A9">
        <w:rPr>
          <w:i/>
        </w:rPr>
        <w:t>26</w:t>
      </w:r>
      <w:r w:rsidRPr="00C807A9">
        <w:t xml:space="preserve"> (12), 2138-48.</w:t>
      </w:r>
      <w:bookmarkEnd w:id="15"/>
    </w:p>
    <w:p w14:paraId="5AEA54CD" w14:textId="77777777" w:rsidR="00C807A9" w:rsidRPr="00C807A9" w:rsidRDefault="00C807A9" w:rsidP="00C807A9">
      <w:pPr>
        <w:pStyle w:val="EndNoteBibliography"/>
        <w:framePr w:wrap="around"/>
        <w:spacing w:after="0"/>
      </w:pPr>
      <w:bookmarkStart w:id="16" w:name="_ENREF_13"/>
      <w:r w:rsidRPr="00C807A9">
        <w:t>13.</w:t>
      </w:r>
      <w:r w:rsidRPr="00C807A9">
        <w:tab/>
        <w:t xml:space="preserve">Astapova, O.; Leff, T., Adiponectin and PPARgamma: cooperative and interdependent actions of two key regulators of metabolism. </w:t>
      </w:r>
      <w:r w:rsidRPr="00C807A9">
        <w:rPr>
          <w:i/>
        </w:rPr>
        <w:t xml:space="preserve">Vitam Horm </w:t>
      </w:r>
      <w:r w:rsidRPr="00C807A9">
        <w:rPr>
          <w:b/>
        </w:rPr>
        <w:t>2012,</w:t>
      </w:r>
      <w:r w:rsidRPr="00C807A9">
        <w:t xml:space="preserve"> </w:t>
      </w:r>
      <w:r w:rsidRPr="00C807A9">
        <w:rPr>
          <w:i/>
        </w:rPr>
        <w:t>90</w:t>
      </w:r>
      <w:r w:rsidRPr="00C807A9">
        <w:t>, 143-62.</w:t>
      </w:r>
      <w:bookmarkEnd w:id="16"/>
    </w:p>
    <w:p w14:paraId="21ED2085" w14:textId="77777777" w:rsidR="00C807A9" w:rsidRPr="00C807A9" w:rsidRDefault="00C807A9" w:rsidP="00C807A9">
      <w:pPr>
        <w:pStyle w:val="EndNoteBibliography"/>
        <w:framePr w:wrap="around"/>
      </w:pPr>
      <w:bookmarkStart w:id="17" w:name="_ENREF_14"/>
      <w:r w:rsidRPr="00C807A9">
        <w:t>14.</w:t>
      </w:r>
      <w:r w:rsidRPr="00C807A9">
        <w:tab/>
        <w:t xml:space="preserve">Kwak, M. K.; Itoh, K.; Yamamoto, M.; Kensler, T. W., Enhanced expression of the transcription factor Nrf2 by cancer chemopreventive agents: role of antioxidant response element-like sequences in the nrf2 promoter. </w:t>
      </w:r>
      <w:r w:rsidRPr="00C807A9">
        <w:rPr>
          <w:i/>
        </w:rPr>
        <w:t xml:space="preserve">Mol Cell Biol </w:t>
      </w:r>
      <w:r w:rsidRPr="00C807A9">
        <w:rPr>
          <w:b/>
        </w:rPr>
        <w:t>2002,</w:t>
      </w:r>
      <w:r w:rsidRPr="00C807A9">
        <w:t xml:space="preserve"> </w:t>
      </w:r>
      <w:r w:rsidRPr="00C807A9">
        <w:rPr>
          <w:i/>
        </w:rPr>
        <w:t>22</w:t>
      </w:r>
      <w:r w:rsidRPr="00C807A9">
        <w:t xml:space="preserve"> (9), 2883-92.</w:t>
      </w:r>
      <w:bookmarkEnd w:id="17"/>
    </w:p>
    <w:p w14:paraId="715BC6BF" w14:textId="7FEC28FB" w:rsidR="001F5E6C" w:rsidRDefault="00F94632">
      <w:r>
        <w:fldChar w:fldCharType="end"/>
      </w:r>
    </w:p>
    <w:p w14:paraId="68E48126" w14:textId="77777777" w:rsidR="007A649F" w:rsidRDefault="007A649F"/>
    <w:p w14:paraId="213B8113" w14:textId="77777777" w:rsidR="007A649F" w:rsidRDefault="007A649F"/>
    <w:p w14:paraId="02D36975" w14:textId="21D7A8C3" w:rsidR="007A649F" w:rsidRDefault="007A649F"/>
    <w:sectPr w:rsidR="007A649F" w:rsidSect="00FE3B67">
      <w:footerReference w:type="default" r:id="rId11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DDE9E4" w14:textId="77777777" w:rsidR="005C674B" w:rsidRDefault="005C674B" w:rsidP="006C35FD">
      <w:pPr>
        <w:spacing w:after="0" w:line="240" w:lineRule="auto"/>
      </w:pPr>
      <w:r>
        <w:separator/>
      </w:r>
    </w:p>
  </w:endnote>
  <w:endnote w:type="continuationSeparator" w:id="0">
    <w:p w14:paraId="1055F3D2" w14:textId="77777777" w:rsidR="005C674B" w:rsidRDefault="005C674B" w:rsidP="006C3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0AAC4F" w14:textId="77777777" w:rsidR="006C35FD" w:rsidRDefault="006C35FD">
    <w:pPr>
      <w:pStyle w:val="Footer"/>
    </w:pPr>
    <w:r>
      <w:t xml:space="preserve">SUPPORTING INFORMATION FOR: </w:t>
    </w:r>
    <w:r w:rsidRPr="006C35FD">
      <w:t>Sulforaphane and other nutrigenomic Nrf2 Activators: can the clinician’s expectation be matched by the reality?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914C97" w14:textId="77777777" w:rsidR="005C674B" w:rsidRDefault="005C674B" w:rsidP="006C35FD">
      <w:pPr>
        <w:spacing w:after="0" w:line="240" w:lineRule="auto"/>
      </w:pPr>
      <w:r>
        <w:separator/>
      </w:r>
    </w:p>
  </w:footnote>
  <w:footnote w:type="continuationSeparator" w:id="0">
    <w:p w14:paraId="7679213B" w14:textId="77777777" w:rsidR="005C674B" w:rsidRDefault="005C674B" w:rsidP="006C35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269EC"/>
    <w:multiLevelType w:val="multilevel"/>
    <w:tmpl w:val="A35CA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1A276A"/>
    <w:multiLevelType w:val="multilevel"/>
    <w:tmpl w:val="85CC7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EA64DA8"/>
    <w:multiLevelType w:val="multilevel"/>
    <w:tmpl w:val="F8429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11109F"/>
    <w:multiLevelType w:val="multilevel"/>
    <w:tmpl w:val="D10C6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[bracketed] (1)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fadtxzg5zeweedefox5vwqtef0aw55e2e5&quot;&gt;COMPLETE DATABASE LIBRARY 29Jan2013 JUL2014&lt;record-ids&gt;&lt;item&gt;1230&lt;/item&gt;&lt;item&gt;5885&lt;/item&gt;&lt;item&gt;8936&lt;/item&gt;&lt;item&gt;10245&lt;/item&gt;&lt;item&gt;13102&lt;/item&gt;&lt;item&gt;34418&lt;/item&gt;&lt;item&gt;34422&lt;/item&gt;&lt;item&gt;34423&lt;/item&gt;&lt;item&gt;34455&lt;/item&gt;&lt;item&gt;34472&lt;/item&gt;&lt;item&gt;34489&lt;/item&gt;&lt;item&gt;35274&lt;/item&gt;&lt;item&gt;35275&lt;/item&gt;&lt;item&gt;35277&lt;/item&gt;&lt;/record-ids&gt;&lt;/item&gt;&lt;/Libraries&gt;"/>
  </w:docVars>
  <w:rsids>
    <w:rsidRoot w:val="007C0B8A"/>
    <w:rsid w:val="00046775"/>
    <w:rsid w:val="00082AFC"/>
    <w:rsid w:val="000C4C5B"/>
    <w:rsid w:val="000D401C"/>
    <w:rsid w:val="000E6D1E"/>
    <w:rsid w:val="001845F2"/>
    <w:rsid w:val="001F5E6C"/>
    <w:rsid w:val="00207E0C"/>
    <w:rsid w:val="002505B7"/>
    <w:rsid w:val="00291C04"/>
    <w:rsid w:val="002C4989"/>
    <w:rsid w:val="002E59E7"/>
    <w:rsid w:val="00340ECB"/>
    <w:rsid w:val="003B792A"/>
    <w:rsid w:val="003F4581"/>
    <w:rsid w:val="00404513"/>
    <w:rsid w:val="00433D9A"/>
    <w:rsid w:val="004507D8"/>
    <w:rsid w:val="00494B4A"/>
    <w:rsid w:val="00587148"/>
    <w:rsid w:val="005B4ACD"/>
    <w:rsid w:val="005C674B"/>
    <w:rsid w:val="006B506C"/>
    <w:rsid w:val="006C35FD"/>
    <w:rsid w:val="007650C4"/>
    <w:rsid w:val="00771F64"/>
    <w:rsid w:val="00773389"/>
    <w:rsid w:val="007A649F"/>
    <w:rsid w:val="007C0B8A"/>
    <w:rsid w:val="007C17A6"/>
    <w:rsid w:val="0080140A"/>
    <w:rsid w:val="008346FF"/>
    <w:rsid w:val="00852186"/>
    <w:rsid w:val="00866015"/>
    <w:rsid w:val="00870E36"/>
    <w:rsid w:val="00895927"/>
    <w:rsid w:val="00897FCB"/>
    <w:rsid w:val="008F4707"/>
    <w:rsid w:val="009A0053"/>
    <w:rsid w:val="009A4C95"/>
    <w:rsid w:val="009B224B"/>
    <w:rsid w:val="00A27531"/>
    <w:rsid w:val="00A71CA2"/>
    <w:rsid w:val="00B01101"/>
    <w:rsid w:val="00BD2A3D"/>
    <w:rsid w:val="00C21FC6"/>
    <w:rsid w:val="00C807A9"/>
    <w:rsid w:val="00CD47D3"/>
    <w:rsid w:val="00D34125"/>
    <w:rsid w:val="00DA31E4"/>
    <w:rsid w:val="00DF0D27"/>
    <w:rsid w:val="00E44AC4"/>
    <w:rsid w:val="00E86A77"/>
    <w:rsid w:val="00EB33FC"/>
    <w:rsid w:val="00EC344F"/>
    <w:rsid w:val="00F10488"/>
    <w:rsid w:val="00F41C7F"/>
    <w:rsid w:val="00F43D26"/>
    <w:rsid w:val="00F56E21"/>
    <w:rsid w:val="00F94632"/>
    <w:rsid w:val="00FD5986"/>
    <w:rsid w:val="00FE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E3A75"/>
  <w15:chartTrackingRefBased/>
  <w15:docId w15:val="{C0C5DEA0-82B7-468F-8933-27652FF82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B8A"/>
    <w:pPr>
      <w:spacing w:after="200" w:line="276" w:lineRule="auto"/>
    </w:pPr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0B8A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0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B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B8A"/>
    <w:rPr>
      <w:rFonts w:eastAsiaTheme="minorEastAsia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B8A"/>
    <w:rPr>
      <w:rFonts w:ascii="Segoe UI" w:eastAsiaTheme="minorEastAsia" w:hAnsi="Segoe UI" w:cs="Segoe UI"/>
      <w:sz w:val="18"/>
      <w:szCs w:val="18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C21FC6"/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5E6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F5E6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1F5E6C"/>
    <w:pPr>
      <w:keepNext w:val="0"/>
      <w:keepLines w:val="0"/>
      <w:spacing w:before="480"/>
      <w:contextualSpacing/>
      <w:outlineLvl w:val="9"/>
    </w:pPr>
    <w:rPr>
      <w:b/>
      <w:bCs/>
      <w:color w:val="auto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F5E6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F5E6C"/>
    <w:pPr>
      <w:tabs>
        <w:tab w:val="right" w:leader="dot" w:pos="9465"/>
      </w:tabs>
      <w:spacing w:after="100"/>
      <w:ind w:left="200" w:right="-164"/>
    </w:pPr>
  </w:style>
  <w:style w:type="paragraph" w:styleId="TOC3">
    <w:name w:val="toc 3"/>
    <w:basedOn w:val="Normal"/>
    <w:next w:val="Normal"/>
    <w:autoRedefine/>
    <w:uiPriority w:val="39"/>
    <w:unhideWhenUsed/>
    <w:rsid w:val="001F5E6C"/>
    <w:pPr>
      <w:spacing w:after="100"/>
      <w:ind w:left="400"/>
    </w:pPr>
  </w:style>
  <w:style w:type="table" w:styleId="GridTable4-Accent1">
    <w:name w:val="Grid Table 4 Accent 1"/>
    <w:basedOn w:val="TableNormal"/>
    <w:uiPriority w:val="49"/>
    <w:rsid w:val="00F9463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94632"/>
    <w:pPr>
      <w:framePr w:hSpace="180" w:wrap="around" w:vAnchor="text" w:hAnchor="margin" w:xAlign="center" w:y="160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632"/>
    <w:rPr>
      <w:rFonts w:ascii="Calibri" w:eastAsiaTheme="minorEastAsia" w:hAnsi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F94632"/>
    <w:pPr>
      <w:framePr w:hSpace="180" w:wrap="around" w:vAnchor="text" w:hAnchor="margin" w:xAlign="center" w:y="160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4632"/>
    <w:rPr>
      <w:rFonts w:ascii="Calibri" w:eastAsiaTheme="minorEastAsia" w:hAnsi="Calibri"/>
      <w:noProof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C35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5FD"/>
    <w:rPr>
      <w:rFonts w:eastAsiaTheme="minorEastAsia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6C35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5FD"/>
    <w:rPr>
      <w:rFonts w:eastAsiaTheme="minorEastAsia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D26"/>
    <w:rPr>
      <w:rFonts w:eastAsiaTheme="minorEastAsia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3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B2A4F-8608-431A-AFBA-89DA87466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62</Words>
  <Characters>18595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2</cp:revision>
  <cp:lastPrinted>2015-09-10T07:42:00Z</cp:lastPrinted>
  <dcterms:created xsi:type="dcterms:W3CDTF">2015-10-13T01:56:00Z</dcterms:created>
  <dcterms:modified xsi:type="dcterms:W3CDTF">2015-10-13T01:56:00Z</dcterms:modified>
</cp:coreProperties>
</file>